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CA365A" w:rsidR="00536E0C" w:rsidP="00536E0C" w:rsidRDefault="00536E0C" w14:paraId="05708D82" w14:textId="4DB6CF77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A365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1 </w:t>
      </w:r>
    </w:p>
    <w:p w:rsidRPr="000035D0" w:rsidR="00536E0C" w:rsidP="00536E0C" w:rsidRDefault="00536E0C" w14:paraId="49F16B86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>R-scripts for the processing of data for root system architecture </w:t>
      </w:r>
    </w:p>
    <w:p w:rsidR="00536E0C" w:rsidP="00AC52EE" w:rsidRDefault="00536E0C" w14:paraId="6AE52619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36E0C" w:rsidP="00AC52EE" w:rsidRDefault="00536E0C" w14:paraId="44952558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035D0" w:rsidP="00450609" w:rsidRDefault="000035D0" w14:paraId="02DBCBE8" w14:textId="35AED008">
      <w:pPr>
        <w:spacing w:after="0"/>
        <w:ind w:left="720" w:hanging="7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A365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itle: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50609" w:rsidR="00450609">
        <w:rPr>
          <w:rFonts w:ascii="Times New Roman" w:hAnsi="Times New Roman" w:cs="Times New Roman"/>
          <w:color w:val="000000" w:themeColor="text1"/>
          <w:sz w:val="20"/>
          <w:szCs w:val="20"/>
        </w:rPr>
        <w:t>Root system architecture responses to high-temperature stress in synthetic-derived wheat lines reveal distinct adaptive patterns</w:t>
      </w:r>
    </w:p>
    <w:p w:rsidR="00450609" w:rsidP="00AC52EE" w:rsidRDefault="00450609" w14:paraId="74F35272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035D0" w:rsidP="000035D0" w:rsidRDefault="000035D0" w14:paraId="601269D0" w14:textId="3D5991F4">
      <w:pPr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bidi="en-US"/>
        </w:rPr>
      </w:pPr>
      <w:r w:rsidRPr="000035D0">
        <w:rPr>
          <w:rFonts w:ascii="Times New Roman" w:hAnsi="Times New Roman" w:cs="Times New Roman"/>
          <w:bCs/>
          <w:color w:val="000000" w:themeColor="text1"/>
          <w:sz w:val="20"/>
          <w:szCs w:val="20"/>
          <w:lang w:bidi="en-US"/>
        </w:rPr>
        <w:t>Sultan Md Monwarul Islam</w:t>
      </w:r>
      <w:r w:rsidRPr="000035D0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bidi="en-US"/>
        </w:rPr>
        <w:t>1,</w:t>
      </w:r>
      <w:r w:rsidRPr="000035D0">
        <w:rPr>
          <w:rFonts w:ascii="Times New Roman" w:hAnsi="Times New Roman" w:cs="Times New Roman"/>
          <w:bCs/>
          <w:color w:val="000000" w:themeColor="text1"/>
          <w:sz w:val="20"/>
          <w:szCs w:val="20"/>
          <w:lang w:bidi="en-US"/>
        </w:rPr>
        <w:t xml:space="preserve"> Izzat Sidahmed Ali Tahir</w:t>
      </w:r>
      <w:r w:rsidRPr="000035D0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bidi="en-US"/>
        </w:rPr>
        <w:t>2,3</w:t>
      </w:r>
      <w:r w:rsidRPr="000035D0">
        <w:rPr>
          <w:rFonts w:ascii="Times New Roman" w:hAnsi="Times New Roman" w:cs="Times New Roman"/>
          <w:bCs/>
          <w:color w:val="000000" w:themeColor="text1"/>
          <w:sz w:val="20"/>
          <w:szCs w:val="20"/>
          <w:lang w:bidi="en-US"/>
        </w:rPr>
        <w:t xml:space="preserve">, and Kinya Akashi </w:t>
      </w:r>
      <w:r w:rsidRPr="000035D0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bidi="en-US"/>
        </w:rPr>
        <w:t>1,3,4 *</w:t>
      </w:r>
    </w:p>
    <w:p w:rsidR="00CA365A" w:rsidP="000035D0" w:rsidRDefault="00CA365A" w14:paraId="596814BB" w14:textId="77777777">
      <w:pPr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bidi="en-US"/>
        </w:rPr>
      </w:pPr>
    </w:p>
    <w:p w:rsidRPr="000035D0" w:rsidR="00CA365A" w:rsidP="000035D0" w:rsidRDefault="00CA365A" w14:paraId="549A482B" w14:textId="77777777">
      <w:pPr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bidi="en-US"/>
        </w:rPr>
      </w:pPr>
    </w:p>
    <w:p w:rsidRPr="000035D0" w:rsidR="000035D0" w:rsidP="000035D0" w:rsidRDefault="000035D0" w14:paraId="3D723E68" w14:textId="77777777">
      <w:pPr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</w:pPr>
      <w:r w:rsidRPr="000035D0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>United Graduate School of Agricultural Sciences, Tottori University, 4-101 Koyama-Cho-Minami, Tottori City, Tottori Prefecture, 680-0945, Japan; smmonwar051@gmail.com</w:t>
      </w:r>
    </w:p>
    <w:p w:rsidRPr="000035D0" w:rsidR="000035D0" w:rsidP="000035D0" w:rsidRDefault="000035D0" w14:paraId="62D1008F" w14:textId="77777777">
      <w:pPr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</w:pPr>
      <w:r w:rsidRPr="000035D0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 xml:space="preserve">Wheat Research Program, Agricultural Research Corporation, Wad </w:t>
      </w:r>
      <w:proofErr w:type="spellStart"/>
      <w:r w:rsidRPr="000035D0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>Medani</w:t>
      </w:r>
      <w:proofErr w:type="spellEnd"/>
      <w:r w:rsidRPr="000035D0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 xml:space="preserve"> P.O. Box 126, Sudan; izzatahir1@gmail.com</w:t>
      </w:r>
    </w:p>
    <w:p w:rsidRPr="000035D0" w:rsidR="000035D0" w:rsidP="000035D0" w:rsidRDefault="000035D0" w14:paraId="070F538E" w14:textId="77777777">
      <w:pPr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</w:pPr>
      <w:r w:rsidRPr="000035D0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 xml:space="preserve">International Platform for Dryland Research and Education, Tottori University, 1390 </w:t>
      </w:r>
      <w:proofErr w:type="spellStart"/>
      <w:r w:rsidRPr="000035D0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>Hamasaka</w:t>
      </w:r>
      <w:proofErr w:type="spellEnd"/>
      <w:r w:rsidRPr="000035D0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>, Tottori City, Tottori Prefecture, 680-0001, Japan; izzatahir1@gmail.com</w:t>
      </w:r>
    </w:p>
    <w:p w:rsidRPr="000035D0" w:rsidR="000035D0" w:rsidP="000035D0" w:rsidRDefault="000035D0" w14:paraId="72052DBF" w14:textId="77777777">
      <w:pPr>
        <w:numPr>
          <w:ilvl w:val="0"/>
          <w:numId w:val="3"/>
        </w:numPr>
        <w:spacing w:after="0"/>
        <w:ind w:left="360"/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</w:pPr>
      <w:r w:rsidRPr="000035D0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>Faculty of Agriculture, Tottori University, 4-101 Koama-Chou-Minami, Tottori City, Tottori Prefecture, 680-0945, Japan; akashi.kinya@tottori-u.ac.jp</w:t>
      </w:r>
    </w:p>
    <w:p w:rsidRPr="000035D0" w:rsidR="000035D0" w:rsidP="000035D0" w:rsidRDefault="000035D0" w14:paraId="4BB8FD4F" w14:textId="77777777">
      <w:pPr>
        <w:spacing w:after="0"/>
        <w:ind w:left="450"/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</w:pPr>
      <w:r w:rsidRPr="000035D0">
        <w:rPr>
          <w:rFonts w:ascii="Times New Roman" w:hAnsi="Times New Roman" w:cs="Times New Roman"/>
          <w:b/>
          <w:color w:val="000000" w:themeColor="text1"/>
          <w:sz w:val="20"/>
          <w:szCs w:val="20"/>
          <w:lang w:bidi="en-US"/>
        </w:rPr>
        <w:t>*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ab/>
        <w:t>Correspondence: akashi.kinya@tottori-u.ac.jp; Tel: (+81) 857 31 5352</w:t>
      </w:r>
    </w:p>
    <w:p w:rsidR="00536E0C" w:rsidP="000035D0" w:rsidRDefault="00536E0C" w14:paraId="6ED7A4CC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36E0C" w:rsidP="005453F7" w:rsidRDefault="00536E0C" w14:paraId="304AB94B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Pr="00CA365A" w:rsidR="005453F7" w:rsidP="005453F7" w:rsidRDefault="00DD58F1" w14:paraId="5282ADF1" w14:textId="08F021AE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A365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List of </w:t>
      </w:r>
      <w:r w:rsidRPr="00CA365A" w:rsidR="0091147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cripts</w:t>
      </w:r>
      <w:r w:rsidRPr="00CA365A" w:rsidR="005453F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</w:t>
      </w:r>
    </w:p>
    <w:p w:rsidRPr="000035D0" w:rsidR="003B6098" w:rsidP="00911478" w:rsidRDefault="00AC52EE" w14:paraId="36793775" w14:textId="6947A7A2">
      <w:pPr>
        <w:spacing w:after="0"/>
        <w:ind w:left="990" w:hanging="99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>Script number 1. </w:t>
      </w:r>
      <w:r w:rsidRPr="004C1BCE" w:rsidR="004C1B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wo-way analysis of variance (ANOVA) for different root and shoot traits at day eight in contrasting temperature conditions. </w:t>
      </w:r>
      <w:r w:rsidRPr="000035D0" w:rsidR="003B6098">
        <w:rPr>
          <w:rFonts w:ascii="Times New Roman" w:hAnsi="Times New Roman" w:cs="Times New Roman"/>
          <w:color w:val="000000" w:themeColor="text1"/>
          <w:sz w:val="20"/>
          <w:szCs w:val="20"/>
        </w:rPr>
        <w:t>(Page</w:t>
      </w:r>
      <w:r w:rsidRPr="000035D0" w:rsidR="00FA4010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0035D0" w:rsidR="003B60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01-0</w:t>
      </w:r>
      <w:r w:rsidR="004C1BCE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0035D0" w:rsidR="003B6098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</w:p>
    <w:p w:rsidRPr="000035D0" w:rsidR="003B6098" w:rsidP="00911478" w:rsidRDefault="00AC52EE" w14:paraId="65201375" w14:textId="07C54F40">
      <w:pPr>
        <w:spacing w:after="0"/>
        <w:ind w:left="990" w:hanging="99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035D0">
        <w:rPr>
          <w:rFonts w:ascii="Times New Roman" w:hAnsi="Times New Roman" w:cs="Times New Roman"/>
          <w:sz w:val="20"/>
          <w:szCs w:val="20"/>
        </w:rPr>
        <w:t>Script number 2. </w:t>
      </w:r>
      <w:proofErr w:type="spellStart"/>
      <w:r w:rsidRPr="001F31EF" w:rsidR="001F31EF">
        <w:rPr>
          <w:rFonts w:ascii="Times New Roman" w:hAnsi="Times New Roman" w:cs="Times New Roman"/>
          <w:sz w:val="20"/>
          <w:szCs w:val="20"/>
        </w:rPr>
        <w:t>Tukeys</w:t>
      </w:r>
      <w:proofErr w:type="spellEnd"/>
      <w:r w:rsidRPr="001F31EF" w:rsidR="001F31EF">
        <w:rPr>
          <w:rFonts w:ascii="Times New Roman" w:hAnsi="Times New Roman" w:cs="Times New Roman"/>
          <w:sz w:val="20"/>
          <w:szCs w:val="20"/>
        </w:rPr>
        <w:t xml:space="preserve"> HSD post hoc test for different root and shoot traits of different genotypes at day eight in contrasting temperature conditions.</w:t>
      </w:r>
      <w:r w:rsidRPr="000035D0" w:rsidR="003B6098">
        <w:rPr>
          <w:rFonts w:ascii="Times New Roman" w:hAnsi="Times New Roman" w:cs="Times New Roman"/>
          <w:sz w:val="20"/>
          <w:szCs w:val="20"/>
        </w:rPr>
        <w:t xml:space="preserve"> </w:t>
      </w:r>
      <w:r w:rsidRPr="000035D0" w:rsidR="003B6098">
        <w:rPr>
          <w:rFonts w:ascii="Times New Roman" w:hAnsi="Times New Roman" w:cs="Times New Roman"/>
          <w:color w:val="000000" w:themeColor="text1"/>
          <w:sz w:val="20"/>
          <w:szCs w:val="20"/>
        </w:rPr>
        <w:t>(Page</w:t>
      </w:r>
      <w:r w:rsidRPr="000035D0" w:rsidR="00FA40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Pr="000035D0" w:rsidR="003B6098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1F31EF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0035D0" w:rsidR="003B6098">
        <w:rPr>
          <w:rFonts w:ascii="Times New Roman" w:hAnsi="Times New Roman" w:cs="Times New Roman"/>
          <w:color w:val="000000" w:themeColor="text1"/>
          <w:sz w:val="20"/>
          <w:szCs w:val="20"/>
        </w:rPr>
        <w:t>-0</w:t>
      </w:r>
      <w:r w:rsidR="001E333C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Pr="000035D0" w:rsidR="003B6098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</w:p>
    <w:p w:rsidRPr="000035D0" w:rsidR="003B6098" w:rsidP="00911478" w:rsidRDefault="00AC52EE" w14:paraId="3F8B97C7" w14:textId="29A2E97C">
      <w:pPr>
        <w:spacing w:after="0"/>
        <w:ind w:left="990" w:hanging="99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>Script number 3. </w:t>
      </w:r>
      <w:r w:rsidRPr="001E333C" w:rsidR="001E333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udent’s t-test for different root and shoot traits of different genotypes in contrasting temperature conditions. </w:t>
      </w:r>
      <w:r w:rsidRPr="000035D0" w:rsidR="003B6098">
        <w:rPr>
          <w:rFonts w:ascii="Times New Roman" w:hAnsi="Times New Roman" w:cs="Times New Roman"/>
          <w:color w:val="000000" w:themeColor="text1"/>
          <w:sz w:val="20"/>
          <w:szCs w:val="20"/>
        </w:rPr>
        <w:t>(Page</w:t>
      </w:r>
      <w:r w:rsidRPr="000035D0" w:rsidR="00FA401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Pr="000035D0" w:rsidR="003B6098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1E333C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Pr="000035D0" w:rsidR="003B6098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DD3B1F">
        <w:rPr>
          <w:rFonts w:ascii="Times New Roman" w:hAnsi="Times New Roman" w:cs="Times New Roman"/>
          <w:color w:val="000000" w:themeColor="text1"/>
          <w:sz w:val="20"/>
          <w:szCs w:val="20"/>
        </w:rPr>
        <w:t>09</w:t>
      </w:r>
      <w:r w:rsidRPr="000035D0" w:rsidR="003B6098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</w:p>
    <w:p w:rsidRPr="000035D0" w:rsidR="003B6098" w:rsidP="00911478" w:rsidRDefault="00AC52EE" w14:paraId="08B15117" w14:textId="27400BE2">
      <w:pPr>
        <w:spacing w:after="0"/>
        <w:ind w:left="990" w:hanging="99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>Script number 4. </w:t>
      </w:r>
      <w:proofErr w:type="spellStart"/>
      <w:r w:rsidRPr="00807712" w:rsidR="00807712">
        <w:rPr>
          <w:rFonts w:ascii="Times New Roman" w:hAnsi="Times New Roman" w:cs="Times New Roman"/>
          <w:color w:val="000000" w:themeColor="text1"/>
          <w:sz w:val="20"/>
          <w:szCs w:val="20"/>
        </w:rPr>
        <w:t>Tukeys</w:t>
      </w:r>
      <w:proofErr w:type="spellEnd"/>
      <w:r w:rsidRPr="00807712" w:rsidR="0080771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SD post hoc test for first pair seminal root angle (FPSRA) and second pair seminal root angle (SPSRA) of different genotypes at day eight </w:t>
      </w:r>
      <w:r w:rsidRPr="000035D0" w:rsidR="003B60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Page: </w:t>
      </w:r>
      <w:r w:rsidR="00DD3B1F">
        <w:rPr>
          <w:rFonts w:ascii="Times New Roman" w:hAnsi="Times New Roman" w:cs="Times New Roman"/>
          <w:color w:val="000000" w:themeColor="text1"/>
          <w:sz w:val="20"/>
          <w:szCs w:val="20"/>
        </w:rPr>
        <w:t>09</w:t>
      </w:r>
      <w:r w:rsidR="008E7806">
        <w:rPr>
          <w:rFonts w:ascii="Times New Roman" w:hAnsi="Times New Roman" w:cs="Times New Roman"/>
          <w:color w:val="000000" w:themeColor="text1"/>
          <w:sz w:val="20"/>
          <w:szCs w:val="20"/>
        </w:rPr>
        <w:t>-1</w:t>
      </w:r>
      <w:r w:rsidR="00DD3B1F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Pr="000035D0" w:rsidR="003B60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</w:p>
    <w:p w:rsidR="003B6098" w:rsidP="00911478" w:rsidRDefault="00AC52EE" w14:paraId="28BA65A1" w14:textId="0C5A13FF">
      <w:pPr>
        <w:spacing w:after="0"/>
        <w:ind w:left="990" w:hanging="99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>Script number 5. </w:t>
      </w:r>
      <w:r w:rsidRPr="001C0A9A" w:rsidR="001C0A9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ierarchical cluster analysis, double dendrogram and heatmap of wheat genotypes on measured root and shoot traits </w:t>
      </w:r>
      <w:r w:rsidRPr="000035D0" w:rsidR="003B6098">
        <w:rPr>
          <w:rFonts w:ascii="Times New Roman" w:hAnsi="Times New Roman" w:cs="Times New Roman"/>
          <w:color w:val="000000" w:themeColor="text1"/>
          <w:sz w:val="20"/>
          <w:szCs w:val="20"/>
        </w:rPr>
        <w:t>(Page: 1</w:t>
      </w:r>
      <w:r w:rsidR="00DD3B1F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Pr="000035D0" w:rsidR="003B6098">
        <w:rPr>
          <w:rFonts w:ascii="Times New Roman" w:hAnsi="Times New Roman" w:cs="Times New Roman"/>
          <w:color w:val="000000" w:themeColor="text1"/>
          <w:sz w:val="20"/>
          <w:szCs w:val="20"/>
        </w:rPr>
        <w:t>-1</w:t>
      </w:r>
      <w:r w:rsidR="001C0A9A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Pr="000035D0" w:rsidR="003B6098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</w:p>
    <w:p w:rsidR="001C0A9A" w:rsidP="001C0A9A" w:rsidRDefault="001C0A9A" w14:paraId="05A19E6B" w14:textId="34B300F9">
      <w:pPr>
        <w:spacing w:after="0"/>
        <w:ind w:left="990" w:hanging="99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ript numbe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>. </w:t>
      </w:r>
      <w:r w:rsidRPr="00DD78BF" w:rsidR="00DD78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incipal Component Analysis (PCA) biplot of wheat genotypes under contrasting temperature conditions 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>(Page: 1</w:t>
      </w:r>
      <w:r w:rsidR="00DD78BF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>-1</w:t>
      </w:r>
      <w:r w:rsidR="00DD78BF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</w:p>
    <w:p w:rsidR="001C0A9A" w:rsidP="001C0A9A" w:rsidRDefault="001C0A9A" w14:paraId="59705152" w14:textId="5FA0BE57">
      <w:pPr>
        <w:spacing w:after="0"/>
        <w:ind w:left="990" w:hanging="99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ript numbe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7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>. </w:t>
      </w:r>
      <w:r w:rsidRPr="00DD78BF" w:rsidR="00DD78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incipal Component Analysis (PCA) biplot of wheat genotypes for stress indices 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>(Page: 1</w:t>
      </w:r>
      <w:r w:rsidR="00DD78BF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>-1</w:t>
      </w:r>
      <w:r w:rsidR="00DD78BF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</w:p>
    <w:p w:rsidR="001C0A9A" w:rsidP="001C0A9A" w:rsidRDefault="001C0A9A" w14:paraId="4335D97F" w14:textId="386B76C7">
      <w:pPr>
        <w:spacing w:after="0"/>
        <w:ind w:left="990" w:hanging="99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ript numbe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8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>. </w:t>
      </w:r>
      <w:proofErr w:type="spellStart"/>
      <w:r w:rsidRPr="00DD78BF" w:rsidR="00DD78BF">
        <w:rPr>
          <w:rFonts w:ascii="Times New Roman" w:hAnsi="Times New Roman" w:cs="Times New Roman"/>
          <w:color w:val="000000" w:themeColor="text1"/>
          <w:sz w:val="20"/>
          <w:szCs w:val="20"/>
        </w:rPr>
        <w:t>Tukeys</w:t>
      </w:r>
      <w:proofErr w:type="spellEnd"/>
      <w:r w:rsidRPr="00DD78BF" w:rsidR="00DD78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SD post hoc test for different root and shoot traits of different genotypes at day eight in control condition. 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>(Page: 1</w:t>
      </w:r>
      <w:r w:rsidR="00DD78BF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>-1</w:t>
      </w:r>
      <w:r w:rsidR="00DD78BF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</w:p>
    <w:p w:rsidR="001C0A9A" w:rsidP="001C0A9A" w:rsidRDefault="001C0A9A" w14:paraId="1D75D455" w14:textId="7D3243A5">
      <w:pPr>
        <w:spacing w:after="0"/>
        <w:ind w:left="990" w:hanging="99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ript numbe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9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>. </w:t>
      </w:r>
      <w:proofErr w:type="spellStart"/>
      <w:r w:rsidRPr="00DD78BF" w:rsidR="00DD78BF">
        <w:rPr>
          <w:rFonts w:ascii="Times New Roman" w:hAnsi="Times New Roman" w:cs="Times New Roman"/>
          <w:color w:val="000000" w:themeColor="text1"/>
          <w:sz w:val="20"/>
          <w:szCs w:val="20"/>
        </w:rPr>
        <w:t>Tukeys</w:t>
      </w:r>
      <w:proofErr w:type="spellEnd"/>
      <w:r w:rsidRPr="00DD78BF" w:rsidR="00DD78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SD post hoc test for different root and shoot traits of different genotypes at day eight in high temperature stress condition. 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>(Page: 1</w:t>
      </w:r>
      <w:r w:rsidR="00DD78BF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>-1</w:t>
      </w:r>
      <w:r w:rsidR="00DD78BF">
        <w:rPr>
          <w:rFonts w:ascii="Times New Roman" w:hAnsi="Times New Roman" w:cs="Times New Roman"/>
          <w:color w:val="000000" w:themeColor="text1"/>
          <w:sz w:val="20"/>
          <w:szCs w:val="20"/>
        </w:rPr>
        <w:t>8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</w:p>
    <w:p w:rsidRPr="000035D0" w:rsidR="001C0A9A" w:rsidP="00911478" w:rsidRDefault="001C0A9A" w14:paraId="729F40E2" w14:textId="77777777">
      <w:pPr>
        <w:spacing w:after="0"/>
        <w:ind w:left="990" w:hanging="99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Pr="000035D0" w:rsidR="003B6098" w:rsidP="005453F7" w:rsidRDefault="003B6098" w14:paraId="682F778D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946A9E" w:rsidP="00911478" w:rsidRDefault="00911478" w14:paraId="1CC77263" w14:textId="65D181BC">
      <w:pPr>
        <w:pStyle w:val="Title"/>
        <w:spacing w:after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>Script number 1. </w:t>
      </w:r>
    </w:p>
    <w:p w:rsidR="00946A9E" w:rsidP="002465D8" w:rsidRDefault="00FA030D" w14:paraId="0E564E7A" w14:textId="06F3C57D">
      <w:pPr>
        <w:pStyle w:val="Title"/>
        <w:jc w:val="left"/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Two-way analysis of variance (</w:t>
      </w:r>
      <w:r w:rsidRPr="000035D0" w:rsidR="00946A9E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ANOVA</w:t>
      </w:r>
      <w:r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)</w:t>
      </w:r>
      <w:r w:rsidRPr="000035D0" w:rsidR="00946A9E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 xml:space="preserve"> </w:t>
      </w:r>
      <w:r w:rsidR="00BD6931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for di</w:t>
      </w:r>
      <w:r w:rsidR="00D60F92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 xml:space="preserve">fferent root and shoot traits </w:t>
      </w:r>
      <w:r w:rsidRPr="000035D0" w:rsidR="00946A9E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at day eight in contrasting temperature conditions.</w:t>
      </w:r>
    </w:p>
    <w:p w:rsidRPr="002465D8" w:rsidR="002465D8" w:rsidP="002465D8" w:rsidRDefault="002465D8" w14:paraId="559CE347" w14:textId="77777777">
      <w:pPr>
        <w:pStyle w:val="BodyText"/>
        <w:spacing w:before="0" w:after="0"/>
      </w:pPr>
    </w:p>
    <w:p w:rsidR="00D60F92" w:rsidP="002465D8" w:rsidRDefault="002465D8" w14:paraId="776B85F8" w14:textId="7E8D11C3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# </w:t>
      </w:r>
      <w:r w:rsidR="00B4472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stall and load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necessary packages</w:t>
      </w:r>
    </w:p>
    <w:p w:rsidRPr="00946A9E" w:rsidR="00946A9E" w:rsidP="002465D8" w:rsidRDefault="00946A9E" w14:paraId="2E8C6B8D" w14:textId="43E3060A">
      <w:pPr>
        <w:spacing w:after="0"/>
        <w:ind w:left="990" w:hanging="63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library(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gricolae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:rsidRPr="00946A9E" w:rsidR="00946A9E" w:rsidP="002465D8" w:rsidRDefault="00946A9E" w14:paraId="5C06CFB8" w14:textId="77777777">
      <w:pPr>
        <w:spacing w:after="0"/>
        <w:ind w:left="990" w:hanging="63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library(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dplyr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:rsidRPr="00946A9E" w:rsidR="00946A9E" w:rsidP="002465D8" w:rsidRDefault="00946A9E" w14:paraId="0C5BBB56" w14:textId="77777777">
      <w:pPr>
        <w:spacing w:after="0"/>
        <w:ind w:left="990" w:hanging="63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library(ggplot2)</w:t>
      </w:r>
    </w:p>
    <w:p w:rsidRPr="00946A9E" w:rsidR="00946A9E" w:rsidP="002465D8" w:rsidRDefault="00946A9E" w14:paraId="362E7E87" w14:textId="77777777">
      <w:pPr>
        <w:spacing w:after="0"/>
        <w:ind w:left="990" w:hanging="63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library(broom)</w:t>
      </w:r>
    </w:p>
    <w:p w:rsidRPr="00946A9E" w:rsidR="00946A9E" w:rsidP="002465D8" w:rsidRDefault="00946A9E" w14:paraId="30B8C1EF" w14:textId="77777777">
      <w:pPr>
        <w:ind w:left="990" w:hanging="63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library(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tidyverse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:rsidRPr="00946A9E" w:rsidR="00946A9E" w:rsidP="002465D8" w:rsidRDefault="00946A9E" w14:paraId="6ACBBE7E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 Memory cleaning and folder preparation</w:t>
      </w:r>
    </w:p>
    <w:p w:rsidRPr="00946A9E" w:rsidR="00946A9E" w:rsidP="002465D8" w:rsidRDefault="00946A9E" w14:paraId="2557C955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 Clean up the system brain if any</w:t>
      </w:r>
    </w:p>
    <w:p w:rsidRPr="00946A9E" w:rsidR="00946A9E" w:rsidP="002465D8" w:rsidRDefault="00946A9E" w14:paraId="33D3888A" w14:textId="77777777">
      <w:pPr>
        <w:ind w:left="990" w:hanging="63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rm(list=ls())</w:t>
      </w:r>
    </w:p>
    <w:p w:rsidRPr="00946A9E" w:rsidR="00946A9E" w:rsidP="002465D8" w:rsidRDefault="00946A9E" w14:paraId="40CEC455" w14:textId="789B5D13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# Select </w:t>
      </w:r>
      <w:r w:rsidR="002465D8">
        <w:rPr>
          <w:rFonts w:ascii="Times New Roman" w:hAnsi="Times New Roman" w:cs="Times New Roman"/>
          <w:color w:val="000000" w:themeColor="text1"/>
          <w:sz w:val="20"/>
          <w:szCs w:val="20"/>
        </w:rPr>
        <w:t>the .</w:t>
      </w: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csv file</w:t>
      </w:r>
    </w:p>
    <w:p w:rsidRPr="00946A9E" w:rsidR="00946A9E" w:rsidP="002465D8" w:rsidRDefault="00946A9E" w14:paraId="574ED249" w14:textId="18FC0257">
      <w:pPr>
        <w:spacing w:after="0"/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setwd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("D:/251006_R_analysis")</w:t>
      </w:r>
    </w:p>
    <w:p w:rsidRPr="00946A9E" w:rsidR="00946A9E" w:rsidP="002465D8" w:rsidRDefault="00946A9E" w14:paraId="676B564C" w14:textId="1442F0AB">
      <w:pPr>
        <w:ind w:left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FinalDayData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-read.csv("D:/251006_R_analysis/251230_FinalDayData_all_Genotype.csv")  </w:t>
      </w:r>
    </w:p>
    <w:p w:rsidRPr="00946A9E" w:rsidR="00946A9E" w:rsidP="002465D8" w:rsidRDefault="00946A9E" w14:paraId="1BDA95AD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Variables &lt;- c("RD", "SH", "RDW", "SDW", "RSR","TRL", "SRL", "PRL", "FPSRL", "SPSRL", </w:t>
      </w:r>
    </w:p>
    <w:p w:rsidRPr="00946A9E" w:rsidR="00946A9E" w:rsidP="00BD7729" w:rsidRDefault="00946A9E" w14:paraId="2BACCF30" w14:textId="310EF65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  "RW"</w:t>
      </w:r>
      <w:r w:rsidR="00CC281A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:rsidRPr="00946A9E" w:rsidR="00946A9E" w:rsidP="00BD7729" w:rsidRDefault="00946A9E" w14:paraId="380223D1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 Select the categorical variables</w:t>
      </w:r>
    </w:p>
    <w:p w:rsidRPr="00946A9E" w:rsidR="00946A9E" w:rsidP="00BD7729" w:rsidRDefault="00946A9E" w14:paraId="4524CFBC" w14:textId="77777777">
      <w:pPr>
        <w:spacing w:after="0"/>
        <w:ind w:left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FinalDayData$Genotype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-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s.factor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FinalDayData$Genotype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:rsidRPr="00946A9E" w:rsidR="00946A9E" w:rsidP="00BD7729" w:rsidRDefault="00946A9E" w14:paraId="30422BBA" w14:textId="77777777">
      <w:pPr>
        <w:spacing w:after="0"/>
        <w:ind w:left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FinalDayData$Condition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-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s.factor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FinalDayData$Condition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:rsidRPr="00946A9E" w:rsidR="00946A9E" w:rsidP="00946A9E" w:rsidRDefault="00946A9E" w14:paraId="75943C88" w14:textId="7777777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Pr="00946A9E" w:rsidR="00946A9E" w:rsidP="006915A1" w:rsidRDefault="00946A9E" w14:paraId="06D131F8" w14:textId="5E87F956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</w:t>
      </w:r>
      <w:r w:rsidR="008D579A">
        <w:rPr>
          <w:rFonts w:ascii="Times New Roman" w:hAnsi="Times New Roman" w:cs="Times New Roman"/>
          <w:color w:val="000000" w:themeColor="text1"/>
          <w:sz w:val="20"/>
          <w:szCs w:val="20"/>
        </w:rPr>
        <w:t>#</w:t>
      </w: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OVA</w:t>
      </w:r>
      <w:r w:rsidR="00EA7D9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</w:t>
      </w: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915A1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ooting depth (RD)</w:t>
      </w:r>
    </w:p>
    <w:p w:rsidRPr="00946A9E" w:rsidR="00946A9E" w:rsidP="00D656FE" w:rsidRDefault="00946A9E" w14:paraId="22769A16" w14:textId="77777777">
      <w:pPr>
        <w:ind w:left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OVA_RD &lt;-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ov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RD ~ Genotype * Condition, data =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FinalDayData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:rsidRPr="00946A9E" w:rsidR="00946A9E" w:rsidP="00D656FE" w:rsidRDefault="00946A9E" w14:paraId="5959438F" w14:textId="12A2F4A6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 Data framing for downloading ANOVA result</w:t>
      </w:r>
    </w:p>
    <w:p w:rsidRPr="00946A9E" w:rsidR="00946A9E" w:rsidP="00D656FE" w:rsidRDefault="00946A9E" w14:paraId="5081B3D8" w14:textId="77777777">
      <w:pPr>
        <w:ind w:left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NOVA_summary_RD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- tidy(ANOVA_RD)</w:t>
      </w:r>
    </w:p>
    <w:p w:rsidRPr="00946A9E" w:rsidR="00946A9E" w:rsidP="00D656FE" w:rsidRDefault="00946A9E" w14:paraId="33D596C1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 Save data as CSV file</w:t>
      </w:r>
    </w:p>
    <w:p w:rsidRPr="00946A9E" w:rsidR="00946A9E" w:rsidP="00D656FE" w:rsidRDefault="00946A9E" w14:paraId="24052E86" w14:textId="77777777">
      <w:pPr>
        <w:ind w:left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write.csv(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NOVA_summary_RD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"RD_ANOVA_result.csv",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row.names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FALSE)</w:t>
      </w:r>
    </w:p>
    <w:p w:rsidRPr="00946A9E" w:rsidR="00946A9E" w:rsidP="008D579A" w:rsidRDefault="00946A9E" w14:paraId="14860EAE" w14:textId="52F890E5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# ANOVA</w:t>
      </w:r>
      <w:r w:rsidR="00EA7D9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</w:t>
      </w: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D579A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hoot height (SH)</w:t>
      </w:r>
    </w:p>
    <w:p w:rsidRPr="00946A9E" w:rsidR="008D579A" w:rsidP="008D579A" w:rsidRDefault="008D579A" w14:paraId="345F75AC" w14:textId="39D318C0">
      <w:pPr>
        <w:ind w:left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NOVA_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H</w:t>
      </w: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-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ov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H</w:t>
      </w: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~ Genotype * Condition, data =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FinalDayData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:rsidRPr="00946A9E" w:rsidR="008D579A" w:rsidP="008D579A" w:rsidRDefault="008D579A" w14:paraId="4D320DC4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 Data framing for downloading ANOVA result</w:t>
      </w:r>
    </w:p>
    <w:p w:rsidRPr="00946A9E" w:rsidR="008D579A" w:rsidP="008D579A" w:rsidRDefault="008D579A" w14:paraId="14470095" w14:textId="55498E4C">
      <w:pPr>
        <w:ind w:left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NOVA_summary_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H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- tidy(ANOVA_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H</w:t>
      </w: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:rsidRPr="00946A9E" w:rsidR="008D579A" w:rsidP="008D579A" w:rsidRDefault="008D579A" w14:paraId="02EE0895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 Save data as CSV file</w:t>
      </w:r>
    </w:p>
    <w:p w:rsidRPr="00946A9E" w:rsidR="008D579A" w:rsidP="008D579A" w:rsidRDefault="008D579A" w14:paraId="00CBF54E" w14:textId="7483D4BD">
      <w:pPr>
        <w:ind w:left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write.csv(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NOVA_summary_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H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, "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H</w:t>
      </w: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_ANOVA_result.csv",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row.names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FALSE)</w:t>
      </w:r>
    </w:p>
    <w:p w:rsidRPr="00946A9E" w:rsidR="00946A9E" w:rsidP="00EA7D94" w:rsidRDefault="00946A9E" w14:paraId="4AD9FCF0" w14:textId="4381F16B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# ANOVA</w:t>
      </w:r>
      <w:r w:rsidR="00EA7D9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</w:t>
      </w: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A7D94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oot dry weight (RDW)</w:t>
      </w:r>
    </w:p>
    <w:p w:rsidRPr="00946A9E" w:rsidR="00946A9E" w:rsidP="00EA7D94" w:rsidRDefault="00946A9E" w14:paraId="27C96F3C" w14:textId="77777777">
      <w:pPr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OVA_RDW &lt;-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ov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RDW ~ Genotype * Condition, data =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FinalDayData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:rsidRPr="00946A9E" w:rsidR="00946A9E" w:rsidP="00EA7D94" w:rsidRDefault="00946A9E" w14:paraId="74AC45CC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 Data framing for downloading  ANOVA result</w:t>
      </w:r>
    </w:p>
    <w:p w:rsidRPr="00946A9E" w:rsidR="00946A9E" w:rsidP="00EA7D94" w:rsidRDefault="00946A9E" w14:paraId="0FFEA603" w14:textId="77777777">
      <w:pPr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NOVA_summary_RDW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- tidy(ANOVA_RDW)</w:t>
      </w:r>
    </w:p>
    <w:p w:rsidRPr="00946A9E" w:rsidR="00946A9E" w:rsidP="00EA7D94" w:rsidRDefault="00946A9E" w14:paraId="4DEE9A9F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 Save data as CSV file</w:t>
      </w:r>
    </w:p>
    <w:p w:rsidRPr="00946A9E" w:rsidR="00946A9E" w:rsidP="00EA7D94" w:rsidRDefault="00946A9E" w14:paraId="55AE9D5A" w14:textId="77777777">
      <w:pPr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write.csv(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NOVA_summary_RDW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"RDW_ANOVA_result.csv",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row.names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FALSE)</w:t>
      </w:r>
    </w:p>
    <w:p w:rsidRPr="00946A9E" w:rsidR="00946A9E" w:rsidP="00EA7D94" w:rsidRDefault="00946A9E" w14:paraId="4EFCF4DA" w14:textId="47239113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# ANOVA</w:t>
      </w:r>
      <w:r w:rsidR="00EA7D9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</w:t>
      </w: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A7D94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hoot dry weight (SDW)</w:t>
      </w:r>
    </w:p>
    <w:p w:rsidRPr="00946A9E" w:rsidR="00946A9E" w:rsidP="00EA7D94" w:rsidRDefault="00946A9E" w14:paraId="594A2B22" w14:textId="77777777">
      <w:pPr>
        <w:ind w:left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OVA_SDW &lt;-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ov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SDW ~ Genotype * Condition, data =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FinalDayData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:rsidRPr="00946A9E" w:rsidR="00946A9E" w:rsidP="00EA7D94" w:rsidRDefault="00946A9E" w14:paraId="0BC4FEE2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 Data framing for downloading  ANOVA result</w:t>
      </w:r>
    </w:p>
    <w:p w:rsidRPr="00946A9E" w:rsidR="00946A9E" w:rsidP="00EA7D94" w:rsidRDefault="00946A9E" w14:paraId="1F72D675" w14:textId="77777777">
      <w:pPr>
        <w:ind w:left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NOVA_summary_SDW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- tidy(ANOVA_SDW)</w:t>
      </w:r>
    </w:p>
    <w:p w:rsidRPr="00946A9E" w:rsidR="00946A9E" w:rsidP="00EA7D94" w:rsidRDefault="00946A9E" w14:paraId="1573DFB8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 Save data as CSV file</w:t>
      </w:r>
    </w:p>
    <w:p w:rsidRPr="00946A9E" w:rsidR="00946A9E" w:rsidP="00EA7D94" w:rsidRDefault="00946A9E" w14:paraId="195A5E74" w14:textId="77777777">
      <w:pPr>
        <w:ind w:left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write.csv(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NOVA_summary_SDW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"SDW_ANOVA_result.csv",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row.names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FALSE)</w:t>
      </w:r>
    </w:p>
    <w:p w:rsidRPr="00946A9E" w:rsidR="00946A9E" w:rsidP="00EA7D94" w:rsidRDefault="00946A9E" w14:paraId="2B7975AC" w14:textId="170A196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# ANOVA</w:t>
      </w:r>
      <w:r w:rsidR="00EA7D9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</w:t>
      </w: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A7D94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oot to shoot ratio (RSR)</w:t>
      </w:r>
    </w:p>
    <w:p w:rsidRPr="00946A9E" w:rsidR="00946A9E" w:rsidP="00EA7D94" w:rsidRDefault="00946A9E" w14:paraId="6DA421C5" w14:textId="77777777">
      <w:pPr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OVA_RSR &lt;-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ov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RSR ~ Genotype * Condition, data =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FinalDayData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:rsidRPr="00946A9E" w:rsidR="00946A9E" w:rsidP="00EA7D94" w:rsidRDefault="00946A9E" w14:paraId="29E07963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 Data framing for downloading  ANOVA result</w:t>
      </w:r>
    </w:p>
    <w:p w:rsidRPr="00946A9E" w:rsidR="00946A9E" w:rsidP="00EA7D94" w:rsidRDefault="00946A9E" w14:paraId="239D9B71" w14:textId="77777777">
      <w:pPr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NOVA_summary_RSR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- tidy(ANOVA_RSR)</w:t>
      </w:r>
    </w:p>
    <w:p w:rsidRPr="00946A9E" w:rsidR="00946A9E" w:rsidP="00EA7D94" w:rsidRDefault="00946A9E" w14:paraId="52975448" w14:textId="77777777">
      <w:pPr>
        <w:spacing w:before="240"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 Save data as CSV file</w:t>
      </w:r>
    </w:p>
    <w:p w:rsidRPr="00946A9E" w:rsidR="00946A9E" w:rsidP="00EA7D94" w:rsidRDefault="00946A9E" w14:paraId="12893A48" w14:textId="77777777">
      <w:pPr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write.csv(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NOVA_summary_RSR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"RSR_ANOVA_result.csv",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row.names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FALSE)</w:t>
      </w:r>
    </w:p>
    <w:p w:rsidRPr="00946A9E" w:rsidR="00946A9E" w:rsidP="00EA7D94" w:rsidRDefault="00946A9E" w14:paraId="3542199F" w14:textId="6C5C161D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# ANOVA</w:t>
      </w:r>
      <w:r w:rsidR="00EA7D9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</w:t>
      </w: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tal root length (TRL)</w:t>
      </w:r>
    </w:p>
    <w:p w:rsidRPr="00946A9E" w:rsidR="00946A9E" w:rsidP="00EA7D94" w:rsidRDefault="00946A9E" w14:paraId="43DDB437" w14:textId="77777777">
      <w:pPr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OVA_TRL &lt;-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ov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TRL ~ Genotype * Condition, data =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FinalDayData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:rsidRPr="00946A9E" w:rsidR="00946A9E" w:rsidP="00EA7D94" w:rsidRDefault="00946A9E" w14:paraId="55B49EC8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 Data framing for downloading  ANOVA result</w:t>
      </w:r>
    </w:p>
    <w:p w:rsidRPr="00946A9E" w:rsidR="00946A9E" w:rsidP="00EA7D94" w:rsidRDefault="00946A9E" w14:paraId="0D3C31AE" w14:textId="77777777">
      <w:pPr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NOVA_summary_TRL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- tidy(ANOVA_TRL)</w:t>
      </w:r>
    </w:p>
    <w:p w:rsidRPr="00946A9E" w:rsidR="00946A9E" w:rsidP="00EA7D94" w:rsidRDefault="00946A9E" w14:paraId="1E8C078A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 Save data as CSV file</w:t>
      </w:r>
    </w:p>
    <w:p w:rsidRPr="00946A9E" w:rsidR="00946A9E" w:rsidP="00EA7D94" w:rsidRDefault="00946A9E" w14:paraId="7D0A0BA0" w14:textId="77777777">
      <w:pPr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write.csv(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NOVA_summary_TRL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"TRL_ANOVA_result.csv",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row.names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FALSE)</w:t>
      </w:r>
    </w:p>
    <w:p w:rsidRPr="00946A9E" w:rsidR="00946A9E" w:rsidP="00663651" w:rsidRDefault="00946A9E" w14:paraId="111C927D" w14:textId="117D3632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# ANOVA</w:t>
      </w:r>
      <w:r w:rsidR="006636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A7D94">
        <w:rPr>
          <w:rFonts w:ascii="Times New Roman" w:hAnsi="Times New Roman" w:cs="Times New Roman"/>
          <w:color w:val="000000" w:themeColor="text1"/>
          <w:sz w:val="20"/>
          <w:szCs w:val="20"/>
        </w:rPr>
        <w:t>for</w:t>
      </w: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63651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pecific root length (SRL)</w:t>
      </w:r>
    </w:p>
    <w:p w:rsidRPr="00946A9E" w:rsidR="00946A9E" w:rsidP="00663651" w:rsidRDefault="00946A9E" w14:paraId="102C8C12" w14:textId="77777777">
      <w:pPr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ANOVA_SRL &lt;-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ov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SRL ~ Genotype * Condition, data =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FinalDayData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:rsidRPr="00946A9E" w:rsidR="00946A9E" w:rsidP="00663651" w:rsidRDefault="00946A9E" w14:paraId="44C5F21D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 Data framing for downloading  ANOVA result</w:t>
      </w:r>
    </w:p>
    <w:p w:rsidRPr="00946A9E" w:rsidR="00946A9E" w:rsidP="00663651" w:rsidRDefault="00946A9E" w14:paraId="78E623F0" w14:textId="77777777">
      <w:pPr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NOVA_summary_SRL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- tidy(ANOVA_SRL)</w:t>
      </w:r>
    </w:p>
    <w:p w:rsidRPr="00946A9E" w:rsidR="00946A9E" w:rsidP="00663651" w:rsidRDefault="00946A9E" w14:paraId="32DB7B48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 Save data as CSV file</w:t>
      </w:r>
    </w:p>
    <w:p w:rsidRPr="00946A9E" w:rsidR="00946A9E" w:rsidP="00663651" w:rsidRDefault="00946A9E" w14:paraId="29154DD4" w14:textId="77777777">
      <w:pPr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write.csv(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NOVA_summary_SRL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"SRL_ANOVA_result.csv",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row.names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FALSE)</w:t>
      </w:r>
    </w:p>
    <w:p w:rsidRPr="00946A9E" w:rsidR="00946A9E" w:rsidP="00663651" w:rsidRDefault="00946A9E" w14:paraId="7721842F" w14:textId="18104470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# ANOVA</w:t>
      </w:r>
      <w:r w:rsidR="006636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P</w:t>
      </w: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rimary root length (PRL)</w:t>
      </w:r>
    </w:p>
    <w:p w:rsidRPr="00946A9E" w:rsidR="00946A9E" w:rsidP="00663651" w:rsidRDefault="00946A9E" w14:paraId="5BD8E9B2" w14:textId="77777777">
      <w:pPr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OVA_PRL &lt;-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ov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PRL ~ Genotype * Condition, data =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FinalDayData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:rsidRPr="00946A9E" w:rsidR="00946A9E" w:rsidP="00663651" w:rsidRDefault="00946A9E" w14:paraId="717125FA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 Data framing for downloading  ANOVA result</w:t>
      </w:r>
    </w:p>
    <w:p w:rsidRPr="00946A9E" w:rsidR="00946A9E" w:rsidP="00663651" w:rsidRDefault="00946A9E" w14:paraId="1CCADF7C" w14:textId="77777777">
      <w:pPr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NOVA_summary_PRL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- tidy(ANOVA_PRL)</w:t>
      </w:r>
    </w:p>
    <w:p w:rsidRPr="00946A9E" w:rsidR="00946A9E" w:rsidP="00663651" w:rsidRDefault="00946A9E" w14:paraId="5D92DFEB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 Save data as CSV file</w:t>
      </w:r>
    </w:p>
    <w:p w:rsidRPr="00946A9E" w:rsidR="00946A9E" w:rsidP="00663651" w:rsidRDefault="00946A9E" w14:paraId="66A5267E" w14:textId="77777777">
      <w:pPr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write.csv(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NOVA_summary_PRL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"PRL_ANOVA_result.csv",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row.names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FALSE)</w:t>
      </w:r>
    </w:p>
    <w:p w:rsidRPr="00946A9E" w:rsidR="00946A9E" w:rsidP="00893C2B" w:rsidRDefault="00946A9E" w14:paraId="5CC05ADD" w14:textId="3DC380AB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# ANOVA</w:t>
      </w:r>
      <w:r w:rsidR="00893C2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</w:t>
      </w: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93C2B"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irst pair seminal root length (FPSRL)</w:t>
      </w:r>
    </w:p>
    <w:p w:rsidRPr="00946A9E" w:rsidR="00946A9E" w:rsidP="00893C2B" w:rsidRDefault="00946A9E" w14:paraId="5A6AC2ED" w14:textId="77777777">
      <w:pPr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OVA_FPSRL &lt;-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ov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FPSRL ~ Genotype * Condition, data =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FinalDayData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:rsidRPr="00946A9E" w:rsidR="00946A9E" w:rsidP="00893C2B" w:rsidRDefault="00946A9E" w14:paraId="3618A9CF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 Data framing for downloading  ANOVA result</w:t>
      </w:r>
    </w:p>
    <w:p w:rsidRPr="00946A9E" w:rsidR="00946A9E" w:rsidP="00893C2B" w:rsidRDefault="00946A9E" w14:paraId="6B374157" w14:textId="77777777">
      <w:pPr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NOVA_summary_FPSRL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- tidy(ANOVA_FPSRL)</w:t>
      </w:r>
    </w:p>
    <w:p w:rsidRPr="00946A9E" w:rsidR="00946A9E" w:rsidP="00893C2B" w:rsidRDefault="00946A9E" w14:paraId="450376D0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 Save data as CSV file</w:t>
      </w:r>
    </w:p>
    <w:p w:rsidRPr="00946A9E" w:rsidR="00946A9E" w:rsidP="00893C2B" w:rsidRDefault="00946A9E" w14:paraId="30F1D83D" w14:textId="77777777">
      <w:pPr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write.csv(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NOVA_summary_FPSRL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"FPSRL_ANOVA_result.csv",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row.names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FALSE)</w:t>
      </w:r>
    </w:p>
    <w:p w:rsidRPr="00946A9E" w:rsidR="00946A9E" w:rsidP="00893C2B" w:rsidRDefault="00946A9E" w14:paraId="02C351F8" w14:textId="1B583962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# ANOVA</w:t>
      </w:r>
      <w:r w:rsidR="00893C2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</w:t>
      </w: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93C2B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econd pair seminal root length (SPSRL)</w:t>
      </w:r>
    </w:p>
    <w:p w:rsidRPr="00946A9E" w:rsidR="00946A9E" w:rsidP="00893C2B" w:rsidRDefault="00946A9E" w14:paraId="1A2C464D" w14:textId="77777777">
      <w:pPr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OVA_SPSRL &lt;-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ov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SPSRL ~ Genotype * Condition, data =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FinalDayData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:rsidRPr="00946A9E" w:rsidR="00946A9E" w:rsidP="00893C2B" w:rsidRDefault="00946A9E" w14:paraId="04E966BF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 Data framing for downloading  ANOVA result</w:t>
      </w:r>
    </w:p>
    <w:p w:rsidRPr="00946A9E" w:rsidR="00946A9E" w:rsidP="00893C2B" w:rsidRDefault="00946A9E" w14:paraId="09175D32" w14:textId="77777777">
      <w:pPr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NOVA_summary_SPSRL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- tidy(ANOVA_SPSRL)</w:t>
      </w:r>
    </w:p>
    <w:p w:rsidRPr="00946A9E" w:rsidR="00946A9E" w:rsidP="00893C2B" w:rsidRDefault="00946A9E" w14:paraId="361B7EC0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 Save data as CSV file</w:t>
      </w:r>
    </w:p>
    <w:p w:rsidRPr="00946A9E" w:rsidR="00946A9E" w:rsidP="00893C2B" w:rsidRDefault="00946A9E" w14:paraId="57DA6DFB" w14:textId="77777777">
      <w:pPr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write.csv(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NOVA_summary_SPSRL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"SPSRL_ANOVA_result.csv",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row.names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FALSE)</w:t>
      </w:r>
    </w:p>
    <w:p w:rsidRPr="00946A9E" w:rsidR="00946A9E" w:rsidP="00893C2B" w:rsidRDefault="00946A9E" w14:paraId="4789A061" w14:textId="0ACED3D5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# ANOVA: root system width (RSW)</w:t>
      </w:r>
    </w:p>
    <w:p w:rsidRPr="00946A9E" w:rsidR="00946A9E" w:rsidP="00893C2B" w:rsidRDefault="00946A9E" w14:paraId="05DA74D8" w14:textId="77777777">
      <w:pPr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OVA_RW &lt;-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ov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RW ~ Genotype * Condition, data =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FinalDayData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:rsidRPr="00946A9E" w:rsidR="00946A9E" w:rsidP="00893C2B" w:rsidRDefault="00946A9E" w14:paraId="18D4A45B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 Data framing for downloading  ANOVA result</w:t>
      </w:r>
    </w:p>
    <w:p w:rsidRPr="00946A9E" w:rsidR="00946A9E" w:rsidP="00893C2B" w:rsidRDefault="00946A9E" w14:paraId="30B1E477" w14:textId="77777777">
      <w:pPr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NOVA_summary_RW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- tidy(ANOVA_RW)</w:t>
      </w:r>
    </w:p>
    <w:p w:rsidRPr="00946A9E" w:rsidR="00946A9E" w:rsidP="00893C2B" w:rsidRDefault="00946A9E" w14:paraId="309C564C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 Save data as CSV file</w:t>
      </w:r>
    </w:p>
    <w:p w:rsidRPr="00946A9E" w:rsidR="00946A9E" w:rsidP="00893C2B" w:rsidRDefault="00946A9E" w14:paraId="78A777D9" w14:textId="77777777">
      <w:pPr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write.csv(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NOVA_summary_RW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"RW_ANOVA_result.csv",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row.names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FALSE)</w:t>
      </w:r>
    </w:p>
    <w:p w:rsidRPr="00946A9E" w:rsidR="00946A9E" w:rsidP="00893C2B" w:rsidRDefault="00946A9E" w14:paraId="6C445DB1" w14:textId="77CADB79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## ANOVA: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convexhull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rea (CHA)</w:t>
      </w:r>
    </w:p>
    <w:p w:rsidRPr="00946A9E" w:rsidR="00946A9E" w:rsidP="00893C2B" w:rsidRDefault="00946A9E" w14:paraId="15CB3FC5" w14:textId="77777777">
      <w:pPr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OVA_CHA &lt;-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ov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CHA ~ Genotype * Condition, data =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FinalDayData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:rsidRPr="00946A9E" w:rsidR="00946A9E" w:rsidP="00893C2B" w:rsidRDefault="00946A9E" w14:paraId="6CA738FD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 Data framing for downloading  ANOVA result</w:t>
      </w:r>
    </w:p>
    <w:p w:rsidRPr="00946A9E" w:rsidR="00946A9E" w:rsidP="00893C2B" w:rsidRDefault="00946A9E" w14:paraId="6642306D" w14:textId="77777777">
      <w:pPr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NOVA_summary_CHA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- tidy(ANOVA_CHA)</w:t>
      </w:r>
    </w:p>
    <w:p w:rsidRPr="00946A9E" w:rsidR="00946A9E" w:rsidP="00893C2B" w:rsidRDefault="00946A9E" w14:paraId="46662051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# Save data as CSV file</w:t>
      </w:r>
    </w:p>
    <w:p w:rsidRPr="00946A9E" w:rsidR="00946A9E" w:rsidP="00893C2B" w:rsidRDefault="00946A9E" w14:paraId="56F2A834" w14:textId="77777777">
      <w:pPr>
        <w:ind w:firstLine="36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write.csv(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ANOVA_summary_CHA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"CHA_ANOVA_result.csv", </w:t>
      </w:r>
      <w:proofErr w:type="spellStart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>row.names</w:t>
      </w:r>
      <w:proofErr w:type="spellEnd"/>
      <w:r w:rsidRPr="00946A9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FALSE)</w:t>
      </w:r>
    </w:p>
    <w:p w:rsidRPr="000035D0" w:rsidR="00911478" w:rsidP="00911478" w:rsidRDefault="00911478" w14:paraId="071C5ABC" w14:textId="77777777">
      <w:pPr>
        <w:pStyle w:val="Title"/>
        <w:spacing w:after="0"/>
        <w:jc w:val="left"/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</w:pPr>
    </w:p>
    <w:p w:rsidR="005E5966" w:rsidP="00ED08DB" w:rsidRDefault="005E5966" w14:paraId="4DD19536" w14:textId="01316C76">
      <w:pPr>
        <w:pStyle w:val="Title"/>
        <w:spacing w:after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ript numbe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>. </w:t>
      </w:r>
    </w:p>
    <w:p w:rsidRPr="000035D0" w:rsidR="00886C93" w:rsidP="00911478" w:rsidRDefault="008050E2" w14:paraId="20E5558E" w14:textId="5C06EB90">
      <w:pPr>
        <w:pStyle w:val="Title"/>
        <w:spacing w:after="0"/>
        <w:jc w:val="left"/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</w:pPr>
      <w:proofErr w:type="spellStart"/>
      <w:r w:rsidRPr="000035D0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Tukeys</w:t>
      </w:r>
      <w:proofErr w:type="spellEnd"/>
      <w:r w:rsidRPr="000035D0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 xml:space="preserve"> HSD post hoc test for different root and shoot traits of </w:t>
      </w:r>
      <w:r w:rsidR="00347328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 xml:space="preserve">different </w:t>
      </w:r>
      <w:r w:rsidR="0010391E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genotypes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 xml:space="preserve"> </w:t>
      </w:r>
      <w:r w:rsidRPr="000035D0" w:rsidR="00601916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 xml:space="preserve">at day eight 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in contrasting temperature condition</w:t>
      </w:r>
      <w:r w:rsidRPr="000035D0" w:rsidR="00943D9A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s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.</w:t>
      </w:r>
    </w:p>
    <w:p w:rsidRPr="000035D0" w:rsidR="002D1AD7" w:rsidP="00C1072B" w:rsidRDefault="002D1AD7" w14:paraId="2A43F805" w14:textId="77777777">
      <w:pPr>
        <w:pStyle w:val="Heading4"/>
        <w:spacing w:before="0"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name="necessary-packages" w:id="0"/>
    </w:p>
    <w:p w:rsidRPr="002D2A2E" w:rsidR="002D2A2E" w:rsidP="002D2A2E" w:rsidRDefault="002D2A2E" w14:paraId="035285B9" w14:textId="0193A87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 xml:space="preserve"># </w:t>
      </w:r>
      <w:r>
        <w:rPr>
          <w:rFonts w:ascii="Times New Roman" w:hAnsi="Times New Roman" w:cs="Times New Roman"/>
          <w:sz w:val="20"/>
          <w:szCs w:val="20"/>
        </w:rPr>
        <w:t xml:space="preserve">Install and </w:t>
      </w:r>
      <w:r w:rsidRPr="002D2A2E" w:rsidR="00747842">
        <w:rPr>
          <w:rFonts w:ascii="Times New Roman" w:hAnsi="Times New Roman" w:cs="Times New Roman"/>
          <w:sz w:val="20"/>
          <w:szCs w:val="20"/>
        </w:rPr>
        <w:t>load</w:t>
      </w:r>
      <w:r w:rsidRPr="002D2A2E">
        <w:rPr>
          <w:rFonts w:ascii="Times New Roman" w:hAnsi="Times New Roman" w:cs="Times New Roman"/>
          <w:sz w:val="20"/>
          <w:szCs w:val="20"/>
        </w:rPr>
        <w:t xml:space="preserve"> </w:t>
      </w:r>
      <w:r w:rsidR="00747842">
        <w:rPr>
          <w:rFonts w:ascii="Times New Roman" w:hAnsi="Times New Roman" w:cs="Times New Roman"/>
          <w:sz w:val="20"/>
          <w:szCs w:val="20"/>
        </w:rPr>
        <w:t xml:space="preserve">necessary </w:t>
      </w:r>
      <w:r w:rsidRPr="002D2A2E">
        <w:rPr>
          <w:rFonts w:ascii="Times New Roman" w:hAnsi="Times New Roman" w:cs="Times New Roman"/>
          <w:sz w:val="20"/>
          <w:szCs w:val="20"/>
        </w:rPr>
        <w:t>packages</w:t>
      </w:r>
    </w:p>
    <w:p w:rsidRPr="002D2A2E" w:rsidR="002D2A2E" w:rsidP="00747842" w:rsidRDefault="002D2A2E" w14:paraId="0FE0AEB3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agricolae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>)</w:t>
      </w:r>
    </w:p>
    <w:p w:rsidRPr="002D2A2E" w:rsidR="002D2A2E" w:rsidP="00747842" w:rsidRDefault="002D2A2E" w14:paraId="399ACE1D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dplyr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>)</w:t>
      </w:r>
    </w:p>
    <w:p w:rsidRPr="002D2A2E" w:rsidR="002D2A2E" w:rsidP="00747842" w:rsidRDefault="002D2A2E" w14:paraId="02E20B27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library(ggplot2)</w:t>
      </w:r>
    </w:p>
    <w:p w:rsidRPr="002D2A2E" w:rsidR="002D2A2E" w:rsidP="00747842" w:rsidRDefault="002D2A2E" w14:paraId="34D277C3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library(broom)</w:t>
      </w:r>
    </w:p>
    <w:p w:rsidRPr="002D2A2E" w:rsidR="002D2A2E" w:rsidP="00747842" w:rsidRDefault="002D2A2E" w14:paraId="09494E36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lastRenderedPageBreak/>
        <w:t>library(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tidyverse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>)</w:t>
      </w:r>
    </w:p>
    <w:p w:rsidRPr="002D2A2E" w:rsidR="002D2A2E" w:rsidP="002D2A2E" w:rsidRDefault="002D2A2E" w14:paraId="5C4A13FB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4D3CDDDA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 Memory cleaning and folder preparation</w:t>
      </w:r>
    </w:p>
    <w:p w:rsidRPr="002D2A2E" w:rsidR="002D2A2E" w:rsidP="002D2A2E" w:rsidRDefault="002D2A2E" w14:paraId="3317CD96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 (1) Clean up the system brain if any</w:t>
      </w:r>
    </w:p>
    <w:p w:rsidRPr="002D2A2E" w:rsidR="002D2A2E" w:rsidP="00747842" w:rsidRDefault="002D2A2E" w14:paraId="3336C1B8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rm(list=ls())</w:t>
      </w:r>
    </w:p>
    <w:p w:rsidRPr="002D2A2E" w:rsidR="002D2A2E" w:rsidP="002D2A2E" w:rsidRDefault="002D2A2E" w14:paraId="56B27B98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183C6890" w14:textId="37E24D0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 xml:space="preserve"># (2) Select </w:t>
      </w:r>
      <w:r w:rsidR="00747842">
        <w:rPr>
          <w:rFonts w:ascii="Times New Roman" w:hAnsi="Times New Roman" w:cs="Times New Roman"/>
          <w:sz w:val="20"/>
          <w:szCs w:val="20"/>
        </w:rPr>
        <w:t>the .</w:t>
      </w:r>
      <w:r w:rsidRPr="002D2A2E">
        <w:rPr>
          <w:rFonts w:ascii="Times New Roman" w:hAnsi="Times New Roman" w:cs="Times New Roman"/>
          <w:sz w:val="20"/>
          <w:szCs w:val="20"/>
        </w:rPr>
        <w:t>csv file</w:t>
      </w:r>
    </w:p>
    <w:p w:rsidRPr="002D2A2E" w:rsidR="002D2A2E" w:rsidP="00747842" w:rsidRDefault="002D2A2E" w14:paraId="608416D4" w14:textId="7FB1E10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proofErr w:type="spellStart"/>
      <w:r w:rsidRPr="002D2A2E">
        <w:rPr>
          <w:rFonts w:ascii="Times New Roman" w:hAnsi="Times New Roman" w:cs="Times New Roman"/>
          <w:sz w:val="20"/>
          <w:szCs w:val="20"/>
        </w:rPr>
        <w:t>setwd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("D:/251006_R_analysis")  </w:t>
      </w:r>
    </w:p>
    <w:p w:rsidRPr="002D2A2E" w:rsidR="002D2A2E" w:rsidP="00747842" w:rsidRDefault="002D2A2E" w14:paraId="466CBDE6" w14:textId="6612C16D">
      <w:pPr>
        <w:ind w:firstLine="360"/>
        <w:rPr>
          <w:rFonts w:ascii="Times New Roman" w:hAnsi="Times New Roman" w:cs="Times New Roman"/>
          <w:sz w:val="20"/>
          <w:szCs w:val="20"/>
        </w:rPr>
      </w:pPr>
      <w:proofErr w:type="spellStart"/>
      <w:r w:rsidRPr="002D2A2E">
        <w:rPr>
          <w:rFonts w:ascii="Times New Roman" w:hAnsi="Times New Roman" w:cs="Times New Roman"/>
          <w:sz w:val="20"/>
          <w:szCs w:val="20"/>
        </w:rPr>
        <w:t>FinalDayData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&lt;-read.csv("D:/251006_R_analysis/251230_FinalDayData_all_Genotype.csv</w:t>
      </w:r>
    </w:p>
    <w:p w:rsidRPr="002D2A2E" w:rsidR="002D2A2E" w:rsidP="007C737D" w:rsidRDefault="002D2A2E" w14:paraId="4E0F7C38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 xml:space="preserve">Variables &lt;- c("RD", "SH", "RDW", "SDW", "RSR","TRL", "SRL", "PRL", "FPSRL", "SPSRL", </w:t>
      </w:r>
    </w:p>
    <w:p w:rsidRPr="002D2A2E" w:rsidR="002D2A2E" w:rsidP="002D2A2E" w:rsidRDefault="002D2A2E" w14:paraId="431D417E" w14:textId="30F471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 xml:space="preserve">               "RW", "CHA"</w:t>
      </w:r>
      <w:r w:rsidR="00CC281A">
        <w:rPr>
          <w:rFonts w:ascii="Times New Roman" w:hAnsi="Times New Roman" w:cs="Times New Roman"/>
          <w:sz w:val="20"/>
          <w:szCs w:val="20"/>
        </w:rPr>
        <w:t>)</w:t>
      </w:r>
    </w:p>
    <w:p w:rsidRPr="002D2A2E" w:rsidR="002D2A2E" w:rsidP="002D2A2E" w:rsidRDefault="002D2A2E" w14:paraId="54664DBF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3879D22C" w14:textId="3A02B4B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 xml:space="preserve">## ANOVA: </w:t>
      </w:r>
      <w:r w:rsidR="00084497">
        <w:rPr>
          <w:rFonts w:ascii="Times New Roman" w:hAnsi="Times New Roman" w:cs="Times New Roman"/>
          <w:sz w:val="20"/>
          <w:szCs w:val="20"/>
        </w:rPr>
        <w:t>R</w:t>
      </w:r>
      <w:r w:rsidRPr="002D2A2E">
        <w:rPr>
          <w:rFonts w:ascii="Times New Roman" w:hAnsi="Times New Roman" w:cs="Times New Roman"/>
          <w:sz w:val="20"/>
          <w:szCs w:val="20"/>
        </w:rPr>
        <w:t>ooting depth (RD)</w:t>
      </w:r>
    </w:p>
    <w:p w:rsidRPr="002D2A2E" w:rsidR="002D2A2E" w:rsidP="006620EC" w:rsidRDefault="002D2A2E" w14:paraId="3480C6C4" w14:textId="593F7E4A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 xml:space="preserve">ANOVA_RD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aov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(RD ~ Genotype, data =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FinalDayData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) </w:t>
      </w:r>
    </w:p>
    <w:p w:rsidRPr="002D2A2E" w:rsidR="002D2A2E" w:rsidP="002D2A2E" w:rsidRDefault="002D2A2E" w14:paraId="4B560C71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2F1D32A8" w14:textId="0F6D7C0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# Tukey's HSD post-hoc test: rooting depth (RD)</w:t>
      </w:r>
    </w:p>
    <w:p w:rsidRPr="002D2A2E" w:rsidR="002D2A2E" w:rsidP="006620EC" w:rsidRDefault="002D2A2E" w14:paraId="0E2D2FC0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result_RD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.test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(ANOVA_RD,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trt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= "Genotype", alpha = 0.05, console = TRUE)</w:t>
      </w:r>
    </w:p>
    <w:p w:rsidRPr="002D2A2E" w:rsidR="002D2A2E" w:rsidP="002D2A2E" w:rsidRDefault="002D2A2E" w14:paraId="768D8E9F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2FA55A9B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 Data framing to download</w:t>
      </w:r>
    </w:p>
    <w:p w:rsidRPr="002D2A2E" w:rsidR="002D2A2E" w:rsidP="006620EC" w:rsidRDefault="002D2A2E" w14:paraId="7591B510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group_RD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result_RD$groups</w:t>
      </w:r>
      <w:proofErr w:type="spellEnd"/>
    </w:p>
    <w:p w:rsidRPr="002D2A2E" w:rsidR="002D2A2E" w:rsidP="002D2A2E" w:rsidRDefault="002D2A2E" w14:paraId="71DC0EF6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2236DFCA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 Save the data frame as CSV file</w:t>
      </w:r>
    </w:p>
    <w:p w:rsidRPr="002D2A2E" w:rsidR="002D2A2E" w:rsidP="006620EC" w:rsidRDefault="002D2A2E" w14:paraId="2E341BEE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write.csv(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group_RD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>, file = "RD_HSD_result.csv")</w:t>
      </w:r>
    </w:p>
    <w:p w:rsidRPr="002D2A2E" w:rsidR="002D2A2E" w:rsidP="002D2A2E" w:rsidRDefault="002D2A2E" w14:paraId="2020413F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6182833C" w14:textId="42857AE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# ANOVA: shoot height (SH)</w:t>
      </w:r>
    </w:p>
    <w:p w:rsidRPr="002D2A2E" w:rsidR="002D2A2E" w:rsidP="006620EC" w:rsidRDefault="002D2A2E" w14:paraId="66F18BA2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 xml:space="preserve">ANOVA_SH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aov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(SH ~ Genotype, data =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FinalDayData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>)</w:t>
      </w:r>
    </w:p>
    <w:p w:rsidRPr="002D2A2E" w:rsidR="002D2A2E" w:rsidP="002D2A2E" w:rsidRDefault="002D2A2E" w14:paraId="5B86A2D6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0EDE1687" w14:textId="18CA747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# Tukey's HSD post-hoc test: shoot height (SH)</w:t>
      </w:r>
    </w:p>
    <w:p w:rsidRPr="002D2A2E" w:rsidR="002D2A2E" w:rsidP="00991AE0" w:rsidRDefault="002D2A2E" w14:paraId="7912E3E6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result_SH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.test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(ANOVA_SH,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trt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= "Genotype", alpha = 0.05, console = TRUE)</w:t>
      </w:r>
    </w:p>
    <w:p w:rsidRPr="002D2A2E" w:rsidR="002D2A2E" w:rsidP="002D2A2E" w:rsidRDefault="002D2A2E" w14:paraId="64BDEADC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64E7E0F2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 Data framing to download</w:t>
      </w:r>
    </w:p>
    <w:p w:rsidRPr="002D2A2E" w:rsidR="002D2A2E" w:rsidP="00991AE0" w:rsidRDefault="002D2A2E" w14:paraId="2EAD9AC0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group_SH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result_SH$groups</w:t>
      </w:r>
      <w:proofErr w:type="spellEnd"/>
    </w:p>
    <w:p w:rsidRPr="002D2A2E" w:rsidR="002D2A2E" w:rsidP="002D2A2E" w:rsidRDefault="002D2A2E" w14:paraId="551694BC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5E54DA18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 Save the data frame as CSV file</w:t>
      </w:r>
    </w:p>
    <w:p w:rsidRPr="002D2A2E" w:rsidR="002D2A2E" w:rsidP="00991AE0" w:rsidRDefault="002D2A2E" w14:paraId="783FB6D6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write.csv(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group_SH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>, file = "SH_HSD_result.csv")</w:t>
      </w:r>
    </w:p>
    <w:p w:rsidRPr="002D2A2E" w:rsidR="002D2A2E" w:rsidP="002D2A2E" w:rsidRDefault="002D2A2E" w14:paraId="3F563411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1D62B6F9" w14:textId="0BD21E9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# ANOVA: root dry weight (RDW)</w:t>
      </w:r>
    </w:p>
    <w:p w:rsidRPr="002D2A2E" w:rsidR="002D2A2E" w:rsidP="00991AE0" w:rsidRDefault="002D2A2E" w14:paraId="6F121EA2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 xml:space="preserve">ANOVA_RDW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aov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(RDW ~ Genotype, data =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FinalDayData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>)</w:t>
      </w:r>
    </w:p>
    <w:p w:rsidRPr="002D2A2E" w:rsidR="002D2A2E" w:rsidP="002D2A2E" w:rsidRDefault="002D2A2E" w14:paraId="252E2530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0F15562F" w14:textId="0B1FA54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# Tukey's HSD post-hoc test: root dry weight (RDW)</w:t>
      </w:r>
    </w:p>
    <w:p w:rsidRPr="002D2A2E" w:rsidR="002D2A2E" w:rsidP="00991AE0" w:rsidRDefault="002D2A2E" w14:paraId="40980265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result_RDW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.test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(ANOVA_RDW,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trt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= "Genotype", alpha = 0.05, console = TRUE)</w:t>
      </w:r>
    </w:p>
    <w:p w:rsidRPr="002D2A2E" w:rsidR="002D2A2E" w:rsidP="002D2A2E" w:rsidRDefault="002D2A2E" w14:paraId="22A0B4CF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0A45340E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 Data framing to download</w:t>
      </w:r>
    </w:p>
    <w:p w:rsidRPr="002D2A2E" w:rsidR="002D2A2E" w:rsidP="00991AE0" w:rsidRDefault="002D2A2E" w14:paraId="1BEAC22C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group_RDW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result_RDW$groups</w:t>
      </w:r>
      <w:proofErr w:type="spellEnd"/>
    </w:p>
    <w:p w:rsidRPr="002D2A2E" w:rsidR="002D2A2E" w:rsidP="002D2A2E" w:rsidRDefault="002D2A2E" w14:paraId="1827D798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4B86B23E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 Save the data frame as CSV file</w:t>
      </w:r>
    </w:p>
    <w:p w:rsidRPr="002D2A2E" w:rsidR="002D2A2E" w:rsidP="00991AE0" w:rsidRDefault="002D2A2E" w14:paraId="0970CE11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write.csv(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group_RDW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>, file = "RDW_HSD_result.csv")</w:t>
      </w:r>
    </w:p>
    <w:p w:rsidRPr="002D2A2E" w:rsidR="002D2A2E" w:rsidP="002D2A2E" w:rsidRDefault="002D2A2E" w14:paraId="479E17F9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30F4417A" w14:textId="37B5F13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# ANOVA: shoot dry weight (SDW)</w:t>
      </w:r>
    </w:p>
    <w:p w:rsidRPr="002D2A2E" w:rsidR="002D2A2E" w:rsidP="00991AE0" w:rsidRDefault="002D2A2E" w14:paraId="2580BEB6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 xml:space="preserve">ANOVA_SDW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aov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(SDW ~ Genotype, data =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FinalDayData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>)</w:t>
      </w:r>
    </w:p>
    <w:p w:rsidRPr="002D2A2E" w:rsidR="002D2A2E" w:rsidP="002D2A2E" w:rsidRDefault="002D2A2E" w14:paraId="57211A57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19DE3E75" w14:textId="1BAC231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# Tukey's HSD post-hoc test: shoot dry weight (SDW)</w:t>
      </w:r>
    </w:p>
    <w:p w:rsidRPr="002D2A2E" w:rsidR="002D2A2E" w:rsidP="00991AE0" w:rsidRDefault="002D2A2E" w14:paraId="7E0EC68C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result_SDW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.test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(ANOVA_SDW,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trt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= "Genotype", alpha = 0.05, console = TRUE)</w:t>
      </w:r>
    </w:p>
    <w:p w:rsidRPr="002D2A2E" w:rsidR="002D2A2E" w:rsidP="002D2A2E" w:rsidRDefault="002D2A2E" w14:paraId="17E3E3F8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1CAD655B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 Data framing to download</w:t>
      </w:r>
    </w:p>
    <w:p w:rsidRPr="002D2A2E" w:rsidR="002D2A2E" w:rsidP="00991AE0" w:rsidRDefault="002D2A2E" w14:paraId="431619BE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group_SDW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result_SDW$groups</w:t>
      </w:r>
      <w:proofErr w:type="spellEnd"/>
    </w:p>
    <w:p w:rsidRPr="002D2A2E" w:rsidR="002D2A2E" w:rsidP="002D2A2E" w:rsidRDefault="002D2A2E" w14:paraId="3EBE1FDF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 Save the data frame as CSV file</w:t>
      </w:r>
    </w:p>
    <w:p w:rsidRPr="002D2A2E" w:rsidR="002D2A2E" w:rsidP="00991AE0" w:rsidRDefault="002D2A2E" w14:paraId="1ED98A8D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write.csv(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group_SDW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>, file = "SDW_HSD_result.csv")</w:t>
      </w:r>
    </w:p>
    <w:p w:rsidRPr="002D2A2E" w:rsidR="002D2A2E" w:rsidP="002D2A2E" w:rsidRDefault="002D2A2E" w14:paraId="1AA50337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1C7336F6" w14:textId="7C354E1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lastRenderedPageBreak/>
        <w:t>## ANOVA: root to shoot ratio (RSR)</w:t>
      </w:r>
    </w:p>
    <w:p w:rsidRPr="002D2A2E" w:rsidR="002D2A2E" w:rsidP="00F16121" w:rsidRDefault="002D2A2E" w14:paraId="0B103A76" w14:textId="77777777">
      <w:pPr>
        <w:ind w:firstLine="36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 xml:space="preserve">ANOVA_RSR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aov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(RSR ~ Genotype, data =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FinalDayData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>)</w:t>
      </w:r>
    </w:p>
    <w:p w:rsidRPr="002D2A2E" w:rsidR="002D2A2E" w:rsidP="002D2A2E" w:rsidRDefault="002D2A2E" w14:paraId="70A0EE65" w14:textId="559C116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# Tukey's HSD post-hoc test: root to shoot ratio (RSR)</w:t>
      </w:r>
    </w:p>
    <w:p w:rsidRPr="002D2A2E" w:rsidR="002D2A2E" w:rsidP="00F16121" w:rsidRDefault="002D2A2E" w14:paraId="68E69991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result_RSR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.test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(ANOVA_RSR,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trt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= "Genotype", alpha = 0.05, console = TRUE)</w:t>
      </w:r>
    </w:p>
    <w:p w:rsidRPr="002D2A2E" w:rsidR="002D2A2E" w:rsidP="002D2A2E" w:rsidRDefault="002D2A2E" w14:paraId="719E39B2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5E1862B0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 Data framing to download</w:t>
      </w:r>
    </w:p>
    <w:p w:rsidRPr="002D2A2E" w:rsidR="002D2A2E" w:rsidP="00F16121" w:rsidRDefault="002D2A2E" w14:paraId="688EF20C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group_RSR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result_RSR$groups</w:t>
      </w:r>
      <w:proofErr w:type="spellEnd"/>
    </w:p>
    <w:p w:rsidRPr="002D2A2E" w:rsidR="002D2A2E" w:rsidP="002D2A2E" w:rsidRDefault="002D2A2E" w14:paraId="4EE896B7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4BEADAF3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 Save the data frame as CSV file</w:t>
      </w:r>
    </w:p>
    <w:p w:rsidRPr="002D2A2E" w:rsidR="002D2A2E" w:rsidP="00F16121" w:rsidRDefault="002D2A2E" w14:paraId="0BDE6868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write.csv(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group_RSR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>, file = "RSR_HSD_result.csv")</w:t>
      </w:r>
    </w:p>
    <w:p w:rsidRPr="002D2A2E" w:rsidR="002D2A2E" w:rsidP="002D2A2E" w:rsidRDefault="002D2A2E" w14:paraId="6E58263C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3AE456AE" w14:textId="5FB8481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# ANOVA: total root length (TRL)</w:t>
      </w:r>
    </w:p>
    <w:p w:rsidRPr="002D2A2E" w:rsidR="002D2A2E" w:rsidP="002D2A2E" w:rsidRDefault="002D2A2E" w14:paraId="64DE3550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 xml:space="preserve">ANOVA_TRL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aov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(TRL ~ Genotype, data =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FinalDayData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>)</w:t>
      </w:r>
    </w:p>
    <w:p w:rsidRPr="002D2A2E" w:rsidR="002D2A2E" w:rsidP="002D2A2E" w:rsidRDefault="002D2A2E" w14:paraId="3BB031AD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02F749AD" w14:textId="208FA22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# Tukey's HSD post-hoc test: total root length (TRL)</w:t>
      </w:r>
    </w:p>
    <w:p w:rsidRPr="002D2A2E" w:rsidR="002D2A2E" w:rsidP="00BD36E8" w:rsidRDefault="002D2A2E" w14:paraId="63D21716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result_TRL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.test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(ANOVA_TRL,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trt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= "Genotype", alpha = 0.05, console = TRUE)</w:t>
      </w:r>
    </w:p>
    <w:p w:rsidRPr="002D2A2E" w:rsidR="002D2A2E" w:rsidP="002D2A2E" w:rsidRDefault="002D2A2E" w14:paraId="0DCC8B67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7B0CA1D1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 Data framing to download</w:t>
      </w:r>
    </w:p>
    <w:p w:rsidRPr="002D2A2E" w:rsidR="002D2A2E" w:rsidP="00BD36E8" w:rsidRDefault="002D2A2E" w14:paraId="2EA8BFFE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group_TRL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result_TRL$groups</w:t>
      </w:r>
      <w:proofErr w:type="spellEnd"/>
    </w:p>
    <w:p w:rsidRPr="002D2A2E" w:rsidR="002D2A2E" w:rsidP="002D2A2E" w:rsidRDefault="002D2A2E" w14:paraId="1ADA50DD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445CDCBE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 Save the data frame as CSV file</w:t>
      </w:r>
    </w:p>
    <w:p w:rsidRPr="002D2A2E" w:rsidR="002D2A2E" w:rsidP="00BD36E8" w:rsidRDefault="002D2A2E" w14:paraId="398D302D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write.csv(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group_TRL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>, file = "TRL_HSD_result.csv")</w:t>
      </w:r>
    </w:p>
    <w:p w:rsidRPr="002D2A2E" w:rsidR="002D2A2E" w:rsidP="002D2A2E" w:rsidRDefault="002D2A2E" w14:paraId="787E0F4D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367AA3D5" w14:textId="3EB7212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# ANOVA: specific root length (SRL)</w:t>
      </w:r>
    </w:p>
    <w:p w:rsidRPr="002D2A2E" w:rsidR="002D2A2E" w:rsidP="002D2A2E" w:rsidRDefault="002D2A2E" w14:paraId="19EBEDC2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 xml:space="preserve">ANOVA_SRL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aov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(SRL ~ Genotype, data =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FinalDayData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>)</w:t>
      </w:r>
    </w:p>
    <w:p w:rsidRPr="002D2A2E" w:rsidR="002D2A2E" w:rsidP="002D2A2E" w:rsidRDefault="002D2A2E" w14:paraId="0B0CFAFB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24F92284" w14:textId="1C6C613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# Tukey's HSD post-hoc test: specific root length (SRL)</w:t>
      </w:r>
    </w:p>
    <w:p w:rsidRPr="002D2A2E" w:rsidR="002D2A2E" w:rsidP="00BD36E8" w:rsidRDefault="002D2A2E" w14:paraId="04ADDBF4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result_SRL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.test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(ANOVA_SRL,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trt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= "Genotype", alpha = 0.05, console = TRUE)</w:t>
      </w:r>
    </w:p>
    <w:p w:rsidRPr="002D2A2E" w:rsidR="002D2A2E" w:rsidP="002D2A2E" w:rsidRDefault="002D2A2E" w14:paraId="1CDBC362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35E352BB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 Data framing to download</w:t>
      </w:r>
    </w:p>
    <w:p w:rsidRPr="002D2A2E" w:rsidR="002D2A2E" w:rsidP="00BD36E8" w:rsidRDefault="002D2A2E" w14:paraId="6CE99863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group_SRL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result_SRL$groups</w:t>
      </w:r>
      <w:proofErr w:type="spellEnd"/>
    </w:p>
    <w:p w:rsidRPr="002D2A2E" w:rsidR="002D2A2E" w:rsidP="002D2A2E" w:rsidRDefault="002D2A2E" w14:paraId="5888009B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748C10D9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 Save the data frame as CSV file</w:t>
      </w:r>
    </w:p>
    <w:p w:rsidRPr="002D2A2E" w:rsidR="002D2A2E" w:rsidP="00BD36E8" w:rsidRDefault="002D2A2E" w14:paraId="3C6F4D2B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write.csv(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group_SRL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>, file = "SRL_HSD_result.csv")</w:t>
      </w:r>
    </w:p>
    <w:p w:rsidRPr="002D2A2E" w:rsidR="002D2A2E" w:rsidP="002D2A2E" w:rsidRDefault="002D2A2E" w14:paraId="14F039AC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034E87E7" w14:textId="7071BA1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# ANOVA: primary root length (PRL)</w:t>
      </w:r>
    </w:p>
    <w:p w:rsidRPr="002D2A2E" w:rsidR="002D2A2E" w:rsidP="00BD36E8" w:rsidRDefault="002D2A2E" w14:paraId="76C05BB7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 xml:space="preserve">ANOVA_PRL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aov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(PRL ~ Genotype, data =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FinalDayData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>)</w:t>
      </w:r>
    </w:p>
    <w:p w:rsidRPr="002D2A2E" w:rsidR="002D2A2E" w:rsidP="002D2A2E" w:rsidRDefault="002D2A2E" w14:paraId="4C8B8187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78509FB0" w14:textId="2D746C8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# Tukey's HSD post-hoc test: primary root length (PRL)</w:t>
      </w:r>
    </w:p>
    <w:p w:rsidRPr="002D2A2E" w:rsidR="002D2A2E" w:rsidP="00BD36E8" w:rsidRDefault="002D2A2E" w14:paraId="480B2AEF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result_PRL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.test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(ANOVA_PRL,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trt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= "Genotype", alpha = 0.05, console = TRUE)</w:t>
      </w:r>
    </w:p>
    <w:p w:rsidRPr="002D2A2E" w:rsidR="002D2A2E" w:rsidP="002D2A2E" w:rsidRDefault="002D2A2E" w14:paraId="6F7AE05F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57FE9CA3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 Data framing to download</w:t>
      </w:r>
    </w:p>
    <w:p w:rsidRPr="002D2A2E" w:rsidR="002D2A2E" w:rsidP="00BD36E8" w:rsidRDefault="002D2A2E" w14:paraId="5DCC0A6E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group_PRL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result_PRL$groups</w:t>
      </w:r>
      <w:proofErr w:type="spellEnd"/>
    </w:p>
    <w:p w:rsidRPr="002D2A2E" w:rsidR="002D2A2E" w:rsidP="00BD36E8" w:rsidRDefault="002D2A2E" w14:paraId="77B90968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10AAC6C2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 Save the data frame as CSV file</w:t>
      </w:r>
    </w:p>
    <w:p w:rsidRPr="002D2A2E" w:rsidR="002D2A2E" w:rsidP="00BD36E8" w:rsidRDefault="002D2A2E" w14:paraId="0297AA37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write.csv(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group_PRL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>, file = "PRL_HSD_result.csv")</w:t>
      </w:r>
    </w:p>
    <w:p w:rsidRPr="002D2A2E" w:rsidR="002D2A2E" w:rsidP="002D2A2E" w:rsidRDefault="002D2A2E" w14:paraId="0F69BA21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1098753F" w14:textId="0709B85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# ANOVA: first pair seminal root length (FPSRL)</w:t>
      </w:r>
    </w:p>
    <w:p w:rsidRPr="002D2A2E" w:rsidR="002D2A2E" w:rsidP="00BD36E8" w:rsidRDefault="002D2A2E" w14:paraId="43D6B2B3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 xml:space="preserve">ANOVA_FPSRL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aov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(FPSRL ~ Genotype, data =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FinalDayData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>)</w:t>
      </w:r>
    </w:p>
    <w:p w:rsidRPr="002D2A2E" w:rsidR="002D2A2E" w:rsidP="002D2A2E" w:rsidRDefault="002D2A2E" w14:paraId="1E925B70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BD36E8" w14:paraId="6EFCDDE5" w14:textId="0DFAA324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</w:t>
      </w:r>
      <w:r w:rsidRPr="002D2A2E" w:rsidR="002D2A2E">
        <w:rPr>
          <w:rFonts w:ascii="Times New Roman" w:hAnsi="Times New Roman" w:cs="Times New Roman"/>
          <w:sz w:val="20"/>
          <w:szCs w:val="20"/>
        </w:rPr>
        <w:t># Tukey's HSD post-hoc test: first pair seminal root length (FPSRL)</w:t>
      </w:r>
    </w:p>
    <w:p w:rsidRPr="002D2A2E" w:rsidR="002D2A2E" w:rsidP="00BD36E8" w:rsidRDefault="002D2A2E" w14:paraId="75D99FEF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result_FPSRL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.test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(ANOVA_FPSRL,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trt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= "Genotype", alpha = 0.05, console = TRUE)</w:t>
      </w:r>
    </w:p>
    <w:p w:rsidRPr="002D2A2E" w:rsidR="002D2A2E" w:rsidP="002D2A2E" w:rsidRDefault="002D2A2E" w14:paraId="38D99CDE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0F63D308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 Data framing to download</w:t>
      </w:r>
    </w:p>
    <w:p w:rsidRPr="002D2A2E" w:rsidR="002D2A2E" w:rsidP="00BD36E8" w:rsidRDefault="002D2A2E" w14:paraId="03A3A058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group_FPSRL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result_FPSRL$groups</w:t>
      </w:r>
      <w:proofErr w:type="spellEnd"/>
    </w:p>
    <w:p w:rsidRPr="002D2A2E" w:rsidR="002D2A2E" w:rsidP="002D2A2E" w:rsidRDefault="002D2A2E" w14:paraId="374AF98E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52548F28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 Save the data frame as CSV file</w:t>
      </w:r>
    </w:p>
    <w:p w:rsidRPr="002D2A2E" w:rsidR="002D2A2E" w:rsidP="00BD36E8" w:rsidRDefault="002D2A2E" w14:paraId="1104D1D1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write.csv(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group_FPSRL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>, file = "FPSRL_HSD_result.csv")</w:t>
      </w:r>
    </w:p>
    <w:p w:rsidRPr="002D2A2E" w:rsidR="002D2A2E" w:rsidP="002D2A2E" w:rsidRDefault="002D2A2E" w14:paraId="00F20211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51CA461F" w14:textId="4585AD0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lastRenderedPageBreak/>
        <w:t>## ANOVA: second pair seminal root length (SPSRL)</w:t>
      </w:r>
    </w:p>
    <w:p w:rsidRPr="002D2A2E" w:rsidR="002D2A2E" w:rsidP="00C903A7" w:rsidRDefault="002D2A2E" w14:paraId="57F0EB14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 xml:space="preserve">ANOVA_SPSRL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aov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(SPSRL ~ Genotype, data =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FinalDayData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>)</w:t>
      </w:r>
    </w:p>
    <w:p w:rsidRPr="002D2A2E" w:rsidR="002D2A2E" w:rsidP="002D2A2E" w:rsidRDefault="002D2A2E" w14:paraId="5077339C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60764BDB" w14:textId="170E261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# Tukey's HSD post-hoc test: second pair seminal root length (SPSRL)</w:t>
      </w:r>
    </w:p>
    <w:p w:rsidRPr="002D2A2E" w:rsidR="002D2A2E" w:rsidP="00C903A7" w:rsidRDefault="002D2A2E" w14:paraId="3548EAEC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result_SPSRL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.test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(ANOVA_SPSRL,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trt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= "Genotype", alpha = 0.05, console = TRUE)</w:t>
      </w:r>
    </w:p>
    <w:p w:rsidRPr="002D2A2E" w:rsidR="002D2A2E" w:rsidP="002D2A2E" w:rsidRDefault="002D2A2E" w14:paraId="49693BD2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6528CA31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 Data framing to download</w:t>
      </w:r>
    </w:p>
    <w:p w:rsidRPr="002D2A2E" w:rsidR="002D2A2E" w:rsidP="00C903A7" w:rsidRDefault="002D2A2E" w14:paraId="68E1B102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group_SPSRL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&lt;- HSD_result_SPSRL$groups</w:t>
      </w:r>
    </w:p>
    <w:p w:rsidRPr="002D2A2E" w:rsidR="002D2A2E" w:rsidP="002D2A2E" w:rsidRDefault="002D2A2E" w14:paraId="3550998E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701FB1C7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 Save the data frame as CSV file</w:t>
      </w:r>
    </w:p>
    <w:p w:rsidRPr="002D2A2E" w:rsidR="002D2A2E" w:rsidP="00C903A7" w:rsidRDefault="002D2A2E" w14:paraId="0AF40D4B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write.csv(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group_SPSRL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>, file = "SPSRL_HSD_result.csv")</w:t>
      </w:r>
    </w:p>
    <w:p w:rsidRPr="002D2A2E" w:rsidR="002D2A2E" w:rsidP="002D2A2E" w:rsidRDefault="002D2A2E" w14:paraId="4FAE9C3C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41D05001" w14:textId="5B1084B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# ANOVA: root system width (RSW)</w:t>
      </w:r>
    </w:p>
    <w:p w:rsidRPr="002D2A2E" w:rsidR="002D2A2E" w:rsidP="00C903A7" w:rsidRDefault="002D2A2E" w14:paraId="6F9A1FB6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 xml:space="preserve">ANOVA_RW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aov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(RW ~ Genotype, data =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FinalDayData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>)</w:t>
      </w:r>
    </w:p>
    <w:p w:rsidRPr="002D2A2E" w:rsidR="002D2A2E" w:rsidP="002D2A2E" w:rsidRDefault="002D2A2E" w14:paraId="06BF71CC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336A5CA3" w14:textId="4D40339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# Tukey's HSD post-hoc test: root system width (RSW)</w:t>
      </w:r>
    </w:p>
    <w:p w:rsidRPr="002D2A2E" w:rsidR="002D2A2E" w:rsidP="00C903A7" w:rsidRDefault="002D2A2E" w14:paraId="1270959C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result_RW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.test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(ANOVA_RW,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trt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= "Genotype", alpha = 0.05, console = TRUE)</w:t>
      </w:r>
    </w:p>
    <w:p w:rsidRPr="002D2A2E" w:rsidR="002D2A2E" w:rsidP="002D2A2E" w:rsidRDefault="002D2A2E" w14:paraId="04284496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17DBE9D7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 Data framing to download</w:t>
      </w:r>
    </w:p>
    <w:p w:rsidRPr="002D2A2E" w:rsidR="002D2A2E" w:rsidP="00C903A7" w:rsidRDefault="002D2A2E" w14:paraId="6AA68B2F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group_RW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result_RW$groups</w:t>
      </w:r>
      <w:proofErr w:type="spellEnd"/>
    </w:p>
    <w:p w:rsidRPr="002D2A2E" w:rsidR="002D2A2E" w:rsidP="002D2A2E" w:rsidRDefault="002D2A2E" w14:paraId="12367F1E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4FB74ABC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 Save the data frame as CSV file</w:t>
      </w:r>
    </w:p>
    <w:p w:rsidRPr="002D2A2E" w:rsidR="002D2A2E" w:rsidP="00C903A7" w:rsidRDefault="002D2A2E" w14:paraId="45BAE7E9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write.csv(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group_RW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>, file = "RW_HSD_result.csv")</w:t>
      </w:r>
    </w:p>
    <w:p w:rsidRPr="002D2A2E" w:rsidR="002D2A2E" w:rsidP="002D2A2E" w:rsidRDefault="002D2A2E" w14:paraId="2E5FB8C7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7F75C8AF" w14:textId="07455AA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 xml:space="preserve">## ANOVA: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convexhull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area (CHA)</w:t>
      </w:r>
    </w:p>
    <w:p w:rsidRPr="002D2A2E" w:rsidR="002D2A2E" w:rsidP="00C903A7" w:rsidRDefault="002D2A2E" w14:paraId="64A0E333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 xml:space="preserve">ANOVA_CHA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aov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(CHA ~ Genotype, data =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FinalDayData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>)</w:t>
      </w:r>
    </w:p>
    <w:p w:rsidRPr="002D2A2E" w:rsidR="002D2A2E" w:rsidP="002D2A2E" w:rsidRDefault="002D2A2E" w14:paraId="0B38FEA9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4D103C1F" w14:textId="0CA17DF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 xml:space="preserve">## Tukey's HSD post-hoc test: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convexhull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area (CHA)</w:t>
      </w:r>
    </w:p>
    <w:p w:rsidRPr="002D2A2E" w:rsidR="002D2A2E" w:rsidP="00C903A7" w:rsidRDefault="002D2A2E" w14:paraId="02DF4B1B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result_CHA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.test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(ANOVA_CHA,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trt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= "Genotype", alpha = 0.05, console = TRUE)</w:t>
      </w:r>
    </w:p>
    <w:p w:rsidRPr="002D2A2E" w:rsidR="002D2A2E" w:rsidP="002D2A2E" w:rsidRDefault="002D2A2E" w14:paraId="4B50F61E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7BFEB649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 Data framing to download</w:t>
      </w:r>
    </w:p>
    <w:p w:rsidRPr="002D2A2E" w:rsidR="002D2A2E" w:rsidP="00C903A7" w:rsidRDefault="002D2A2E" w14:paraId="75A41A1C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group_CHA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result_CHA$groups</w:t>
      </w:r>
      <w:proofErr w:type="spellEnd"/>
    </w:p>
    <w:p w:rsidRPr="002D2A2E" w:rsidR="002D2A2E" w:rsidP="002D2A2E" w:rsidRDefault="002D2A2E" w14:paraId="338A8D4C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2D2A2E" w:rsidR="002D2A2E" w:rsidP="002D2A2E" w:rsidRDefault="002D2A2E" w14:paraId="655B7074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# Save the data frame as CSV file</w:t>
      </w:r>
    </w:p>
    <w:p w:rsidRPr="002D2A2E" w:rsidR="002D2A2E" w:rsidP="00C903A7" w:rsidRDefault="002D2A2E" w14:paraId="7FF5F5CB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2D2A2E">
        <w:rPr>
          <w:rFonts w:ascii="Times New Roman" w:hAnsi="Times New Roman" w:cs="Times New Roman"/>
          <w:sz w:val="20"/>
          <w:szCs w:val="20"/>
        </w:rPr>
        <w:t>write.csv(</w:t>
      </w:r>
      <w:proofErr w:type="spellStart"/>
      <w:r w:rsidRPr="002D2A2E">
        <w:rPr>
          <w:rFonts w:ascii="Times New Roman" w:hAnsi="Times New Roman" w:cs="Times New Roman"/>
          <w:sz w:val="20"/>
          <w:szCs w:val="20"/>
        </w:rPr>
        <w:t>HSD_group_CHA</w:t>
      </w:r>
      <w:proofErr w:type="spellEnd"/>
      <w:r w:rsidRPr="002D2A2E">
        <w:rPr>
          <w:rFonts w:ascii="Times New Roman" w:hAnsi="Times New Roman" w:cs="Times New Roman"/>
          <w:sz w:val="20"/>
          <w:szCs w:val="20"/>
        </w:rPr>
        <w:t>, file = "CHA_HSD_result.csv")</w:t>
      </w:r>
    </w:p>
    <w:p w:rsidRPr="002D2A2E" w:rsidR="002D2A2E" w:rsidP="002D2A2E" w:rsidRDefault="002D2A2E" w14:paraId="19E35CEB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7C737D" w:rsidRDefault="007C737D" w14:paraId="32B04D68" w14:textId="377E08F7">
      <w:pPr>
        <w:rPr>
          <w:rFonts w:ascii="Times New Roman" w:hAnsi="Times New Roman" w:cs="Times New Roman"/>
          <w:sz w:val="20"/>
          <w:szCs w:val="20"/>
        </w:rPr>
      </w:pPr>
    </w:p>
    <w:p w:rsidRPr="000035D0" w:rsidR="007C737D" w:rsidP="007C737D" w:rsidRDefault="007C737D" w14:paraId="30965690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>Script number 3. </w:t>
      </w:r>
    </w:p>
    <w:p w:rsidRPr="000035D0" w:rsidR="00ED66E3" w:rsidP="00ED66E3" w:rsidRDefault="00ED66E3" w14:paraId="2D23909A" w14:textId="516D3C4C">
      <w:pPr>
        <w:tabs>
          <w:tab w:val="left" w:pos="-90"/>
        </w:tabs>
        <w:spacing w:after="0"/>
        <w:rPr>
          <w:rFonts w:ascii="Times New Roman" w:hAnsi="Times New Roman" w:cs="Times New Roman" w:eastAsiaTheme="majorEastAsia"/>
          <w:b/>
          <w:bCs/>
          <w:i/>
          <w:iCs/>
          <w:color w:val="000000" w:themeColor="text1"/>
          <w:sz w:val="20"/>
          <w:szCs w:val="20"/>
          <w:u w:val="single"/>
        </w:rPr>
      </w:pPr>
      <w:r w:rsidRPr="000035D0">
        <w:rPr>
          <w:rFonts w:ascii="Times New Roman" w:hAnsi="Times New Roman" w:cs="Times New Roman"/>
          <w:sz w:val="20"/>
          <w:szCs w:val="20"/>
          <w:u w:val="single"/>
        </w:rPr>
        <w:t xml:space="preserve">Student’s </w:t>
      </w:r>
      <w:r w:rsidRPr="00ED66E3">
        <w:rPr>
          <w:rFonts w:ascii="Times New Roman" w:hAnsi="Times New Roman" w:cs="Times New Roman"/>
          <w:i/>
          <w:iCs/>
          <w:sz w:val="20"/>
          <w:szCs w:val="20"/>
          <w:u w:val="single"/>
        </w:rPr>
        <w:t>t</w:t>
      </w:r>
      <w:r w:rsidRPr="000035D0">
        <w:rPr>
          <w:rFonts w:ascii="Times New Roman" w:hAnsi="Times New Roman" w:cs="Times New Roman"/>
          <w:sz w:val="20"/>
          <w:szCs w:val="20"/>
          <w:u w:val="single"/>
        </w:rPr>
        <w:t xml:space="preserve">-test for different root and shoot traits of </w:t>
      </w:r>
      <w:r>
        <w:rPr>
          <w:rFonts w:ascii="Times New Roman" w:hAnsi="Times New Roman" w:cs="Times New Roman"/>
          <w:sz w:val="20"/>
          <w:szCs w:val="20"/>
          <w:u w:val="single"/>
        </w:rPr>
        <w:t>different genotypes</w:t>
      </w:r>
      <w:r w:rsidRPr="000035D0">
        <w:rPr>
          <w:rFonts w:ascii="Times New Roman" w:hAnsi="Times New Roman" w:cs="Times New Roman"/>
          <w:sz w:val="20"/>
          <w:szCs w:val="20"/>
          <w:u w:val="single"/>
        </w:rPr>
        <w:t xml:space="preserve"> in contrasting temperature conditions</w:t>
      </w:r>
      <w:r w:rsidRPr="000035D0">
        <w:rPr>
          <w:rFonts w:ascii="Times New Roman" w:hAnsi="Times New Roman" w:cs="Times New Roman"/>
          <w:b/>
          <w:bCs/>
          <w:sz w:val="20"/>
          <w:szCs w:val="20"/>
          <w:u w:val="single"/>
        </w:rPr>
        <w:t>.</w:t>
      </w:r>
    </w:p>
    <w:p w:rsidR="00B14417" w:rsidP="00B14417" w:rsidRDefault="00B14417" w14:paraId="2670BA77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B14417" w:rsidR="00B14417" w:rsidP="00B14417" w:rsidRDefault="00814A51" w14:paraId="3EBFFD0B" w14:textId="22D1E2F6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</w:t>
      </w:r>
      <w:r w:rsidRPr="00B14417" w:rsidR="00B14417">
        <w:rPr>
          <w:rFonts w:ascii="Times New Roman" w:hAnsi="Times New Roman" w:cs="Times New Roman"/>
          <w:sz w:val="20"/>
          <w:szCs w:val="20"/>
        </w:rPr>
        <w:t xml:space="preserve"># </w:t>
      </w:r>
      <w:r w:rsidR="00375501">
        <w:rPr>
          <w:rFonts w:ascii="Times New Roman" w:hAnsi="Times New Roman" w:cs="Times New Roman"/>
          <w:sz w:val="20"/>
          <w:szCs w:val="20"/>
        </w:rPr>
        <w:t>I</w:t>
      </w:r>
      <w:r w:rsidRPr="00B14417" w:rsidR="00B14417">
        <w:rPr>
          <w:rFonts w:ascii="Times New Roman" w:hAnsi="Times New Roman" w:cs="Times New Roman"/>
          <w:sz w:val="20"/>
          <w:szCs w:val="20"/>
        </w:rPr>
        <w:t xml:space="preserve">nstalled </w:t>
      </w:r>
      <w:r w:rsidR="00375501">
        <w:rPr>
          <w:rFonts w:ascii="Times New Roman" w:hAnsi="Times New Roman" w:cs="Times New Roman"/>
          <w:sz w:val="20"/>
          <w:szCs w:val="20"/>
        </w:rPr>
        <w:t xml:space="preserve">and load </w:t>
      </w:r>
      <w:r w:rsidRPr="00B14417" w:rsidR="00B14417">
        <w:rPr>
          <w:rFonts w:ascii="Times New Roman" w:hAnsi="Times New Roman" w:cs="Times New Roman"/>
          <w:sz w:val="20"/>
          <w:szCs w:val="20"/>
        </w:rPr>
        <w:t>the</w:t>
      </w:r>
      <w:r w:rsidR="00375501">
        <w:rPr>
          <w:rFonts w:ascii="Times New Roman" w:hAnsi="Times New Roman" w:cs="Times New Roman"/>
          <w:sz w:val="20"/>
          <w:szCs w:val="20"/>
        </w:rPr>
        <w:t xml:space="preserve"> necessary </w:t>
      </w:r>
      <w:r w:rsidRPr="00B14417" w:rsidR="00B14417">
        <w:rPr>
          <w:rFonts w:ascii="Times New Roman" w:hAnsi="Times New Roman" w:cs="Times New Roman"/>
          <w:sz w:val="20"/>
          <w:szCs w:val="20"/>
        </w:rPr>
        <w:t>packages</w:t>
      </w:r>
    </w:p>
    <w:p w:rsidRPr="00B14417" w:rsidR="00B14417" w:rsidP="00375501" w:rsidRDefault="00B14417" w14:paraId="665B7007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agricolae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)</w:t>
      </w:r>
    </w:p>
    <w:p w:rsidRPr="00B14417" w:rsidR="00B14417" w:rsidP="00375501" w:rsidRDefault="00B14417" w14:paraId="5CE59EFF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dplyr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)</w:t>
      </w:r>
    </w:p>
    <w:p w:rsidRPr="00B14417" w:rsidR="00B14417" w:rsidP="00375501" w:rsidRDefault="00B14417" w14:paraId="70119066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library(ggplot2)</w:t>
      </w:r>
    </w:p>
    <w:p w:rsidRPr="00B14417" w:rsidR="00B14417" w:rsidP="00375501" w:rsidRDefault="00B14417" w14:paraId="6CDD8B3E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library(broom)</w:t>
      </w:r>
    </w:p>
    <w:p w:rsidRPr="00B14417" w:rsidR="00B14417" w:rsidP="00375501" w:rsidRDefault="00B14417" w14:paraId="0A33C2D6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tidyverse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)</w:t>
      </w:r>
    </w:p>
    <w:p w:rsidRPr="00B14417" w:rsidR="00B14417" w:rsidP="00B14417" w:rsidRDefault="00B14417" w14:paraId="7EC64236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B14417" w:rsidR="00B14417" w:rsidP="00B14417" w:rsidRDefault="00B14417" w14:paraId="16E713D8" w14:textId="49DF9E8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#</w:t>
      </w:r>
      <w:r w:rsidR="00814A51">
        <w:rPr>
          <w:rFonts w:ascii="Times New Roman" w:hAnsi="Times New Roman" w:cs="Times New Roman"/>
          <w:sz w:val="20"/>
          <w:szCs w:val="20"/>
        </w:rPr>
        <w:t>#</w:t>
      </w:r>
      <w:r w:rsidRPr="00B14417">
        <w:rPr>
          <w:rFonts w:ascii="Times New Roman" w:hAnsi="Times New Roman" w:cs="Times New Roman"/>
          <w:sz w:val="20"/>
          <w:szCs w:val="20"/>
        </w:rPr>
        <w:t xml:space="preserve"> Memory cleaning and folder preparation</w:t>
      </w:r>
    </w:p>
    <w:p w:rsidRPr="00B14417" w:rsidR="00B14417" w:rsidP="00B14417" w:rsidRDefault="00B14417" w14:paraId="39F1139F" w14:textId="280CBA7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# Clean up the system brain if any</w:t>
      </w:r>
    </w:p>
    <w:p w:rsidRPr="00B14417" w:rsidR="00B14417" w:rsidP="00375501" w:rsidRDefault="00B14417" w14:paraId="708A7F8B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rm(list=ls())</w:t>
      </w:r>
    </w:p>
    <w:p w:rsidRPr="00B14417" w:rsidR="00B14417" w:rsidP="00B14417" w:rsidRDefault="00B14417" w14:paraId="0C4BEDF6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B14417" w:rsidR="00B14417" w:rsidP="00B14417" w:rsidRDefault="00B14417" w14:paraId="57F4B096" w14:textId="524BDD2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# Select </w:t>
      </w:r>
      <w:r w:rsidR="00375501">
        <w:rPr>
          <w:rFonts w:ascii="Times New Roman" w:hAnsi="Times New Roman" w:cs="Times New Roman"/>
          <w:sz w:val="20"/>
          <w:szCs w:val="20"/>
        </w:rPr>
        <w:t>the .</w:t>
      </w:r>
      <w:r w:rsidRPr="00B14417">
        <w:rPr>
          <w:rFonts w:ascii="Times New Roman" w:hAnsi="Times New Roman" w:cs="Times New Roman"/>
          <w:sz w:val="20"/>
          <w:szCs w:val="20"/>
        </w:rPr>
        <w:t>csv file</w:t>
      </w:r>
    </w:p>
    <w:p w:rsidRPr="00B14417" w:rsidR="00B14417" w:rsidP="00375501" w:rsidRDefault="00B14417" w14:paraId="61274980" w14:textId="4370397F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proofErr w:type="spellStart"/>
      <w:r w:rsidRPr="00B14417">
        <w:rPr>
          <w:rFonts w:ascii="Times New Roman" w:hAnsi="Times New Roman" w:cs="Times New Roman"/>
          <w:sz w:val="20"/>
          <w:szCs w:val="20"/>
        </w:rPr>
        <w:t>setwd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("D:/251006_R_analysis")  </w:t>
      </w:r>
    </w:p>
    <w:p w:rsidRPr="00B14417" w:rsidR="00B14417" w:rsidP="00375501" w:rsidRDefault="00B14417" w14:paraId="3B3B99A1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FinalDayData&lt;-read.csv("D:/251006_R_analysis/251204_FinalDayData_all_Genotype.csv")</w:t>
      </w:r>
    </w:p>
    <w:p w:rsidRPr="00B14417" w:rsidR="00B14417" w:rsidP="00B14417" w:rsidRDefault="00B14417" w14:paraId="78817F11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B14417" w:rsidR="00B14417" w:rsidP="00B14417" w:rsidRDefault="00B14417" w14:paraId="1AF49741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B14417" w:rsidR="00B14417" w:rsidP="00B14417" w:rsidRDefault="00B14417" w14:paraId="345B57A1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# t-test of N61_C vs. N61_H</w:t>
      </w:r>
    </w:p>
    <w:p w:rsidRPr="00B14417" w:rsidR="00B14417" w:rsidP="00B14417" w:rsidRDefault="00B14417" w14:paraId="2F3D8C1D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# create a subset data of N61 in two conditions</w:t>
      </w:r>
    </w:p>
    <w:p w:rsidRPr="00B14417" w:rsidR="00B14417" w:rsidP="00814A51" w:rsidRDefault="00B14417" w14:paraId="6734F918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subset_N61 &lt;- subset(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FinalDayData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, Genotype %in% c("N61_C", "N61_H"))</w:t>
      </w:r>
    </w:p>
    <w:p w:rsidRPr="00B14417" w:rsidR="00B14417" w:rsidP="00B14417" w:rsidRDefault="00B14417" w14:paraId="4D9C3D4D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B14417" w:rsidR="00B14417" w:rsidP="00814A51" w:rsidRDefault="00B14417" w14:paraId="7DE889F6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Variables &lt;- c("RD", "SH", "RDW", "SDW", "RSR","TRL", "SRL", "PRL", "FPSRL", "SPSRL", </w:t>
      </w:r>
    </w:p>
    <w:p w:rsidRPr="00B14417" w:rsidR="00B14417" w:rsidP="00B14417" w:rsidRDefault="00B14417" w14:paraId="5D019E26" w14:textId="146B3DF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              "RSW", "CHA"</w:t>
      </w:r>
      <w:r w:rsidR="00814A51">
        <w:rPr>
          <w:rFonts w:ascii="Times New Roman" w:hAnsi="Times New Roman" w:cs="Times New Roman"/>
          <w:sz w:val="20"/>
          <w:szCs w:val="20"/>
        </w:rPr>
        <w:t>)</w:t>
      </w:r>
    </w:p>
    <w:p w:rsidRPr="00B14417" w:rsidR="00B14417" w:rsidP="00B14417" w:rsidRDefault="00B14417" w14:paraId="221CF458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B14417" w:rsidR="00B14417" w:rsidP="00B14417" w:rsidRDefault="00B14417" w14:paraId="4BD693F5" w14:textId="19D5B77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#</w:t>
      </w:r>
      <w:r w:rsidR="00814A51">
        <w:rPr>
          <w:rFonts w:ascii="Times New Roman" w:hAnsi="Times New Roman" w:cs="Times New Roman"/>
          <w:sz w:val="20"/>
          <w:szCs w:val="20"/>
        </w:rPr>
        <w:t>#</w:t>
      </w:r>
      <w:r w:rsidRPr="00B14417">
        <w:rPr>
          <w:rFonts w:ascii="Times New Roman" w:hAnsi="Times New Roman" w:cs="Times New Roman"/>
          <w:sz w:val="20"/>
          <w:szCs w:val="20"/>
        </w:rPr>
        <w:t xml:space="preserve"> Run t-Test</w:t>
      </w:r>
    </w:p>
    <w:p w:rsidRPr="00B14417" w:rsidR="00B14417" w:rsidP="00814A51" w:rsidRDefault="00B14417" w14:paraId="01F6FC7E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t_Test_N61 &lt;- subset_N61 %&gt;%</w:t>
      </w:r>
    </w:p>
    <w:p w:rsidRPr="00B14417" w:rsidR="00B14417" w:rsidP="00B14417" w:rsidRDefault="00B14417" w14:paraId="0CED42B2" w14:textId="7FEB649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 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pivot_longer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(cols =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all_of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(Variables), </w:t>
      </w:r>
    </w:p>
    <w:p w:rsidRPr="00B14417" w:rsidR="00B14417" w:rsidP="00B14417" w:rsidRDefault="00B14417" w14:paraId="05245666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 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names_to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"Variable",       </w:t>
      </w:r>
    </w:p>
    <w:p w:rsidRPr="00B14417" w:rsidR="00B14417" w:rsidP="00B14417" w:rsidRDefault="00B14417" w14:paraId="5E132F37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 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values_to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"Value") %&gt;%</w:t>
      </w:r>
    </w:p>
    <w:p w:rsidRPr="00B14417" w:rsidR="00B14417" w:rsidP="00B14417" w:rsidRDefault="00B14417" w14:paraId="2107389C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 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group_by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(Variable) %&gt;%</w:t>
      </w:r>
    </w:p>
    <w:p w:rsidRPr="00B14417" w:rsidR="00B14417" w:rsidP="00B14417" w:rsidRDefault="00B14417" w14:paraId="2D13742B" w14:textId="5E65156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     summarize(broom::tidy(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t.test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(Value ~ Genotype))) %&gt;%  </w:t>
      </w:r>
    </w:p>
    <w:p w:rsidRPr="00B14417" w:rsidR="00B14417" w:rsidP="00B14417" w:rsidRDefault="00B14417" w14:paraId="5E5C51A3" w14:textId="66F2CA3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     ungroup() %&gt;%                                         </w:t>
      </w:r>
    </w:p>
    <w:p w:rsidRPr="00B14417" w:rsidR="00B14417" w:rsidP="00B14417" w:rsidRDefault="00B14417" w14:paraId="16B4C703" w14:textId="230C8A2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     rename(</w:t>
      </w:r>
    </w:p>
    <w:p w:rsidRPr="00B14417" w:rsidR="00B14417" w:rsidP="00B14417" w:rsidRDefault="00B14417" w14:paraId="30438E0A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 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t_statistic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statistic,</w:t>
      </w:r>
    </w:p>
    <w:p w:rsidRPr="00B14417" w:rsidR="00B14417" w:rsidP="00B14417" w:rsidRDefault="00B14417" w14:paraId="2AACE835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 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p_value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p.value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,</w:t>
      </w:r>
    </w:p>
    <w:p w:rsidRPr="00B14417" w:rsidR="00B14417" w:rsidP="00B14417" w:rsidRDefault="00B14417" w14:paraId="4654F32C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 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degrees_of_freedom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parameter,</w:t>
      </w:r>
    </w:p>
    <w:p w:rsidRPr="00B14417" w:rsidR="00B14417" w:rsidP="00B14417" w:rsidRDefault="00B14417" w14:paraId="4401C87C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 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conf_interval_low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conf.low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,</w:t>
      </w:r>
    </w:p>
    <w:p w:rsidRPr="00B14417" w:rsidR="00B14417" w:rsidP="00B14417" w:rsidRDefault="00B14417" w14:paraId="13750D4C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 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conf_interval_high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conf.high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,</w:t>
      </w:r>
    </w:p>
    <w:p w:rsidRPr="00B14417" w:rsidR="00B14417" w:rsidP="00B14417" w:rsidRDefault="00B14417" w14:paraId="0C8BE4B2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     mean_group1 = estimate1,</w:t>
      </w:r>
    </w:p>
    <w:p w:rsidRPr="00B14417" w:rsidR="00B14417" w:rsidP="00B14417" w:rsidRDefault="00B14417" w14:paraId="6DD12A19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     mean_group2 = estimate2)</w:t>
      </w:r>
    </w:p>
    <w:p w:rsidRPr="00B14417" w:rsidR="00B14417" w:rsidP="00B14417" w:rsidRDefault="00B14417" w14:paraId="0C48EC15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B14417" w:rsidR="00B14417" w:rsidP="00B14417" w:rsidRDefault="00B14417" w14:paraId="6495A3CA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# View the final, combined data frame</w:t>
      </w:r>
    </w:p>
    <w:p w:rsidRPr="00B14417" w:rsidR="00B14417" w:rsidP="00077B15" w:rsidRDefault="00B14417" w14:paraId="5BB96522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print(t_Test_N61)</w:t>
      </w:r>
    </w:p>
    <w:p w:rsidRPr="00B14417" w:rsidR="00B14417" w:rsidP="00B14417" w:rsidRDefault="00B14417" w14:paraId="7269A0A4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B14417" w:rsidR="00B14417" w:rsidP="00B14417" w:rsidRDefault="00B14417" w14:paraId="5944A4DE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# Save the results to a CSV</w:t>
      </w:r>
    </w:p>
    <w:p w:rsidRPr="00B14417" w:rsidR="00B14417" w:rsidP="00077B15" w:rsidRDefault="00B14417" w14:paraId="3975CB11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write.csv(t_Test_N61, "t_Test_N61_results.csv",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row.names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FALSE)</w:t>
      </w:r>
    </w:p>
    <w:p w:rsidRPr="00B14417" w:rsidR="00B14417" w:rsidP="00B14417" w:rsidRDefault="00B14417" w14:paraId="76FC0CA9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B14417" w:rsidR="00B14417" w:rsidP="00B14417" w:rsidRDefault="00077B15" w14:paraId="3DA821EE" w14:textId="671A1567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</w:t>
      </w:r>
      <w:r w:rsidRPr="00B14417" w:rsidR="00B14417">
        <w:rPr>
          <w:rFonts w:ascii="Times New Roman" w:hAnsi="Times New Roman" w:cs="Times New Roman"/>
          <w:sz w:val="20"/>
          <w:szCs w:val="20"/>
        </w:rPr>
        <w:t># t-test of MSD034_C vs. MSD034_H</w:t>
      </w:r>
    </w:p>
    <w:p w:rsidRPr="00B14417" w:rsidR="00B14417" w:rsidP="00077B15" w:rsidRDefault="00B14417" w14:paraId="762A8950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subset_MSD034 &lt;- subset(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FinalDayData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, Genotype %in% c("MSD034_C", "MSD034_H"))</w:t>
      </w:r>
    </w:p>
    <w:p w:rsidRPr="00B14417" w:rsidR="00B14417" w:rsidP="00B14417" w:rsidRDefault="00B14417" w14:paraId="58E2CACE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B14417" w:rsidR="00B14417" w:rsidP="00B14417" w:rsidRDefault="00B14417" w14:paraId="0F8B2DB6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# Run t-Test</w:t>
      </w:r>
    </w:p>
    <w:p w:rsidRPr="00B14417" w:rsidR="00B14417" w:rsidP="00077B15" w:rsidRDefault="00B14417" w14:paraId="69654FAB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t_Test_MSD034 &lt;- subset_MSD034 %&gt;%</w:t>
      </w:r>
    </w:p>
    <w:p w:rsidRPr="00B14417" w:rsidR="00B14417" w:rsidP="00077B15" w:rsidRDefault="00B14417" w14:paraId="6EAE47EF" w14:textId="77777777">
      <w:pPr>
        <w:spacing w:after="0"/>
        <w:ind w:firstLine="45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pivot_longer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(</w:t>
      </w:r>
    </w:p>
    <w:p w:rsidRPr="00B14417" w:rsidR="00B14417" w:rsidP="00077B15" w:rsidRDefault="00B14417" w14:paraId="2F0A7C7C" w14:textId="77777777">
      <w:pPr>
        <w:spacing w:after="0"/>
        <w:ind w:firstLine="45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cols =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all_of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(Variables), </w:t>
      </w:r>
    </w:p>
    <w:p w:rsidRPr="00B14417" w:rsidR="00B14417" w:rsidP="00077B15" w:rsidRDefault="00B14417" w14:paraId="405660D0" w14:textId="77777777">
      <w:pPr>
        <w:spacing w:after="0"/>
        <w:ind w:firstLine="45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names_to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"Variable",       </w:t>
      </w:r>
    </w:p>
    <w:p w:rsidRPr="00B14417" w:rsidR="00B14417" w:rsidP="00077B15" w:rsidRDefault="00B14417" w14:paraId="4CCCD524" w14:textId="77777777">
      <w:pPr>
        <w:spacing w:after="0"/>
        <w:ind w:firstLine="45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values_to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"Value") %&gt;%</w:t>
      </w:r>
    </w:p>
    <w:p w:rsidRPr="00B14417" w:rsidR="00B14417" w:rsidP="00077B15" w:rsidRDefault="00B14417" w14:paraId="6919AE27" w14:textId="77777777">
      <w:pPr>
        <w:spacing w:after="0"/>
        <w:ind w:firstLine="45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group_by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(Variable) %&gt;%</w:t>
      </w:r>
    </w:p>
    <w:p w:rsidRPr="00B14417" w:rsidR="00B14417" w:rsidP="00077B15" w:rsidRDefault="00B14417" w14:paraId="193AF379" w14:textId="77777777">
      <w:pPr>
        <w:spacing w:after="0"/>
        <w:ind w:firstLine="45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summarize(broom::tidy(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t.test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(Value ~ Genotype))) %&gt;%  </w:t>
      </w:r>
    </w:p>
    <w:p w:rsidRPr="00B14417" w:rsidR="00B14417" w:rsidP="00077B15" w:rsidRDefault="00B14417" w14:paraId="059B329E" w14:textId="77777777">
      <w:pPr>
        <w:spacing w:after="0"/>
        <w:ind w:firstLine="45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ungroup() %&gt;%                                         </w:t>
      </w:r>
    </w:p>
    <w:p w:rsidRPr="00B14417" w:rsidR="00B14417" w:rsidP="00077B15" w:rsidRDefault="00B14417" w14:paraId="2DF179B8" w14:textId="77777777">
      <w:pPr>
        <w:spacing w:after="0"/>
        <w:ind w:firstLine="45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rename(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t_statistic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statistic,</w:t>
      </w:r>
    </w:p>
    <w:p w:rsidRPr="00B14417" w:rsidR="00B14417" w:rsidP="00077B15" w:rsidRDefault="00B14417" w14:paraId="23D742AA" w14:textId="77777777">
      <w:pPr>
        <w:spacing w:after="0"/>
        <w:ind w:firstLine="45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p_value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p.value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,</w:t>
      </w:r>
    </w:p>
    <w:p w:rsidRPr="00B14417" w:rsidR="00B14417" w:rsidP="00077B15" w:rsidRDefault="00B14417" w14:paraId="14253DCA" w14:textId="77777777">
      <w:pPr>
        <w:spacing w:after="0"/>
        <w:ind w:firstLine="45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degrees_of_freedom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parameter,</w:t>
      </w:r>
    </w:p>
    <w:p w:rsidRPr="00B14417" w:rsidR="00B14417" w:rsidP="00077B15" w:rsidRDefault="00B14417" w14:paraId="73C0338A" w14:textId="77777777">
      <w:pPr>
        <w:spacing w:after="0"/>
        <w:ind w:firstLine="45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conf_interval_low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conf.low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,</w:t>
      </w:r>
    </w:p>
    <w:p w:rsidRPr="00B14417" w:rsidR="00B14417" w:rsidP="00077B15" w:rsidRDefault="00B14417" w14:paraId="2F862813" w14:textId="77777777">
      <w:pPr>
        <w:spacing w:after="0"/>
        <w:ind w:firstLine="45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conf_interval_high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conf.high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,</w:t>
      </w:r>
    </w:p>
    <w:p w:rsidRPr="00B14417" w:rsidR="00B14417" w:rsidP="00077B15" w:rsidRDefault="00B14417" w14:paraId="48BC2CF4" w14:textId="77777777">
      <w:pPr>
        <w:spacing w:after="0"/>
        <w:ind w:firstLine="45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mean_group1 = estimate1,</w:t>
      </w:r>
    </w:p>
    <w:p w:rsidRPr="00B14417" w:rsidR="00B14417" w:rsidP="00077B15" w:rsidRDefault="00B14417" w14:paraId="7615747D" w14:textId="77777777">
      <w:pPr>
        <w:spacing w:after="0"/>
        <w:ind w:firstLine="45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mean_group2 = estimate2)</w:t>
      </w:r>
    </w:p>
    <w:p w:rsidRPr="00B14417" w:rsidR="00B14417" w:rsidP="00B14417" w:rsidRDefault="00B14417" w14:paraId="3022D62C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B14417" w:rsidR="00B14417" w:rsidP="00B14417" w:rsidRDefault="00B14417" w14:paraId="437F2C14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# Save the results as CSV</w:t>
      </w:r>
    </w:p>
    <w:p w:rsidRPr="00B14417" w:rsidR="00B14417" w:rsidP="00077B15" w:rsidRDefault="00B14417" w14:paraId="00CAC9CB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write.csv(t_Test_MSD034, "t_Test_MSD034_results.csv",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row.names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FALSE)</w:t>
      </w:r>
    </w:p>
    <w:p w:rsidRPr="00B14417" w:rsidR="00B14417" w:rsidP="00B14417" w:rsidRDefault="00B14417" w14:paraId="7EAC3201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B14417" w:rsidR="00B14417" w:rsidP="00B14417" w:rsidRDefault="00B14417" w14:paraId="63074F4A" w14:textId="03B3AFB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#</w:t>
      </w:r>
      <w:r w:rsidR="00077B15">
        <w:rPr>
          <w:rFonts w:ascii="Times New Roman" w:hAnsi="Times New Roman" w:cs="Times New Roman"/>
          <w:sz w:val="20"/>
          <w:szCs w:val="20"/>
        </w:rPr>
        <w:t>#</w:t>
      </w:r>
      <w:r w:rsidRPr="00B14417">
        <w:rPr>
          <w:rFonts w:ascii="Times New Roman" w:hAnsi="Times New Roman" w:cs="Times New Roman"/>
          <w:sz w:val="20"/>
          <w:szCs w:val="20"/>
        </w:rPr>
        <w:t xml:space="preserve"> t-test of MSD054_C vs. MSD054_H</w:t>
      </w:r>
    </w:p>
    <w:p w:rsidRPr="00B14417" w:rsidR="00B14417" w:rsidP="00077B15" w:rsidRDefault="00B14417" w14:paraId="2A79AFC9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subset_MSD054 &lt;- subset(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FinalDayData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, Genotype %in% c("MSD054_C", "MSD054_H"))</w:t>
      </w:r>
    </w:p>
    <w:p w:rsidRPr="00B14417" w:rsidR="00B14417" w:rsidP="00B14417" w:rsidRDefault="00B14417" w14:paraId="19598D0F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B14417" w:rsidR="00B14417" w:rsidP="00B14417" w:rsidRDefault="00B14417" w14:paraId="1B854687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# Run t-Test</w:t>
      </w:r>
    </w:p>
    <w:p w:rsidRPr="00B14417" w:rsidR="00B14417" w:rsidP="00077B15" w:rsidRDefault="00B14417" w14:paraId="62EF66DB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t_Test_MSD054 &lt;- subset_MSD054 %&gt;%</w:t>
      </w:r>
    </w:p>
    <w:p w:rsidRPr="00B14417" w:rsidR="00B14417" w:rsidP="00077B15" w:rsidRDefault="00B14417" w14:paraId="1549DA25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pivot_longer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(</w:t>
      </w:r>
    </w:p>
    <w:p w:rsidRPr="00B14417" w:rsidR="00B14417" w:rsidP="00077B15" w:rsidRDefault="00B14417" w14:paraId="4D427736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cols =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all_of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(Variables), </w:t>
      </w:r>
    </w:p>
    <w:p w:rsidRPr="00B14417" w:rsidR="00B14417" w:rsidP="00077B15" w:rsidRDefault="00B14417" w14:paraId="09E42E2F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names_to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"Variable",       </w:t>
      </w:r>
    </w:p>
    <w:p w:rsidRPr="00B14417" w:rsidR="00B14417" w:rsidP="00077B15" w:rsidRDefault="00B14417" w14:paraId="11CC7334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values_to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"Value") %&gt;%</w:t>
      </w:r>
    </w:p>
    <w:p w:rsidRPr="00B14417" w:rsidR="00B14417" w:rsidP="00077B15" w:rsidRDefault="00B14417" w14:paraId="6B6C5938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group_by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(Variable) %&gt;%</w:t>
      </w:r>
    </w:p>
    <w:p w:rsidRPr="00B14417" w:rsidR="00B14417" w:rsidP="00077B15" w:rsidRDefault="00B14417" w14:paraId="36A7B68D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lastRenderedPageBreak/>
        <w:t xml:space="preserve">    summarize(broom::tidy(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t.test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(Value ~ Genotype))) %&gt;%  </w:t>
      </w:r>
    </w:p>
    <w:p w:rsidRPr="00B14417" w:rsidR="00B14417" w:rsidP="00077B15" w:rsidRDefault="00B14417" w14:paraId="5B1306C7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ungroup() %&gt;%                                         </w:t>
      </w:r>
    </w:p>
    <w:p w:rsidRPr="00B14417" w:rsidR="00B14417" w:rsidP="00077B15" w:rsidRDefault="00B14417" w14:paraId="03F7EC0B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rename(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t_statistic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statistic,</w:t>
      </w:r>
    </w:p>
    <w:p w:rsidRPr="00B14417" w:rsidR="00B14417" w:rsidP="00077B15" w:rsidRDefault="00B14417" w14:paraId="59271D1D" w14:textId="77777777">
      <w:pPr>
        <w:spacing w:after="0"/>
        <w:ind w:firstLine="9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p_value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p.value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,</w:t>
      </w:r>
    </w:p>
    <w:p w:rsidRPr="00B14417" w:rsidR="00B14417" w:rsidP="00077B15" w:rsidRDefault="00B14417" w14:paraId="4C94C770" w14:textId="77777777">
      <w:pPr>
        <w:spacing w:after="0"/>
        <w:ind w:firstLine="9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degrees_of_freedom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parameter,</w:t>
      </w:r>
    </w:p>
    <w:p w:rsidRPr="00B14417" w:rsidR="00B14417" w:rsidP="00077B15" w:rsidRDefault="00B14417" w14:paraId="02B3EEBB" w14:textId="77777777">
      <w:pPr>
        <w:spacing w:after="0"/>
        <w:ind w:firstLine="9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conf_interval_low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conf.low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,</w:t>
      </w:r>
    </w:p>
    <w:p w:rsidRPr="00B14417" w:rsidR="00B14417" w:rsidP="00077B15" w:rsidRDefault="00B14417" w14:paraId="4BDA23A5" w14:textId="77777777">
      <w:pPr>
        <w:spacing w:after="0"/>
        <w:ind w:firstLine="9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conf_interval_high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conf.high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,</w:t>
      </w:r>
    </w:p>
    <w:p w:rsidRPr="00B14417" w:rsidR="00B14417" w:rsidP="00077B15" w:rsidRDefault="00B14417" w14:paraId="0A965520" w14:textId="77777777">
      <w:pPr>
        <w:spacing w:after="0"/>
        <w:ind w:firstLine="9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mean_group1 = estimate1,</w:t>
      </w:r>
    </w:p>
    <w:p w:rsidRPr="00B14417" w:rsidR="00B14417" w:rsidP="00077B15" w:rsidRDefault="00B14417" w14:paraId="444C717C" w14:textId="77777777">
      <w:pPr>
        <w:spacing w:after="0"/>
        <w:ind w:firstLine="9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mean_group2 = estimate2)</w:t>
      </w:r>
    </w:p>
    <w:p w:rsidRPr="00B14417" w:rsidR="00B14417" w:rsidP="00B14417" w:rsidRDefault="00B14417" w14:paraId="43AA791D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B14417" w:rsidR="00B14417" w:rsidP="00B14417" w:rsidRDefault="00B14417" w14:paraId="7DF529EB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# Save the results as CSV</w:t>
      </w:r>
    </w:p>
    <w:p w:rsidRPr="00B14417" w:rsidR="00B14417" w:rsidP="00077B15" w:rsidRDefault="00B14417" w14:paraId="41561B26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write.csv(t_Test_MSD054, "t_Test_MSD054_results.csv",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row.names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FALSE)</w:t>
      </w:r>
    </w:p>
    <w:p w:rsidRPr="00B14417" w:rsidR="00B14417" w:rsidP="00B14417" w:rsidRDefault="00B14417" w14:paraId="1F5C6789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B14417" w:rsidR="00B14417" w:rsidP="00B14417" w:rsidRDefault="00077B15" w14:paraId="766365DE" w14:textId="043CF8F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</w:t>
      </w:r>
      <w:r w:rsidRPr="00B14417" w:rsidR="00B14417">
        <w:rPr>
          <w:rFonts w:ascii="Times New Roman" w:hAnsi="Times New Roman" w:cs="Times New Roman"/>
          <w:sz w:val="20"/>
          <w:szCs w:val="20"/>
        </w:rPr>
        <w:t># t-test of MSD296_C vs. MSD296_H</w:t>
      </w:r>
    </w:p>
    <w:p w:rsidRPr="00B14417" w:rsidR="00B14417" w:rsidP="00077B15" w:rsidRDefault="00B14417" w14:paraId="5E47FFAA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subset_MSD296 &lt;- subset(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FinalDayData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, Genotype %in% c("MSD296_C", "MSD296_H"))</w:t>
      </w:r>
    </w:p>
    <w:p w:rsidRPr="00B14417" w:rsidR="00B14417" w:rsidP="00B14417" w:rsidRDefault="00B14417" w14:paraId="0B280D14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B14417" w:rsidR="00B14417" w:rsidP="00B14417" w:rsidRDefault="00B14417" w14:paraId="1A8A7675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# Run t-Test</w:t>
      </w:r>
    </w:p>
    <w:p w:rsidRPr="00B14417" w:rsidR="00B14417" w:rsidP="00077B15" w:rsidRDefault="00B14417" w14:paraId="4CEF3734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t_Test_MSD296 &lt;- subset_MSD296 %&gt;%</w:t>
      </w:r>
    </w:p>
    <w:p w:rsidRPr="00B14417" w:rsidR="00B14417" w:rsidP="00077B15" w:rsidRDefault="00B14417" w14:paraId="1025916C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pivot_longer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(</w:t>
      </w:r>
    </w:p>
    <w:p w:rsidRPr="00B14417" w:rsidR="00B14417" w:rsidP="00077B15" w:rsidRDefault="00B14417" w14:paraId="0C48934F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cols =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all_of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(Variables), </w:t>
      </w:r>
    </w:p>
    <w:p w:rsidRPr="00B14417" w:rsidR="00B14417" w:rsidP="00077B15" w:rsidRDefault="00B14417" w14:paraId="57480495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names_to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"Variable",       </w:t>
      </w:r>
    </w:p>
    <w:p w:rsidRPr="00B14417" w:rsidR="00B14417" w:rsidP="00077B15" w:rsidRDefault="00B14417" w14:paraId="00E49B87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values_to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"Value") %&gt;%</w:t>
      </w:r>
    </w:p>
    <w:p w:rsidRPr="00B14417" w:rsidR="00B14417" w:rsidP="00077B15" w:rsidRDefault="00B14417" w14:paraId="5D2F43E3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group_by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(Variable) %&gt;%</w:t>
      </w:r>
    </w:p>
    <w:p w:rsidRPr="00B14417" w:rsidR="00B14417" w:rsidP="00077B15" w:rsidRDefault="00B14417" w14:paraId="794C3DFE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summarize(broom::tidy(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t.test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(Value ~ Genotype))) %&gt;%  </w:t>
      </w:r>
    </w:p>
    <w:p w:rsidRPr="00B14417" w:rsidR="00B14417" w:rsidP="00077B15" w:rsidRDefault="00B14417" w14:paraId="7CF33F77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ungroup() %&gt;%                                         </w:t>
      </w:r>
    </w:p>
    <w:p w:rsidRPr="00B14417" w:rsidR="00B14417" w:rsidP="00077B15" w:rsidRDefault="00B14417" w14:paraId="1AD6C4B9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rename(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t_statistic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statistic,</w:t>
      </w:r>
    </w:p>
    <w:p w:rsidRPr="00B14417" w:rsidR="00B14417" w:rsidP="00077B15" w:rsidRDefault="00B14417" w14:paraId="3C45B6DD" w14:textId="77777777">
      <w:pPr>
        <w:spacing w:after="0"/>
        <w:ind w:firstLine="9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p_value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p.value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,</w:t>
      </w:r>
    </w:p>
    <w:p w:rsidRPr="00B14417" w:rsidR="00B14417" w:rsidP="00077B15" w:rsidRDefault="00B14417" w14:paraId="598504F7" w14:textId="77777777">
      <w:pPr>
        <w:spacing w:after="0"/>
        <w:ind w:firstLine="9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degrees_of_freedom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parameter,</w:t>
      </w:r>
    </w:p>
    <w:p w:rsidRPr="00B14417" w:rsidR="00B14417" w:rsidP="00077B15" w:rsidRDefault="00B14417" w14:paraId="5F1C58E9" w14:textId="77777777">
      <w:pPr>
        <w:spacing w:after="0"/>
        <w:ind w:firstLine="9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conf_interval_low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conf.low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,</w:t>
      </w:r>
    </w:p>
    <w:p w:rsidRPr="00B14417" w:rsidR="00B14417" w:rsidP="00077B15" w:rsidRDefault="00B14417" w14:paraId="5D8BD309" w14:textId="77777777">
      <w:pPr>
        <w:spacing w:after="0"/>
        <w:ind w:firstLine="9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conf_interval_high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conf.high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,</w:t>
      </w:r>
    </w:p>
    <w:p w:rsidRPr="00B14417" w:rsidR="00B14417" w:rsidP="00077B15" w:rsidRDefault="00B14417" w14:paraId="582BEBCA" w14:textId="77777777">
      <w:pPr>
        <w:spacing w:after="0"/>
        <w:ind w:firstLine="9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mean_group1 = estimate1,</w:t>
      </w:r>
    </w:p>
    <w:p w:rsidRPr="00B14417" w:rsidR="00B14417" w:rsidP="00077B15" w:rsidRDefault="00B14417" w14:paraId="28019753" w14:textId="77777777">
      <w:pPr>
        <w:spacing w:after="0"/>
        <w:ind w:firstLine="9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mean_group2 = estimate2)</w:t>
      </w:r>
    </w:p>
    <w:p w:rsidRPr="00B14417" w:rsidR="00B14417" w:rsidP="00B14417" w:rsidRDefault="00B14417" w14:paraId="6017170E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B14417" w:rsidR="00B14417" w:rsidP="00B14417" w:rsidRDefault="00B14417" w14:paraId="70DC4DFF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# Save the results as CSV</w:t>
      </w:r>
    </w:p>
    <w:p w:rsidRPr="00B14417" w:rsidR="00B14417" w:rsidP="00077B15" w:rsidRDefault="00B14417" w14:paraId="4EA92EA4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write.csv(t_Test_MSD296, "t_Test_MSD296_results.csv",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row.names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FALSE)</w:t>
      </w:r>
    </w:p>
    <w:p w:rsidRPr="00B14417" w:rsidR="00B14417" w:rsidP="00B14417" w:rsidRDefault="00B14417" w14:paraId="4B6F1EEC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B14417" w:rsidR="00B14417" w:rsidP="00B14417" w:rsidRDefault="00B14417" w14:paraId="0A7DD762" w14:textId="4FF63E8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#</w:t>
      </w:r>
      <w:r w:rsidR="00077B15">
        <w:rPr>
          <w:rFonts w:ascii="Times New Roman" w:hAnsi="Times New Roman" w:cs="Times New Roman"/>
          <w:sz w:val="20"/>
          <w:szCs w:val="20"/>
        </w:rPr>
        <w:t>#</w:t>
      </w:r>
      <w:r w:rsidRPr="00B14417">
        <w:rPr>
          <w:rFonts w:ascii="Times New Roman" w:hAnsi="Times New Roman" w:cs="Times New Roman"/>
          <w:sz w:val="20"/>
          <w:szCs w:val="20"/>
        </w:rPr>
        <w:t xml:space="preserve"> t-test of MSD392_C vs. MSD392_H</w:t>
      </w:r>
    </w:p>
    <w:p w:rsidRPr="00B14417" w:rsidR="00B14417" w:rsidP="00077B15" w:rsidRDefault="00B14417" w14:paraId="18BC70E5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subset_MSD392 &lt;- subset(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FinalDayData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, Genotype %in% c("MSD392_C", "MSD392_H"))</w:t>
      </w:r>
    </w:p>
    <w:p w:rsidRPr="00B14417" w:rsidR="00B14417" w:rsidP="00B14417" w:rsidRDefault="00B14417" w14:paraId="1043ADB4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B14417" w:rsidR="00B14417" w:rsidP="00B14417" w:rsidRDefault="00B14417" w14:paraId="0F6B81D3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# Run t-Test</w:t>
      </w:r>
    </w:p>
    <w:p w:rsidRPr="00B14417" w:rsidR="00B14417" w:rsidP="00077B15" w:rsidRDefault="00B14417" w14:paraId="2A602E4E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t_Test_MSD392 &lt;- subset_MSD392 %&gt;%</w:t>
      </w:r>
    </w:p>
    <w:p w:rsidRPr="00B14417" w:rsidR="00B14417" w:rsidP="00077B15" w:rsidRDefault="00B14417" w14:paraId="46DD3815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pivot_longer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(</w:t>
      </w:r>
    </w:p>
    <w:p w:rsidRPr="00B14417" w:rsidR="00B14417" w:rsidP="00077B15" w:rsidRDefault="00B14417" w14:paraId="2FBD5DFD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cols =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all_of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(Variables), </w:t>
      </w:r>
    </w:p>
    <w:p w:rsidRPr="00B14417" w:rsidR="00B14417" w:rsidP="00077B15" w:rsidRDefault="00B14417" w14:paraId="0ECB7D04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names_to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"Variable",       </w:t>
      </w:r>
    </w:p>
    <w:p w:rsidRPr="00B14417" w:rsidR="00B14417" w:rsidP="00077B15" w:rsidRDefault="00B14417" w14:paraId="2F87CE95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values_to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"Value") %&gt;%</w:t>
      </w:r>
    </w:p>
    <w:p w:rsidRPr="00B14417" w:rsidR="00B14417" w:rsidP="00077B15" w:rsidRDefault="00B14417" w14:paraId="080CF297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group_by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(Variable) %&gt;%</w:t>
      </w:r>
    </w:p>
    <w:p w:rsidRPr="00B14417" w:rsidR="00B14417" w:rsidP="00077B15" w:rsidRDefault="00B14417" w14:paraId="73C330C4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summarize(broom::tidy(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t.test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(Value ~ Genotype))) %&gt;%  </w:t>
      </w:r>
    </w:p>
    <w:p w:rsidRPr="00B14417" w:rsidR="00B14417" w:rsidP="00077B15" w:rsidRDefault="00B14417" w14:paraId="2232CBF6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ungroup() %&gt;%                                         </w:t>
      </w:r>
    </w:p>
    <w:p w:rsidRPr="00B14417" w:rsidR="00B14417" w:rsidP="00077B15" w:rsidRDefault="00B14417" w14:paraId="11C7607B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rename(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t_statistic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statistic,</w:t>
      </w:r>
    </w:p>
    <w:p w:rsidRPr="00B14417" w:rsidR="00B14417" w:rsidP="00077B15" w:rsidRDefault="00B14417" w14:paraId="28CD066F" w14:textId="77777777">
      <w:pPr>
        <w:spacing w:after="0"/>
        <w:ind w:firstLine="9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p_value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p.value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,</w:t>
      </w:r>
    </w:p>
    <w:p w:rsidRPr="00B14417" w:rsidR="00B14417" w:rsidP="00077B15" w:rsidRDefault="00B14417" w14:paraId="5C7C8932" w14:textId="77777777">
      <w:pPr>
        <w:spacing w:after="0"/>
        <w:ind w:firstLine="9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degrees_of_freedom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parameter,</w:t>
      </w:r>
    </w:p>
    <w:p w:rsidRPr="00B14417" w:rsidR="00B14417" w:rsidP="00077B15" w:rsidRDefault="00B14417" w14:paraId="30A817D6" w14:textId="77777777">
      <w:pPr>
        <w:spacing w:after="0"/>
        <w:ind w:firstLine="9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conf_interval_low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conf.low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,</w:t>
      </w:r>
    </w:p>
    <w:p w:rsidRPr="00B14417" w:rsidR="00B14417" w:rsidP="00077B15" w:rsidRDefault="00B14417" w14:paraId="3BA729F6" w14:textId="77777777">
      <w:pPr>
        <w:spacing w:after="0"/>
        <w:ind w:firstLine="9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conf_interval_high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conf.high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,</w:t>
      </w:r>
    </w:p>
    <w:p w:rsidRPr="00B14417" w:rsidR="00B14417" w:rsidP="00077B15" w:rsidRDefault="00B14417" w14:paraId="17018535" w14:textId="77777777">
      <w:pPr>
        <w:spacing w:after="0"/>
        <w:ind w:firstLine="9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mean_group1 = estimate1,</w:t>
      </w:r>
    </w:p>
    <w:p w:rsidRPr="00B14417" w:rsidR="00B14417" w:rsidP="00077B15" w:rsidRDefault="00B14417" w14:paraId="305FF6A1" w14:textId="77777777">
      <w:pPr>
        <w:spacing w:after="0"/>
        <w:ind w:firstLine="9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mean_group2 = estimate2)</w:t>
      </w:r>
    </w:p>
    <w:p w:rsidRPr="00B14417" w:rsidR="00B14417" w:rsidP="00B14417" w:rsidRDefault="00B14417" w14:paraId="6C85570D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B14417" w:rsidR="00B14417" w:rsidP="00B14417" w:rsidRDefault="00B14417" w14:paraId="52698263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# Save the results as CSV</w:t>
      </w:r>
    </w:p>
    <w:p w:rsidRPr="00B14417" w:rsidR="00B14417" w:rsidP="00077B15" w:rsidRDefault="00B14417" w14:paraId="34BBE2C3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write.csv(t_Test_MSD392, "t_Test_MSD392_results.csv",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row.names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FALSE)</w:t>
      </w:r>
    </w:p>
    <w:p w:rsidRPr="00B14417" w:rsidR="00B14417" w:rsidP="00B14417" w:rsidRDefault="00B14417" w14:paraId="26F721AB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B14417" w:rsidR="00B14417" w:rsidP="00B14417" w:rsidRDefault="00077B15" w14:paraId="5183DF40" w14:textId="5459FA7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</w:t>
      </w:r>
      <w:r w:rsidRPr="00B14417" w:rsidR="00B14417">
        <w:rPr>
          <w:rFonts w:ascii="Times New Roman" w:hAnsi="Times New Roman" w:cs="Times New Roman"/>
          <w:sz w:val="20"/>
          <w:szCs w:val="20"/>
        </w:rPr>
        <w:t># t-test of MSD417_C vs. MSD417_H</w:t>
      </w:r>
    </w:p>
    <w:p w:rsidRPr="00B14417" w:rsidR="00B14417" w:rsidP="00077B15" w:rsidRDefault="00B14417" w14:paraId="4B1882A0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lastRenderedPageBreak/>
        <w:t>subset_MSD417 &lt;- subset(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FinalDayData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, Genotype %in% c("MSD417_C", "MSD417_H"))</w:t>
      </w:r>
    </w:p>
    <w:p w:rsidRPr="00B14417" w:rsidR="00B14417" w:rsidP="00B14417" w:rsidRDefault="00B14417" w14:paraId="06580EF1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B14417" w:rsidR="00B14417" w:rsidP="00B14417" w:rsidRDefault="00B14417" w14:paraId="7B41ECB8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# Run t-Test</w:t>
      </w:r>
    </w:p>
    <w:p w:rsidRPr="00B14417" w:rsidR="00B14417" w:rsidP="00077B15" w:rsidRDefault="00B14417" w14:paraId="2B233F63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t_Test_MSD417 &lt;- subset_MSD417 %&gt;%</w:t>
      </w:r>
    </w:p>
    <w:p w:rsidRPr="00B14417" w:rsidR="00B14417" w:rsidP="00077B15" w:rsidRDefault="00B14417" w14:paraId="02438C37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pivot_longer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(</w:t>
      </w:r>
    </w:p>
    <w:p w:rsidRPr="00B14417" w:rsidR="00B14417" w:rsidP="00077B15" w:rsidRDefault="00B14417" w14:paraId="7466C5E3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cols =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all_of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(Variables), </w:t>
      </w:r>
    </w:p>
    <w:p w:rsidRPr="00B14417" w:rsidR="00B14417" w:rsidP="00077B15" w:rsidRDefault="00B14417" w14:paraId="25C2803E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names_to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"Variable",       </w:t>
      </w:r>
    </w:p>
    <w:p w:rsidRPr="00B14417" w:rsidR="00B14417" w:rsidP="00077B15" w:rsidRDefault="00B14417" w14:paraId="31BE8EC9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values_to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"Value") %&gt;%</w:t>
      </w:r>
    </w:p>
    <w:p w:rsidRPr="00B14417" w:rsidR="00B14417" w:rsidP="00077B15" w:rsidRDefault="00B14417" w14:paraId="76787AB3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group_by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(Variable) %&gt;%</w:t>
      </w:r>
    </w:p>
    <w:p w:rsidRPr="00B14417" w:rsidR="00B14417" w:rsidP="00077B15" w:rsidRDefault="00B14417" w14:paraId="07082263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summarize(broom::tidy(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t.test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(Value ~ Genotype))) %&gt;%  </w:t>
      </w:r>
    </w:p>
    <w:p w:rsidRPr="00B14417" w:rsidR="00B14417" w:rsidP="00077B15" w:rsidRDefault="00B14417" w14:paraId="5E1BDF18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ungroup() %&gt;%                                         </w:t>
      </w:r>
    </w:p>
    <w:p w:rsidRPr="00B14417" w:rsidR="00B14417" w:rsidP="00077B15" w:rsidRDefault="00B14417" w14:paraId="6E4A7F39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rename(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t_statistic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statistic,</w:t>
      </w:r>
    </w:p>
    <w:p w:rsidRPr="00B14417" w:rsidR="00B14417" w:rsidP="00077B15" w:rsidRDefault="00B14417" w14:paraId="3AFF8FF0" w14:textId="77777777">
      <w:pPr>
        <w:spacing w:after="0"/>
        <w:ind w:firstLine="9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p_value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p.value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,</w:t>
      </w:r>
    </w:p>
    <w:p w:rsidRPr="00B14417" w:rsidR="00B14417" w:rsidP="00077B15" w:rsidRDefault="00B14417" w14:paraId="7941C91E" w14:textId="77777777">
      <w:pPr>
        <w:spacing w:after="0"/>
        <w:ind w:firstLine="9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degrees_of_freedom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parameter,</w:t>
      </w:r>
    </w:p>
    <w:p w:rsidRPr="00B14417" w:rsidR="00B14417" w:rsidP="00077B15" w:rsidRDefault="00B14417" w14:paraId="6BCD896B" w14:textId="77777777">
      <w:pPr>
        <w:spacing w:after="0"/>
        <w:ind w:firstLine="9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conf_interval_low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conf.low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,</w:t>
      </w:r>
    </w:p>
    <w:p w:rsidRPr="00B14417" w:rsidR="00B14417" w:rsidP="00077B15" w:rsidRDefault="00B14417" w14:paraId="471DC216" w14:textId="77777777">
      <w:pPr>
        <w:spacing w:after="0"/>
        <w:ind w:firstLine="9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conf_interval_high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conf.high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>,</w:t>
      </w:r>
    </w:p>
    <w:p w:rsidRPr="00B14417" w:rsidR="00B14417" w:rsidP="00077B15" w:rsidRDefault="00B14417" w14:paraId="5BAB9557" w14:textId="77777777">
      <w:pPr>
        <w:spacing w:after="0"/>
        <w:ind w:firstLine="9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mean_group1 = estimate1,</w:t>
      </w:r>
    </w:p>
    <w:p w:rsidRPr="00B14417" w:rsidR="00B14417" w:rsidP="00077B15" w:rsidRDefault="00B14417" w14:paraId="608D1228" w14:textId="77777777">
      <w:pPr>
        <w:spacing w:after="0"/>
        <w:ind w:firstLine="9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         mean_group2 = estimate2)</w:t>
      </w:r>
    </w:p>
    <w:p w:rsidRPr="00B14417" w:rsidR="00B14417" w:rsidP="00B14417" w:rsidRDefault="00B14417" w14:paraId="1EFE636C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Pr="00B14417" w:rsidR="00B14417" w:rsidP="00B14417" w:rsidRDefault="00B14417" w14:paraId="2038E660" w14:textId="7777777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># Save the results as CSV</w:t>
      </w:r>
    </w:p>
    <w:p w:rsidRPr="00B14417" w:rsidR="00B14417" w:rsidP="00077B15" w:rsidRDefault="00B14417" w14:paraId="41EAB6EF" w14:textId="77777777">
      <w:pPr>
        <w:spacing w:after="0"/>
        <w:ind w:firstLine="360"/>
        <w:rPr>
          <w:rFonts w:ascii="Times New Roman" w:hAnsi="Times New Roman" w:cs="Times New Roman"/>
          <w:sz w:val="20"/>
          <w:szCs w:val="20"/>
        </w:rPr>
      </w:pPr>
      <w:r w:rsidRPr="00B14417">
        <w:rPr>
          <w:rFonts w:ascii="Times New Roman" w:hAnsi="Times New Roman" w:cs="Times New Roman"/>
          <w:sz w:val="20"/>
          <w:szCs w:val="20"/>
        </w:rPr>
        <w:t xml:space="preserve">write.csv(t_Test_MSD417, "t_Test_MSD417_results.csv", </w:t>
      </w:r>
      <w:proofErr w:type="spellStart"/>
      <w:r w:rsidRPr="00B14417">
        <w:rPr>
          <w:rFonts w:ascii="Times New Roman" w:hAnsi="Times New Roman" w:cs="Times New Roman"/>
          <w:sz w:val="20"/>
          <w:szCs w:val="20"/>
        </w:rPr>
        <w:t>row.names</w:t>
      </w:r>
      <w:proofErr w:type="spellEnd"/>
      <w:r w:rsidRPr="00B14417">
        <w:rPr>
          <w:rFonts w:ascii="Times New Roman" w:hAnsi="Times New Roman" w:cs="Times New Roman"/>
          <w:sz w:val="20"/>
          <w:szCs w:val="20"/>
        </w:rPr>
        <w:t xml:space="preserve"> = FALSE)</w:t>
      </w:r>
    </w:p>
    <w:p w:rsidR="00CC7839" w:rsidRDefault="00CC7839" w14:paraId="2AE89BEF" w14:textId="18D9B20A">
      <w:pPr>
        <w:rPr>
          <w:rFonts w:ascii="Times New Roman" w:hAnsi="Times New Roman" w:cs="Times New Roman"/>
          <w:sz w:val="20"/>
          <w:szCs w:val="20"/>
        </w:rPr>
      </w:pPr>
    </w:p>
    <w:p w:rsidRPr="000035D0" w:rsidR="00D3137F" w:rsidP="00D3137F" w:rsidRDefault="00D3137F" w14:paraId="69C0881C" w14:textId="6948FD26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ript numbe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>. </w:t>
      </w:r>
    </w:p>
    <w:p w:rsidR="00A37A5E" w:rsidP="00D3137F" w:rsidRDefault="00D3137F" w14:paraId="11D710CC" w14:textId="65D20029">
      <w:pPr>
        <w:pStyle w:val="Title"/>
        <w:spacing w:after="0"/>
        <w:jc w:val="left"/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</w:pPr>
      <w:proofErr w:type="spellStart"/>
      <w:r w:rsidRPr="000035D0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Tukeys</w:t>
      </w:r>
      <w:proofErr w:type="spellEnd"/>
      <w:r w:rsidRPr="000035D0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 xml:space="preserve"> HSD post hoc test for </w:t>
      </w:r>
      <w:r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 xml:space="preserve">first pair seminal root angle </w:t>
      </w:r>
      <w:r w:rsidR="001201BC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 xml:space="preserve">(FPSRA) </w:t>
      </w:r>
      <w:r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 xml:space="preserve">and second pair seminal </w:t>
      </w:r>
      <w:r w:rsidR="001201BC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root angle (SPSRA)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 xml:space="preserve"> of </w:t>
      </w:r>
      <w:r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different genotypes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 xml:space="preserve"> at day</w:t>
      </w:r>
      <w:r w:rsidR="004547D6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 xml:space="preserve"> eight</w:t>
      </w:r>
    </w:p>
    <w:p w:rsidR="001B4D0E" w:rsidP="001B4D0E" w:rsidRDefault="001B4D0E" w14:paraId="59B8CA28" w14:textId="77777777">
      <w:pPr>
        <w:pStyle w:val="BodyText"/>
        <w:spacing w:before="0" w:after="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1B4D0E" w:rsidR="001B4D0E" w:rsidP="001B4D0E" w:rsidRDefault="001B4D0E" w14:paraId="5C750BCF" w14:textId="5523DC79">
      <w:pPr>
        <w:pStyle w:val="BodyText"/>
        <w:spacing w:before="0" w:after="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</w:t>
      </w:r>
      <w:r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# Install and load </w:t>
      </w:r>
      <w:r w:rsidR="00BC16AB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the necessary</w:t>
      </w:r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packages</w:t>
      </w:r>
    </w:p>
    <w:p w:rsidRPr="001B4D0E" w:rsidR="001B4D0E" w:rsidP="00BC16AB" w:rsidRDefault="001B4D0E" w14:paraId="1152FA84" w14:textId="77777777">
      <w:pPr>
        <w:pStyle w:val="BodyText"/>
        <w:spacing w:before="0" w:after="0"/>
        <w:ind w:firstLine="36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library(</w:t>
      </w:r>
      <w:proofErr w:type="spellStart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gricolae</w:t>
      </w:r>
      <w:proofErr w:type="spellEnd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1B4D0E" w:rsidR="001B4D0E" w:rsidP="00BC16AB" w:rsidRDefault="001B4D0E" w14:paraId="37614629" w14:textId="77777777">
      <w:pPr>
        <w:pStyle w:val="BodyText"/>
        <w:spacing w:before="0" w:after="0"/>
        <w:ind w:firstLine="36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library(</w:t>
      </w:r>
      <w:proofErr w:type="spellStart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dplyr</w:t>
      </w:r>
      <w:proofErr w:type="spellEnd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1B4D0E" w:rsidR="001B4D0E" w:rsidP="00BC16AB" w:rsidRDefault="001B4D0E" w14:paraId="29CD732E" w14:textId="77777777">
      <w:pPr>
        <w:pStyle w:val="BodyText"/>
        <w:spacing w:before="0" w:after="0"/>
        <w:ind w:firstLine="36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library(ggplot2)</w:t>
      </w:r>
    </w:p>
    <w:p w:rsidRPr="001B4D0E" w:rsidR="001B4D0E" w:rsidP="00BC16AB" w:rsidRDefault="001B4D0E" w14:paraId="49C86ED9" w14:textId="77777777">
      <w:pPr>
        <w:pStyle w:val="BodyText"/>
        <w:spacing w:before="0" w:after="0"/>
        <w:ind w:firstLine="36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library(broom)</w:t>
      </w:r>
    </w:p>
    <w:p w:rsidRPr="001B4D0E" w:rsidR="001B4D0E" w:rsidP="00BC16AB" w:rsidRDefault="001B4D0E" w14:paraId="29514B15" w14:textId="77777777">
      <w:pPr>
        <w:pStyle w:val="BodyText"/>
        <w:spacing w:before="0" w:after="0"/>
        <w:ind w:firstLine="36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library(</w:t>
      </w:r>
      <w:proofErr w:type="spellStart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tidyverse</w:t>
      </w:r>
      <w:proofErr w:type="spellEnd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1B4D0E" w:rsidR="001B4D0E" w:rsidP="001B4D0E" w:rsidRDefault="001B4D0E" w14:paraId="2EBA2CB6" w14:textId="77777777">
      <w:pPr>
        <w:pStyle w:val="BodyText"/>
        <w:spacing w:before="0" w:after="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1B4D0E" w:rsidR="001B4D0E" w:rsidP="001B4D0E" w:rsidRDefault="001B4D0E" w14:paraId="62862901" w14:textId="77777777">
      <w:pPr>
        <w:pStyle w:val="BodyText"/>
        <w:spacing w:before="0" w:after="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Memory cleaning and folder preparation</w:t>
      </w:r>
    </w:p>
    <w:p w:rsidRPr="001B4D0E" w:rsidR="001B4D0E" w:rsidP="001B4D0E" w:rsidRDefault="001B4D0E" w14:paraId="4FDFF3E3" w14:textId="5B447ECF">
      <w:pPr>
        <w:pStyle w:val="BodyText"/>
        <w:spacing w:before="0" w:after="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Clean up the system brain if any</w:t>
      </w:r>
    </w:p>
    <w:p w:rsidRPr="001B4D0E" w:rsidR="001B4D0E" w:rsidP="00BC16AB" w:rsidRDefault="001B4D0E" w14:paraId="5D9C3437" w14:textId="77777777">
      <w:pPr>
        <w:pStyle w:val="BodyText"/>
        <w:spacing w:before="0" w:after="0"/>
        <w:ind w:firstLine="36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rm(list=ls())</w:t>
      </w:r>
    </w:p>
    <w:p w:rsidRPr="001B4D0E" w:rsidR="001B4D0E" w:rsidP="001B4D0E" w:rsidRDefault="001B4D0E" w14:paraId="4C8BF946" w14:textId="77777777">
      <w:pPr>
        <w:pStyle w:val="BodyText"/>
        <w:spacing w:before="0" w:after="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1B4D0E" w:rsidR="001B4D0E" w:rsidP="001B4D0E" w:rsidRDefault="001B4D0E" w14:paraId="30E6BD5C" w14:textId="2EE6D2F9">
      <w:pPr>
        <w:pStyle w:val="BodyText"/>
        <w:spacing w:before="0" w:after="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# Select </w:t>
      </w:r>
      <w:r w:rsidR="00BC16AB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.</w:t>
      </w:r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csv file </w:t>
      </w:r>
    </w:p>
    <w:p w:rsidRPr="001B4D0E" w:rsidR="001B4D0E" w:rsidP="00BC16AB" w:rsidRDefault="001B4D0E" w14:paraId="1EFB3E7A" w14:textId="68385D5E">
      <w:pPr>
        <w:pStyle w:val="BodyText"/>
        <w:spacing w:before="0" w:after="0"/>
        <w:ind w:firstLine="36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setwd</w:t>
      </w:r>
      <w:proofErr w:type="spellEnd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"D:/251006_R_analysis")  </w:t>
      </w:r>
    </w:p>
    <w:p w:rsidRPr="001B4D0E" w:rsidR="001B4D0E" w:rsidP="00BC16AB" w:rsidRDefault="001B4D0E" w14:paraId="22D1C899" w14:textId="738F0309">
      <w:pPr>
        <w:pStyle w:val="BodyText"/>
        <w:spacing w:before="0"/>
        <w:ind w:firstLine="36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</w:t>
      </w:r>
      <w:proofErr w:type="spellEnd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read.csv("D:/251006_R_analysis/251210_SRA_5_Genotypes.csv")  </w:t>
      </w:r>
    </w:p>
    <w:p w:rsidRPr="001B4D0E" w:rsidR="001B4D0E" w:rsidP="00BC16AB" w:rsidRDefault="001B4D0E" w14:paraId="3571BA81" w14:textId="77777777">
      <w:pPr>
        <w:pStyle w:val="BodyText"/>
        <w:spacing w:before="0" w:after="0"/>
        <w:ind w:firstLine="36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Variables &lt;- c("FPSRA", "SPSRA")</w:t>
      </w:r>
    </w:p>
    <w:p w:rsidR="00393B52" w:rsidP="001B4D0E" w:rsidRDefault="00393B52" w14:paraId="35628C49" w14:textId="77777777">
      <w:pPr>
        <w:pStyle w:val="BodyText"/>
        <w:spacing w:before="0" w:after="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1B4D0E" w:rsidR="001B4D0E" w:rsidP="001B4D0E" w:rsidRDefault="001B4D0E" w14:paraId="4A42A943" w14:textId="3D27A7F1">
      <w:pPr>
        <w:pStyle w:val="BodyText"/>
        <w:spacing w:before="0" w:after="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# </w:t>
      </w:r>
      <w:proofErr w:type="spellStart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Tukeys</w:t>
      </w:r>
      <w:proofErr w:type="spellEnd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HSD test for all genotypes</w:t>
      </w:r>
    </w:p>
    <w:p w:rsidRPr="001B4D0E" w:rsidR="001B4D0E" w:rsidP="000F6116" w:rsidRDefault="001B4D0E" w14:paraId="7A644368" w14:textId="77777777">
      <w:pPr>
        <w:pStyle w:val="BodyText"/>
        <w:spacing w:before="0" w:after="0"/>
        <w:ind w:firstLine="36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s_FDD</w:t>
      </w:r>
      <w:proofErr w:type="spellEnd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</w:t>
      </w:r>
      <w:proofErr w:type="spellStart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</w:t>
      </w:r>
      <w:proofErr w:type="spellEnd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%&gt;%</w:t>
      </w:r>
    </w:p>
    <w:p w:rsidRPr="001B4D0E" w:rsidR="001B4D0E" w:rsidP="000F6116" w:rsidRDefault="001B4D0E" w14:paraId="4CBD1E7C" w14:textId="0A9AE7E3">
      <w:pPr>
        <w:pStyle w:val="BodyText"/>
        <w:spacing w:before="0" w:after="0"/>
        <w:ind w:firstLine="36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 </w:t>
      </w:r>
      <w:proofErr w:type="spellStart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pivot_longer</w:t>
      </w:r>
      <w:proofErr w:type="spellEnd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cols = </w:t>
      </w:r>
      <w:proofErr w:type="spellStart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ll_of</w:t>
      </w:r>
      <w:proofErr w:type="spellEnd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(Variables),</w:t>
      </w:r>
    </w:p>
    <w:p w:rsidRPr="001B4D0E" w:rsidR="001B4D0E" w:rsidP="000F6116" w:rsidRDefault="001B4D0E" w14:paraId="0E4759D6" w14:textId="77777777">
      <w:pPr>
        <w:pStyle w:val="BodyText"/>
        <w:spacing w:before="0" w:after="0"/>
        <w:ind w:firstLine="36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   </w:t>
      </w:r>
      <w:proofErr w:type="spellStart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names_to</w:t>
      </w:r>
      <w:proofErr w:type="spellEnd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"Variable",</w:t>
      </w:r>
    </w:p>
    <w:p w:rsidRPr="001B4D0E" w:rsidR="001B4D0E" w:rsidP="000F6116" w:rsidRDefault="001B4D0E" w14:paraId="624E1199" w14:textId="77777777">
      <w:pPr>
        <w:pStyle w:val="BodyText"/>
        <w:spacing w:before="0" w:after="0"/>
        <w:ind w:firstLine="36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   </w:t>
      </w:r>
      <w:proofErr w:type="spellStart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values_to</w:t>
      </w:r>
      <w:proofErr w:type="spellEnd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"Value") %&gt;%</w:t>
      </w:r>
    </w:p>
    <w:p w:rsidRPr="001B4D0E" w:rsidR="001B4D0E" w:rsidP="000F6116" w:rsidRDefault="001B4D0E" w14:paraId="680616E3" w14:textId="77777777">
      <w:pPr>
        <w:pStyle w:val="BodyText"/>
        <w:spacing w:before="0" w:after="0"/>
        <w:ind w:firstLine="36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 </w:t>
      </w:r>
      <w:proofErr w:type="spellStart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group_by</w:t>
      </w:r>
      <w:proofErr w:type="spellEnd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(Variable) %&gt;%</w:t>
      </w:r>
    </w:p>
    <w:p w:rsidRPr="001B4D0E" w:rsidR="001B4D0E" w:rsidP="000F6116" w:rsidRDefault="001B4D0E" w14:paraId="070F7761" w14:textId="7C71BE18">
      <w:pPr>
        <w:pStyle w:val="BodyText"/>
        <w:spacing w:before="0" w:after="0"/>
        <w:ind w:firstLine="36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 nest() %&gt;%  mutate(model = map(data, ~ </w:t>
      </w:r>
      <w:proofErr w:type="spellStart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ov</w:t>
      </w:r>
      <w:proofErr w:type="spellEnd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(Value ~ Genotype, data = .)),</w:t>
      </w:r>
    </w:p>
    <w:p w:rsidRPr="001B4D0E" w:rsidR="001B4D0E" w:rsidP="000F6116" w:rsidRDefault="001B4D0E" w14:paraId="77637EFB" w14:textId="77777777">
      <w:pPr>
        <w:pStyle w:val="BodyText"/>
        <w:spacing w:before="0" w:after="0"/>
        <w:ind w:firstLine="36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        </w:t>
      </w:r>
      <w:proofErr w:type="spellStart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</w:t>
      </w:r>
      <w:proofErr w:type="spellEnd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map(model, ~ </w:t>
      </w:r>
      <w:proofErr w:type="spellStart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.test</w:t>
      </w:r>
      <w:proofErr w:type="spellEnd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., </w:t>
      </w:r>
      <w:proofErr w:type="spellStart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trt</w:t>
      </w:r>
      <w:proofErr w:type="spellEnd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"Genotype", alpha = 0.05, console = FALSE)),</w:t>
      </w:r>
    </w:p>
    <w:p w:rsidRPr="001B4D0E" w:rsidR="001B4D0E" w:rsidP="000F6116" w:rsidRDefault="001B4D0E" w14:paraId="3F0B4C9C" w14:textId="77777777">
      <w:pPr>
        <w:pStyle w:val="BodyText"/>
        <w:spacing w:before="0" w:after="0"/>
        <w:ind w:firstLine="36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        </w:t>
      </w:r>
      <w:proofErr w:type="spellStart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groups_df</w:t>
      </w:r>
      <w:proofErr w:type="spellEnd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map(</w:t>
      </w:r>
      <w:proofErr w:type="spellStart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</w:t>
      </w:r>
      <w:proofErr w:type="spellEnd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, ~ </w:t>
      </w:r>
      <w:proofErr w:type="spellStart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s.data.frame</w:t>
      </w:r>
      <w:proofErr w:type="spellEnd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(.$groups) %&gt;%</w:t>
      </w:r>
    </w:p>
    <w:p w:rsidRPr="001B4D0E" w:rsidR="001B4D0E" w:rsidP="000F6116" w:rsidRDefault="001B4D0E" w14:paraId="2F86C607" w14:textId="77777777">
      <w:pPr>
        <w:pStyle w:val="BodyText"/>
        <w:spacing w:before="0" w:after="0"/>
        <w:ind w:firstLine="36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                          </w:t>
      </w:r>
      <w:proofErr w:type="spellStart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rownames_to_column</w:t>
      </w:r>
      <w:proofErr w:type="spellEnd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(var = "Genotype"))) %&gt;%</w:t>
      </w:r>
    </w:p>
    <w:p w:rsidRPr="001B4D0E" w:rsidR="001B4D0E" w:rsidP="000F6116" w:rsidRDefault="001B4D0E" w14:paraId="6067CDB6" w14:textId="77777777">
      <w:pPr>
        <w:pStyle w:val="BodyText"/>
        <w:spacing w:before="0" w:after="0"/>
        <w:ind w:firstLine="36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 select(Variable, </w:t>
      </w:r>
      <w:proofErr w:type="spellStart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groups_df</w:t>
      </w:r>
      <w:proofErr w:type="spellEnd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 %&gt;%</w:t>
      </w:r>
    </w:p>
    <w:p w:rsidRPr="001B4D0E" w:rsidR="001B4D0E" w:rsidP="000F6116" w:rsidRDefault="001B4D0E" w14:paraId="094BB0C9" w14:textId="77777777">
      <w:pPr>
        <w:pStyle w:val="BodyText"/>
        <w:spacing w:before="0" w:after="0"/>
        <w:ind w:firstLine="36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 unnest(cols = </w:t>
      </w:r>
      <w:proofErr w:type="spellStart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groups_df</w:t>
      </w:r>
      <w:proofErr w:type="spellEnd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 %&gt;%</w:t>
      </w:r>
    </w:p>
    <w:p w:rsidRPr="001B4D0E" w:rsidR="001B4D0E" w:rsidP="000F6116" w:rsidRDefault="001B4D0E" w14:paraId="37C9D78D" w14:textId="77777777">
      <w:pPr>
        <w:pStyle w:val="BodyText"/>
        <w:spacing w:before="0" w:after="0"/>
        <w:ind w:firstLine="36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 rename(Mean = Value)</w:t>
      </w:r>
    </w:p>
    <w:p w:rsidRPr="001B4D0E" w:rsidR="001B4D0E" w:rsidP="001B4D0E" w:rsidRDefault="001B4D0E" w14:paraId="555F0F78" w14:textId="77777777">
      <w:pPr>
        <w:pStyle w:val="BodyText"/>
        <w:spacing w:before="0" w:after="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1B4D0E" w:rsidR="001B4D0E" w:rsidP="001B4D0E" w:rsidRDefault="001B4D0E" w14:paraId="6650220C" w14:textId="77777777">
      <w:pPr>
        <w:pStyle w:val="BodyText"/>
        <w:spacing w:before="0" w:after="0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Save the results as CSV</w:t>
      </w:r>
    </w:p>
    <w:p w:rsidRPr="001B4D0E" w:rsidR="00A37A5E" w:rsidP="001B4D0E" w:rsidRDefault="001B4D0E" w14:paraId="7F8E3292" w14:textId="559569EA">
      <w:pPr>
        <w:pStyle w:val="BodyText"/>
        <w:spacing w:before="0" w:after="0"/>
      </w:pPr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write.csv(</w:t>
      </w:r>
      <w:proofErr w:type="spellStart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s_FDD</w:t>
      </w:r>
      <w:proofErr w:type="spellEnd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, "T</w:t>
      </w:r>
      <w:r w:rsidR="000F6116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u</w:t>
      </w:r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keys_HSD_groups_FDD.csv", </w:t>
      </w:r>
      <w:proofErr w:type="spellStart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row.names</w:t>
      </w:r>
      <w:proofErr w:type="spellEnd"/>
      <w:r w:rsidRPr="001B4D0E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FALSE)</w:t>
      </w:r>
    </w:p>
    <w:p w:rsidR="00513F48" w:rsidRDefault="00513F48" w14:paraId="6A184D24" w14:textId="6AB3CABD"/>
    <w:p w:rsidRPr="000035D0" w:rsidR="00513F48" w:rsidP="00513F48" w:rsidRDefault="00513F48" w14:paraId="2E2A9883" w14:textId="4888AF5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ript numbe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>. </w:t>
      </w:r>
    </w:p>
    <w:p w:rsidR="009C35FD" w:rsidP="00D63A20" w:rsidRDefault="00D63A20" w14:paraId="04A74679" w14:textId="0C74F066">
      <w:pPr>
        <w:pStyle w:val="BodyText"/>
        <w:spacing w:before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  <w:u w:val="single"/>
        </w:rPr>
      </w:pPr>
      <w:r w:rsidRPr="00D63A20">
        <w:rPr>
          <w:rFonts w:ascii="Times New Roman" w:hAnsi="Times New Roman" w:cs="Times New Roman" w:eastAsiaTheme="majorEastAsia"/>
          <w:color w:val="000000" w:themeColor="text1"/>
          <w:sz w:val="20"/>
          <w:szCs w:val="20"/>
          <w:u w:val="single"/>
        </w:rPr>
        <w:t>Hierarchical cluster analysis</w:t>
      </w:r>
      <w:r w:rsidR="00561061">
        <w:rPr>
          <w:rFonts w:ascii="Times New Roman" w:hAnsi="Times New Roman" w:cs="Times New Roman" w:eastAsiaTheme="majorEastAsia"/>
          <w:color w:val="000000" w:themeColor="text1"/>
          <w:sz w:val="20"/>
          <w:szCs w:val="20"/>
          <w:u w:val="single"/>
        </w:rPr>
        <w:t>,</w:t>
      </w:r>
      <w:r w:rsidRPr="00D63A20">
        <w:rPr>
          <w:rFonts w:ascii="Times New Roman" w:hAnsi="Times New Roman" w:cs="Times New Roman" w:eastAsiaTheme="majorEastAsia"/>
          <w:color w:val="000000" w:themeColor="text1"/>
          <w:sz w:val="20"/>
          <w:szCs w:val="20"/>
          <w:u w:val="single"/>
        </w:rPr>
        <w:t xml:space="preserve"> </w:t>
      </w:r>
      <w:r w:rsidR="00640887">
        <w:rPr>
          <w:rFonts w:ascii="Times New Roman" w:hAnsi="Times New Roman" w:cs="Times New Roman" w:eastAsiaTheme="majorEastAsia"/>
          <w:color w:val="000000" w:themeColor="text1"/>
          <w:sz w:val="20"/>
          <w:szCs w:val="20"/>
          <w:u w:val="single"/>
        </w:rPr>
        <w:t>d</w:t>
      </w:r>
      <w:r w:rsidRPr="00D63A20">
        <w:rPr>
          <w:rFonts w:ascii="Times New Roman" w:hAnsi="Times New Roman" w:cs="Times New Roman" w:eastAsiaTheme="majorEastAsia"/>
          <w:color w:val="000000" w:themeColor="text1"/>
          <w:sz w:val="20"/>
          <w:szCs w:val="20"/>
          <w:u w:val="single"/>
        </w:rPr>
        <w:t>ouble dendrogram and heatmap of wheat genotypes on measured root and shoot</w:t>
      </w:r>
      <w:r w:rsid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  <w:u w:val="single"/>
        </w:rPr>
        <w:t xml:space="preserve"> traits</w:t>
      </w:r>
      <w:r w:rsidRPr="00D63A20">
        <w:rPr>
          <w:rFonts w:ascii="Times New Roman" w:hAnsi="Times New Roman" w:cs="Times New Roman" w:eastAsiaTheme="majorEastAsia"/>
          <w:color w:val="000000" w:themeColor="text1"/>
          <w:sz w:val="20"/>
          <w:szCs w:val="20"/>
          <w:u w:val="single"/>
        </w:rPr>
        <w:t xml:space="preserve"> </w:t>
      </w:r>
    </w:p>
    <w:p w:rsidRPr="009C35FD" w:rsidR="009C35FD" w:rsidP="009C35FD" w:rsidRDefault="009C35FD" w14:paraId="0972E9EB" w14:textId="5D5225FD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# </w:t>
      </w:r>
      <w:r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Install and l</w:t>
      </w: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oad </w:t>
      </w:r>
      <w:r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the necessary </w:t>
      </w: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packages</w:t>
      </w:r>
    </w:p>
    <w:p w:rsidRPr="009C35FD" w:rsidR="009C35FD" w:rsidP="00D03C40" w:rsidRDefault="009C35FD" w14:paraId="1884867C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library(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dplyr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9C35FD" w:rsidR="009C35FD" w:rsidP="00D03C40" w:rsidRDefault="009C35FD" w14:paraId="2F27F9AC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library(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pheatmap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9C35FD" w:rsidR="009C35FD" w:rsidP="00D03C40" w:rsidRDefault="009C35FD" w14:paraId="2BA1FEEC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library(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tibble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9C35FD" w:rsidR="009C35FD" w:rsidP="009C35FD" w:rsidRDefault="009C35FD" w14:paraId="6E47D198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9C35FD" w:rsidR="009C35FD" w:rsidP="009C35FD" w:rsidRDefault="009C35FD" w14:paraId="54409CBE" w14:textId="67FDCB30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</w:t>
      </w:r>
      <w:r w:rsidR="00D03C40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</w:t>
      </w: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Memory cleaning and folder preparation</w:t>
      </w:r>
    </w:p>
    <w:p w:rsidRPr="009C35FD" w:rsidR="009C35FD" w:rsidP="009C35FD" w:rsidRDefault="009C35FD" w14:paraId="4DCA0DD9" w14:textId="4F4C4576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</w:t>
      </w:r>
      <w:r w:rsidR="00D03C40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</w:t>
      </w: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Clean up the system brain if any</w:t>
      </w:r>
    </w:p>
    <w:p w:rsidRPr="009C35FD" w:rsidR="009C35FD" w:rsidP="00D03C40" w:rsidRDefault="009C35FD" w14:paraId="5B821C17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rm(list=ls())</w:t>
      </w:r>
    </w:p>
    <w:p w:rsidRPr="009C35FD" w:rsidR="009C35FD" w:rsidP="009C35FD" w:rsidRDefault="009C35FD" w14:paraId="297C8B87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9C35FD" w:rsidR="009C35FD" w:rsidP="009C35FD" w:rsidRDefault="009C35FD" w14:paraId="17908DED" w14:textId="28DED17A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</w:t>
      </w:r>
      <w:r w:rsidR="00D03C40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</w:t>
      </w: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Select</w:t>
      </w:r>
      <w:r w:rsidR="00D03C40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the</w:t>
      </w: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</w:t>
      </w:r>
      <w:r w:rsidR="00D03C40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.</w:t>
      </w: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csv file</w:t>
      </w:r>
    </w:p>
    <w:p w:rsidRPr="009C35FD" w:rsidR="009C35FD" w:rsidP="00D03C40" w:rsidRDefault="009C35FD" w14:paraId="1FA178E5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setwd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("D:/251006_R_analysis")</w:t>
      </w:r>
    </w:p>
    <w:p w:rsidRPr="009C35FD" w:rsidR="009C35FD" w:rsidP="00D03C40" w:rsidRDefault="009C35FD" w14:paraId="10A79AB9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read.csv("D:/251006_R_analysis/260113_FinalDayData_all_Genotype.csv")</w:t>
      </w:r>
    </w:p>
    <w:p w:rsidRPr="009C35FD" w:rsidR="009C35FD" w:rsidP="009C35FD" w:rsidRDefault="009C35FD" w14:paraId="2F870CFB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9C35FD" w:rsidR="009C35FD" w:rsidP="009C35FD" w:rsidRDefault="009C35FD" w14:paraId="77752945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Calculate the mean of each treatment for each variable</w:t>
      </w:r>
    </w:p>
    <w:p w:rsidRPr="009C35FD" w:rsidR="009C35FD" w:rsidP="00D03C40" w:rsidRDefault="009C35FD" w14:paraId="64BD3E5D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Mean_data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%&gt;%</w:t>
      </w:r>
    </w:p>
    <w:p w:rsidRPr="009C35FD" w:rsidR="009C35FD" w:rsidP="009C35FD" w:rsidRDefault="009C35FD" w14:paraId="4B0E7131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              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group_by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(Genotype) %&gt;%</w:t>
      </w:r>
    </w:p>
    <w:p w:rsidRPr="009C35FD" w:rsidR="009C35FD" w:rsidP="009C35FD" w:rsidRDefault="009C35FD" w14:paraId="041944DD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              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summarise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(across(RD:SPSRA, mean, .names = "{.col}")) %&gt;%</w:t>
      </w:r>
    </w:p>
    <w:p w:rsidRPr="009C35FD" w:rsidR="009C35FD" w:rsidP="009C35FD" w:rsidRDefault="009C35FD" w14:paraId="58738084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              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s.data.frame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()</w:t>
      </w:r>
    </w:p>
    <w:p w:rsidRPr="009C35FD" w:rsidR="009C35FD" w:rsidP="009C35FD" w:rsidRDefault="009C35FD" w14:paraId="62162490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9C35FD" w:rsidR="009C35FD" w:rsidP="009C35FD" w:rsidRDefault="009C35FD" w14:paraId="068595A3" w14:textId="33E0566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# </w:t>
      </w:r>
      <w:r w:rsidR="007669C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Format the </w:t>
      </w: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row name a</w:t>
      </w:r>
      <w:r w:rsidR="00D6421A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s</w:t>
      </w: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Genotype</w:t>
      </w:r>
    </w:p>
    <w:p w:rsidRPr="009C35FD" w:rsidR="009C35FD" w:rsidP="00D6421A" w:rsidRDefault="009C35FD" w14:paraId="4DCA4237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data_for_plot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Mean_data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%&gt;%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tibble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::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column_to_rownames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("Genotype")</w:t>
      </w:r>
    </w:p>
    <w:p w:rsidRPr="009C35FD" w:rsidR="009C35FD" w:rsidP="009C35FD" w:rsidRDefault="009C35FD" w14:paraId="635B1411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9C35FD" w:rsidR="009C35FD" w:rsidP="009C35FD" w:rsidRDefault="009C35FD" w14:paraId="381DB315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Prepare Plot A: Hierarchical Cluster Heatmap</w:t>
      </w:r>
    </w:p>
    <w:p w:rsidRPr="009C35FD" w:rsidR="009C35FD" w:rsidP="009333BD" w:rsidRDefault="009C35FD" w14:paraId="666BFD79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eatmap_A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pheatmap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(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data_for_plot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,</w:t>
      </w:r>
    </w:p>
    <w:p w:rsidRPr="009C35FD" w:rsidR="009C35FD" w:rsidP="009333BD" w:rsidRDefault="009C35FD" w14:paraId="57E80AC9" w14:textId="77777777">
      <w:pPr>
        <w:pStyle w:val="BodyText"/>
        <w:spacing w:before="0" w:after="0"/>
        <w:ind w:hanging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             main = "Plot A: Hierarchical Cluster Heatmap",</w:t>
      </w:r>
    </w:p>
    <w:p w:rsidRPr="009C35FD" w:rsidR="009C35FD" w:rsidP="009333BD" w:rsidRDefault="009C35FD" w14:paraId="7BF29636" w14:textId="77777777">
      <w:pPr>
        <w:pStyle w:val="BodyText"/>
        <w:spacing w:before="0" w:after="0"/>
        <w:ind w:hanging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             scale = "column",</w:t>
      </w:r>
    </w:p>
    <w:p w:rsidRPr="009C35FD" w:rsidR="009C35FD" w:rsidP="009333BD" w:rsidRDefault="009C35FD" w14:paraId="2479839D" w14:textId="77777777">
      <w:pPr>
        <w:pStyle w:val="BodyText"/>
        <w:spacing w:before="0" w:after="0"/>
        <w:ind w:hanging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            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cluster_rows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TRUE,  # Cluster the genotypes</w:t>
      </w:r>
    </w:p>
    <w:p w:rsidRPr="009C35FD" w:rsidR="009C35FD" w:rsidP="009333BD" w:rsidRDefault="009C35FD" w14:paraId="64BAEA63" w14:textId="77777777">
      <w:pPr>
        <w:pStyle w:val="BodyText"/>
        <w:spacing w:before="0" w:after="0"/>
        <w:ind w:hanging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            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cluster_cols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TRUE,  # Cluster the variables</w:t>
      </w:r>
    </w:p>
    <w:p w:rsidRPr="009C35FD" w:rsidR="009C35FD" w:rsidP="009333BD" w:rsidRDefault="009C35FD" w14:paraId="71BEB553" w14:textId="77777777">
      <w:pPr>
        <w:pStyle w:val="BodyText"/>
        <w:spacing w:before="0" w:after="0"/>
        <w:ind w:hanging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            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cutree_rows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5,      # This will cut the row dendrogram into 3 clusters, adjust if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youneed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more cluster</w:t>
      </w:r>
    </w:p>
    <w:p w:rsidRPr="009C35FD" w:rsidR="009C35FD" w:rsidP="009333BD" w:rsidRDefault="009C35FD" w14:paraId="3C3F176E" w14:textId="77777777">
      <w:pPr>
        <w:pStyle w:val="BodyText"/>
        <w:spacing w:before="0" w:after="0"/>
        <w:ind w:hanging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            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ontsize_row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18,</w:t>
      </w:r>
    </w:p>
    <w:p w:rsidRPr="009C35FD" w:rsidR="009C35FD" w:rsidP="009333BD" w:rsidRDefault="009C35FD" w14:paraId="5B72AE8D" w14:textId="77777777">
      <w:pPr>
        <w:pStyle w:val="BodyText"/>
        <w:spacing w:before="0" w:after="0"/>
        <w:ind w:hanging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            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ontsize_col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18,</w:t>
      </w:r>
    </w:p>
    <w:p w:rsidRPr="009C35FD" w:rsidR="009C35FD" w:rsidP="009333BD" w:rsidRDefault="009C35FD" w14:paraId="599F3E06" w14:textId="77777777">
      <w:pPr>
        <w:pStyle w:val="BodyText"/>
        <w:spacing w:before="0" w:after="0"/>
        <w:ind w:hanging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            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ontsize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16,</w:t>
      </w:r>
    </w:p>
    <w:p w:rsidRPr="009C35FD" w:rsidR="009C35FD" w:rsidP="009333BD" w:rsidRDefault="009C35FD" w14:paraId="4D1B4E1C" w14:textId="77777777">
      <w:pPr>
        <w:pStyle w:val="BodyText"/>
        <w:spacing w:before="0" w:after="0"/>
        <w:ind w:hanging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            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ontsize_number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14)</w:t>
      </w:r>
    </w:p>
    <w:p w:rsidRPr="009C35FD" w:rsidR="009C35FD" w:rsidP="009C35FD" w:rsidRDefault="009C35FD" w14:paraId="2B907186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9C35FD" w:rsidR="009C35FD" w:rsidP="009C35FD" w:rsidRDefault="009C35FD" w14:paraId="5F5FE3FD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Save Plot as PNG</w:t>
      </w:r>
    </w:p>
    <w:p w:rsidRPr="009C35FD" w:rsidR="009C35FD" w:rsidP="003F0992" w:rsidRDefault="009C35FD" w14:paraId="7CBA5798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eatMap_A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paste0(format(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Sys.Date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(), "%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y%m%d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"),"_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ierarchical_Cluster_Heatmap_A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", ".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png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")</w:t>
      </w:r>
    </w:p>
    <w:p w:rsidRPr="009C35FD" w:rsidR="009C35FD" w:rsidP="003F0992" w:rsidRDefault="009C35FD" w14:paraId="13BF57A2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Location_path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le.path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"D:/251006_R_analysis",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eatMap_A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9C35FD" w:rsidR="009C35FD" w:rsidP="003F0992" w:rsidRDefault="009C35FD" w14:paraId="2E91AD9B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png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(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Location_path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, width = 800, height = 1000, res = 100)</w:t>
      </w:r>
    </w:p>
    <w:p w:rsidRPr="009C35FD" w:rsidR="009C35FD" w:rsidP="003F0992" w:rsidRDefault="009C35FD" w14:paraId="002BD468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dev.off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()</w:t>
      </w:r>
    </w:p>
    <w:p w:rsidRPr="009C35FD" w:rsidR="009C35FD" w:rsidP="009C35FD" w:rsidRDefault="009C35FD" w14:paraId="2C8047F0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9C35FD" w:rsidR="009C35FD" w:rsidP="009C35FD" w:rsidRDefault="00544BB6" w14:paraId="544E1A5B" w14:textId="60522A8F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</w:t>
      </w:r>
      <w:r w:rsidRPr="009C35FD" w:rsid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Preparation of Plot B: XY Plot</w:t>
      </w:r>
    </w:p>
    <w:p w:rsidRPr="009C35FD" w:rsidR="009C35FD" w:rsidP="009C35FD" w:rsidRDefault="009C35FD" w14:paraId="5355F09F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Scale the data by column</w:t>
      </w:r>
    </w:p>
    <w:p w:rsidRPr="009C35FD" w:rsidR="009C35FD" w:rsidP="00544BB6" w:rsidRDefault="009C35FD" w14:paraId="22FCDC41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data_scaled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scale(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data_for_plot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9C35FD" w:rsidR="009C35FD" w:rsidP="009C35FD" w:rsidRDefault="009C35FD" w14:paraId="14EBCAC2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9C35FD" w:rsidR="009C35FD" w:rsidP="009C35FD" w:rsidRDefault="009C35FD" w14:paraId="34CE3BF6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Calculate the Euclidean distance matrix between the rows (Genotype)</w:t>
      </w:r>
    </w:p>
    <w:p w:rsidRPr="009C35FD" w:rsidR="009C35FD" w:rsidP="00544BB6" w:rsidRDefault="009C35FD" w14:paraId="66DF0AC8" w14:textId="47B0A8A9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dist_matrix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dist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(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data_scaled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, method = "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euclidean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")</w:t>
      </w:r>
    </w:p>
    <w:p w:rsidRPr="009C35FD" w:rsidR="009C35FD" w:rsidP="00544BB6" w:rsidRDefault="009C35FD" w14:paraId="15AD8043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dist_matrix_full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s.matrix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(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dist_matrix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9C35FD" w:rsidR="009C35FD" w:rsidP="009C35FD" w:rsidRDefault="009C35FD" w14:paraId="70F6B86C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9C35FD" w:rsidR="009C35FD" w:rsidP="009C35FD" w:rsidRDefault="009C35FD" w14:paraId="440DE9EA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Get the ordering of the rows from Plot A's clustering</w:t>
      </w:r>
    </w:p>
    <w:p w:rsidRPr="009C35FD" w:rsidR="009C35FD" w:rsidP="00544BB6" w:rsidRDefault="009C35FD" w14:paraId="64D39863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row_order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eatmap_A$tree_row$order</w:t>
      </w:r>
      <w:proofErr w:type="spellEnd"/>
    </w:p>
    <w:p w:rsidRPr="009C35FD" w:rsidR="009C35FD" w:rsidP="009C35FD" w:rsidRDefault="009C35FD" w14:paraId="2489FAC3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9C35FD" w:rsidR="009C35FD" w:rsidP="009C35FD" w:rsidRDefault="009C35FD" w14:paraId="5C65DAC9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Re-order the distance matrix to match the clustering from Plot A</w:t>
      </w:r>
    </w:p>
    <w:p w:rsidR="009C35FD" w:rsidP="00544BB6" w:rsidRDefault="009C35FD" w14:paraId="4A8749F4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dist_matrix_ordered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dist_matrix_full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[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row_order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,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row_order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]</w:t>
      </w:r>
    </w:p>
    <w:p w:rsidRPr="009C35FD" w:rsidR="00DD78BF" w:rsidP="00544BB6" w:rsidRDefault="00DD78BF" w14:paraId="2335D888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9C35FD" w:rsidR="009C35FD" w:rsidP="009C35FD" w:rsidRDefault="009C35FD" w14:paraId="6056F60B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lastRenderedPageBreak/>
        <w:t># Plot the distance matrix</w:t>
      </w:r>
    </w:p>
    <w:p w:rsidRPr="009C35FD" w:rsidR="009C35FD" w:rsidP="005D5614" w:rsidRDefault="009C35FD" w14:paraId="0329F272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eatmap_B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pheatmap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(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dist_matrix_ordered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,</w:t>
      </w:r>
    </w:p>
    <w:p w:rsidRPr="009C35FD" w:rsidR="009C35FD" w:rsidP="009C35FD" w:rsidRDefault="009C35FD" w14:paraId="7B46A8D9" w14:textId="0B475405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           main = "Plot B: Dissimilarity Matrix (XY Plot)",</w:t>
      </w:r>
      <w:r w:rsidR="00544BB6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</w:t>
      </w:r>
    </w:p>
    <w:p w:rsidRPr="009C35FD" w:rsidR="009C35FD" w:rsidP="009C35FD" w:rsidRDefault="009C35FD" w14:paraId="1A0CC1B8" w14:textId="76BE934B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          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cluster_rows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FALSE,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cluster_cols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FALSE,</w:t>
      </w:r>
      <w:r w:rsidR="00544BB6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ontsize_row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18,</w:t>
      </w:r>
      <w:r w:rsidR="00544BB6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ontsize_col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18,</w:t>
      </w:r>
    </w:p>
    <w:p w:rsidRPr="009C35FD" w:rsidR="009C35FD" w:rsidP="009C35FD" w:rsidRDefault="009C35FD" w14:paraId="542E4977" w14:textId="1818D245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          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ontsize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16,</w:t>
      </w:r>
      <w:r w:rsidR="00544BB6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ontsize_number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14)</w:t>
      </w:r>
    </w:p>
    <w:p w:rsidRPr="009C35FD" w:rsidR="009C35FD" w:rsidP="009C35FD" w:rsidRDefault="009C35FD" w14:paraId="0EC531AD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9C35FD" w:rsidR="009C35FD" w:rsidP="009C35FD" w:rsidRDefault="009C35FD" w14:paraId="3E0F6C5A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Save Plot as PNG</w:t>
      </w:r>
    </w:p>
    <w:p w:rsidRPr="009C35FD" w:rsidR="009C35FD" w:rsidP="00544BB6" w:rsidRDefault="009C35FD" w14:paraId="70BC7C81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eatMap_B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paste0(format(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Sys.Date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(), "%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y%m%d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"),"_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ierarchical_Cluster_Heatmap_B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", ".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png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")</w:t>
      </w:r>
    </w:p>
    <w:p w:rsidRPr="009C35FD" w:rsidR="009C35FD" w:rsidP="00544BB6" w:rsidRDefault="009C35FD" w14:paraId="0A014977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Location_path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le.path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"D:/251006_R_analysis", 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eatMap_B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9C35FD" w:rsidR="009C35FD" w:rsidP="00544BB6" w:rsidRDefault="009C35FD" w14:paraId="6E6C2395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png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(</w:t>
      </w: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Location_path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, width = 620, height = 956, res = 100)</w:t>
      </w:r>
    </w:p>
    <w:p w:rsidR="005D5614" w:rsidP="00802618" w:rsidRDefault="009C35FD" w14:paraId="37CA55E0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dev.off</w:t>
      </w:r>
      <w:proofErr w:type="spellEnd"/>
      <w:r w:rsidRPr="009C35FD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()</w:t>
      </w:r>
    </w:p>
    <w:p w:rsidR="005D5614" w:rsidRDefault="005D5614" w14:paraId="747DD92C" w14:textId="3DF0904D">
      <w:pPr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035D0" w:rsidR="005D5614" w:rsidP="005D5614" w:rsidRDefault="005D5614" w14:paraId="1B01658C" w14:textId="2FBF6516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ript numbe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>. </w:t>
      </w:r>
    </w:p>
    <w:p w:rsidR="005D5614" w:rsidP="005D5614" w:rsidRDefault="00A011FB" w14:paraId="1FA16961" w14:textId="6D1934C7">
      <w:pPr>
        <w:pStyle w:val="BodyText"/>
        <w:spacing w:before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  <w:u w:val="single"/>
        </w:rPr>
      </w:pPr>
      <w:r w:rsidRPr="00A011FB">
        <w:rPr>
          <w:rFonts w:ascii="Times New Roman" w:hAnsi="Times New Roman" w:cs="Times New Roman" w:eastAsiaTheme="majorEastAsia"/>
          <w:color w:val="000000" w:themeColor="text1"/>
          <w:sz w:val="20"/>
          <w:szCs w:val="20"/>
          <w:u w:val="single"/>
        </w:rPr>
        <w:t xml:space="preserve">Principal Component Analysis (PCA) biplot of wheat genotypes under contrasting temperature conditions </w:t>
      </w:r>
      <w:r w:rsidR="005B2311">
        <w:rPr>
          <w:rFonts w:ascii="Times New Roman" w:hAnsi="Times New Roman" w:cs="Times New Roman" w:eastAsiaTheme="majorEastAsia"/>
          <w:color w:val="000000" w:themeColor="text1"/>
          <w:sz w:val="20"/>
          <w:szCs w:val="20"/>
          <w:u w:val="single"/>
        </w:rPr>
        <w:t xml:space="preserve"> </w:t>
      </w:r>
    </w:p>
    <w:p w:rsidRPr="00EE2286" w:rsidR="00EE2286" w:rsidP="00EE2286" w:rsidRDefault="00EE2286" w14:paraId="7E97598A" w14:textId="3FC595FC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>#</w:t>
      </w:r>
      <w:r w:rsidR="00D96490">
        <w:rPr>
          <w:rFonts w:ascii="Times New Roman" w:hAnsi="Times New Roman" w:cs="Times New Roman"/>
          <w:sz w:val="20"/>
          <w:szCs w:val="20"/>
        </w:rPr>
        <w:t>#</w:t>
      </w:r>
      <w:r w:rsidRPr="00EE2286">
        <w:rPr>
          <w:rFonts w:ascii="Times New Roman" w:hAnsi="Times New Roman" w:cs="Times New Roman"/>
          <w:sz w:val="20"/>
          <w:szCs w:val="20"/>
        </w:rPr>
        <w:t xml:space="preserve"> </w:t>
      </w:r>
      <w:r w:rsidR="00D96490">
        <w:rPr>
          <w:rFonts w:ascii="Times New Roman" w:hAnsi="Times New Roman" w:cs="Times New Roman"/>
          <w:sz w:val="20"/>
          <w:szCs w:val="20"/>
        </w:rPr>
        <w:t>Install and download the necessary packages</w:t>
      </w:r>
    </w:p>
    <w:p w:rsidRPr="00EE2286" w:rsidR="00EE2286" w:rsidP="00D96490" w:rsidRDefault="00EE2286" w14:paraId="0F530ECD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FactoMineR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)</w:t>
      </w:r>
    </w:p>
    <w:p w:rsidRPr="00EE2286" w:rsidR="00EE2286" w:rsidP="00D96490" w:rsidRDefault="00EE2286" w14:paraId="006B9822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factoextra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)</w:t>
      </w:r>
    </w:p>
    <w:p w:rsidRPr="00EE2286" w:rsidR="00EE2286" w:rsidP="00D96490" w:rsidRDefault="00EE2286" w14:paraId="3AB7F2AB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dplyr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)</w:t>
      </w:r>
    </w:p>
    <w:p w:rsidRPr="00EE2286" w:rsidR="00EE2286" w:rsidP="00D96490" w:rsidRDefault="00EE2286" w14:paraId="3DE56B4E" w14:textId="3722CCD5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ggpubr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) </w:t>
      </w:r>
    </w:p>
    <w:p w:rsidRPr="00EE2286" w:rsidR="00EE2286" w:rsidP="00EE2286" w:rsidRDefault="00EE2286" w14:paraId="255264D5" w14:textId="77777777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</w:p>
    <w:p w:rsidRPr="00EE2286" w:rsidR="00EE2286" w:rsidP="00EE2286" w:rsidRDefault="00EE2286" w14:paraId="58CE5C8C" w14:textId="61561DE4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># Memory cleaning and folder preparation</w:t>
      </w:r>
    </w:p>
    <w:p w:rsidRPr="00EE2286" w:rsidR="00EE2286" w:rsidP="00EE2286" w:rsidRDefault="00EE2286" w14:paraId="7FC145B7" w14:textId="21BE5E73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># Clean up the system brain if any</w:t>
      </w:r>
    </w:p>
    <w:p w:rsidRPr="00EE2286" w:rsidR="00EE2286" w:rsidP="00D96490" w:rsidRDefault="00EE2286" w14:paraId="724F372A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>rm(list=ls())</w:t>
      </w:r>
    </w:p>
    <w:p w:rsidRPr="00EE2286" w:rsidR="00EE2286" w:rsidP="00EE2286" w:rsidRDefault="00EE2286" w14:paraId="6404348D" w14:textId="77777777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</w:p>
    <w:p w:rsidRPr="00EE2286" w:rsidR="00EE2286" w:rsidP="00EE2286" w:rsidRDefault="00EE2286" w14:paraId="718221A7" w14:textId="18BEA70E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>#</w:t>
      </w:r>
      <w:r w:rsidR="00D96490">
        <w:rPr>
          <w:rFonts w:ascii="Times New Roman" w:hAnsi="Times New Roman" w:cs="Times New Roman"/>
          <w:sz w:val="20"/>
          <w:szCs w:val="20"/>
        </w:rPr>
        <w:t xml:space="preserve"> </w:t>
      </w:r>
      <w:r w:rsidRPr="00EE2286">
        <w:rPr>
          <w:rFonts w:ascii="Times New Roman" w:hAnsi="Times New Roman" w:cs="Times New Roman"/>
          <w:sz w:val="20"/>
          <w:szCs w:val="20"/>
        </w:rPr>
        <w:t>Select</w:t>
      </w:r>
      <w:r w:rsidR="00D96490">
        <w:rPr>
          <w:rFonts w:ascii="Times New Roman" w:hAnsi="Times New Roman" w:cs="Times New Roman"/>
          <w:sz w:val="20"/>
          <w:szCs w:val="20"/>
        </w:rPr>
        <w:t xml:space="preserve"> the</w:t>
      </w:r>
      <w:r w:rsidRPr="00EE2286">
        <w:rPr>
          <w:rFonts w:ascii="Times New Roman" w:hAnsi="Times New Roman" w:cs="Times New Roman"/>
          <w:sz w:val="20"/>
          <w:szCs w:val="20"/>
        </w:rPr>
        <w:t xml:space="preserve"> </w:t>
      </w:r>
      <w:r w:rsidR="00D96490">
        <w:rPr>
          <w:rFonts w:ascii="Times New Roman" w:hAnsi="Times New Roman" w:cs="Times New Roman"/>
          <w:sz w:val="20"/>
          <w:szCs w:val="20"/>
        </w:rPr>
        <w:t>.</w:t>
      </w:r>
      <w:r w:rsidRPr="00EE2286">
        <w:rPr>
          <w:rFonts w:ascii="Times New Roman" w:hAnsi="Times New Roman" w:cs="Times New Roman"/>
          <w:sz w:val="20"/>
          <w:szCs w:val="20"/>
        </w:rPr>
        <w:t xml:space="preserve">csv file </w:t>
      </w:r>
    </w:p>
    <w:p w:rsidRPr="00EE2286" w:rsidR="00EE2286" w:rsidP="00D96490" w:rsidRDefault="00EE2286" w14:paraId="2851EB72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EE2286">
        <w:rPr>
          <w:rFonts w:ascii="Times New Roman" w:hAnsi="Times New Roman" w:cs="Times New Roman"/>
          <w:sz w:val="20"/>
          <w:szCs w:val="20"/>
        </w:rPr>
        <w:t>setwd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("D:/251006_R_analysis")</w:t>
      </w:r>
    </w:p>
    <w:p w:rsidRPr="00EE2286" w:rsidR="00EE2286" w:rsidP="00D96490" w:rsidRDefault="00EE2286" w14:paraId="69C23DEB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EE2286">
        <w:rPr>
          <w:rFonts w:ascii="Times New Roman" w:hAnsi="Times New Roman" w:cs="Times New Roman"/>
          <w:sz w:val="20"/>
          <w:szCs w:val="20"/>
        </w:rPr>
        <w:t>FinalDayData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&lt;-read.csv("D:/251006_R_analysis/260113_FinalDayData_all_Genotype.csv")</w:t>
      </w:r>
    </w:p>
    <w:p w:rsidRPr="00EE2286" w:rsidR="00EE2286" w:rsidP="00EE2286" w:rsidRDefault="00EE2286" w14:paraId="5BCE417A" w14:textId="77777777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</w:p>
    <w:p w:rsidRPr="00EE2286" w:rsidR="00EE2286" w:rsidP="00EE2286" w:rsidRDefault="00EE2286" w14:paraId="503B3C0C" w14:textId="77777777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># Aggregate Data (Calculate Means) ---</w:t>
      </w:r>
    </w:p>
    <w:p w:rsidRPr="00EE2286" w:rsidR="00EE2286" w:rsidP="00D96490" w:rsidRDefault="00EE2286" w14:paraId="0B7B7606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EE2286">
        <w:rPr>
          <w:rFonts w:ascii="Times New Roman" w:hAnsi="Times New Roman" w:cs="Times New Roman"/>
          <w:sz w:val="20"/>
          <w:szCs w:val="20"/>
        </w:rPr>
        <w:t>FinalDayData_mean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FinalDayData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%&gt;%</w:t>
      </w:r>
    </w:p>
    <w:p w:rsidRPr="00EE2286" w:rsidR="00EE2286" w:rsidP="00D96490" w:rsidRDefault="00EE2286" w14:paraId="1A6B799B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group_by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(Genotype) %&gt;%</w:t>
      </w:r>
    </w:p>
    <w:p w:rsidRPr="00EE2286" w:rsidR="00EE2286" w:rsidP="00D96490" w:rsidRDefault="00EE2286" w14:paraId="2824F658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summarise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(across(where(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is.numeric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), mean)) %&gt;%</w:t>
      </w:r>
    </w:p>
    <w:p w:rsidRPr="00EE2286" w:rsidR="00EE2286" w:rsidP="00D96490" w:rsidRDefault="00EE2286" w14:paraId="2D0B48F0" w14:textId="709BB13A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select(-Replication) </w:t>
      </w:r>
    </w:p>
    <w:p w:rsidRPr="00EE2286" w:rsidR="00EE2286" w:rsidP="00EE2286" w:rsidRDefault="00EE2286" w14:paraId="24F9F728" w14:textId="77777777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</w:p>
    <w:p w:rsidRPr="00EE2286" w:rsidR="00EE2286" w:rsidP="00EE2286" w:rsidRDefault="00EE2286" w14:paraId="248B7673" w14:textId="0D5E6045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># Set Genotypes as row names</w:t>
      </w:r>
    </w:p>
    <w:p w:rsidR="00EE2286" w:rsidP="00602782" w:rsidRDefault="00EE2286" w14:paraId="154BE71B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EE2286">
        <w:rPr>
          <w:rFonts w:ascii="Times New Roman" w:hAnsi="Times New Roman" w:cs="Times New Roman"/>
          <w:sz w:val="20"/>
          <w:szCs w:val="20"/>
        </w:rPr>
        <w:t>df_pca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FinalDayData_mean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%&gt;%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tibble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::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column_to_rownames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("Genotype")</w:t>
      </w:r>
    </w:p>
    <w:p w:rsidRPr="00EE2286" w:rsidR="00602782" w:rsidP="00602782" w:rsidRDefault="00602782" w14:paraId="2D7BE3F0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</w:p>
    <w:p w:rsidRPr="00EE2286" w:rsidR="00EE2286" w:rsidP="00EE2286" w:rsidRDefault="00602782" w14:paraId="522E4611" w14:textId="1D50B284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 Run PCA analysis</w:t>
      </w:r>
    </w:p>
    <w:p w:rsidRPr="00EE2286" w:rsidR="00EE2286" w:rsidP="00602782" w:rsidRDefault="00EE2286" w14:paraId="24BAD8E2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EE2286">
        <w:rPr>
          <w:rFonts w:ascii="Times New Roman" w:hAnsi="Times New Roman" w:cs="Times New Roman"/>
          <w:sz w:val="20"/>
          <w:szCs w:val="20"/>
        </w:rPr>
        <w:t>PCA_Mean_FDD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&lt;- PCA(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df_pca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, graph = FALSE)</w:t>
      </w:r>
    </w:p>
    <w:p w:rsidRPr="00EE2286" w:rsidR="00EE2286" w:rsidP="00EE2286" w:rsidRDefault="00EE2286" w14:paraId="2F1F1D36" w14:textId="77777777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</w:p>
    <w:p w:rsidRPr="00EE2286" w:rsidR="00EE2286" w:rsidP="00EE2286" w:rsidRDefault="00EE2286" w14:paraId="3B68FB0A" w14:textId="7EAB5A70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># Ensure conditions is a factor</w:t>
      </w:r>
    </w:p>
    <w:p w:rsidRPr="00EE2286" w:rsidR="00EE2286" w:rsidP="00522518" w:rsidRDefault="00EE2286" w14:paraId="457394AF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conditions &lt;-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(conditions)</w:t>
      </w:r>
    </w:p>
    <w:p w:rsidRPr="00EE2286" w:rsidR="00EE2286" w:rsidP="00EE2286" w:rsidRDefault="00EE2286" w14:paraId="7E1BE68C" w14:textId="77777777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</w:p>
    <w:p w:rsidRPr="00EE2286" w:rsidR="00EE2286" w:rsidP="00EE2286" w:rsidRDefault="00EE2286" w14:paraId="0F68750F" w14:textId="32035AB5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># Create the Biplot</w:t>
      </w:r>
    </w:p>
    <w:p w:rsidRPr="00EE2286" w:rsidR="00EE2286" w:rsidP="0080151B" w:rsidRDefault="00EE2286" w14:paraId="2B9889A1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EE2286">
        <w:rPr>
          <w:rFonts w:ascii="Times New Roman" w:hAnsi="Times New Roman" w:cs="Times New Roman"/>
          <w:sz w:val="20"/>
          <w:szCs w:val="20"/>
        </w:rPr>
        <w:t>PCA_Biplot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fviz_pca_biplot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PCA_Mean_FDD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,</w:t>
      </w:r>
    </w:p>
    <w:p w:rsidRPr="00EE2286" w:rsidR="00EE2286" w:rsidP="0080151B" w:rsidRDefault="00EE2286" w14:paraId="0411053E" w14:textId="76E8D8DC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                         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geom.ind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= c("point", "text"), </w:t>
      </w:r>
    </w:p>
    <w:p w:rsidRPr="00EE2286" w:rsidR="00EE2286" w:rsidP="0080151B" w:rsidRDefault="00EE2286" w14:paraId="33110192" w14:textId="59B3AF5E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                         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habillage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= conditions,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pointsize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= 3,        </w:t>
      </w:r>
    </w:p>
    <w:p w:rsidRPr="00EE2286" w:rsidR="00EE2286" w:rsidP="0080151B" w:rsidRDefault="00EE2286" w14:paraId="578FDDC2" w14:textId="69CEC612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                         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col.var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= "black",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select.var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= list(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contrib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= 10), </w:t>
      </w:r>
    </w:p>
    <w:p w:rsidRPr="00EE2286" w:rsidR="00EE2286" w:rsidP="0080151B" w:rsidRDefault="00EE2286" w14:paraId="0FAC45BC" w14:textId="42198DD5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                         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mean.point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= FALSE,</w:t>
      </w:r>
      <w:r w:rsidR="00C65ED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show.legend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= FALSE,</w:t>
      </w:r>
    </w:p>
    <w:p w:rsidRPr="00EE2286" w:rsidR="00EE2286" w:rsidP="0080151B" w:rsidRDefault="00EE2286" w14:paraId="11B910D6" w14:textId="5A39ED14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                          repel = TRUE,                  </w:t>
      </w:r>
    </w:p>
    <w:p w:rsidRPr="00EE2286" w:rsidR="00EE2286" w:rsidP="0080151B" w:rsidRDefault="00EE2286" w14:paraId="03C78C02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                          title = "PCA - Biplot: Control vs. Heat",</w:t>
      </w:r>
    </w:p>
    <w:p w:rsidRPr="00EE2286" w:rsidR="00EE2286" w:rsidP="0080151B" w:rsidRDefault="00EE2286" w14:paraId="1952D26D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                         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labelsize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= 4) +</w:t>
      </w:r>
    </w:p>
    <w:p w:rsidRPr="00EE2286" w:rsidR="00EE2286" w:rsidP="00C65EDE" w:rsidRDefault="00EE2286" w14:paraId="7C5CDAF8" w14:textId="70F57807">
      <w:pPr>
        <w:pStyle w:val="BodyText"/>
        <w:spacing w:before="0" w:after="0"/>
        <w:ind w:firstLine="171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scale_color_manual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(values = c("Control" = "green", "Heat" = "red")) +</w:t>
      </w:r>
    </w:p>
    <w:p w:rsidRPr="00EE2286" w:rsidR="00EE2286" w:rsidP="00C65EDE" w:rsidRDefault="00EE2286" w14:paraId="11494628" w14:textId="340D7EA3">
      <w:pPr>
        <w:pStyle w:val="BodyText"/>
        <w:spacing w:before="0" w:after="0"/>
        <w:ind w:firstLine="171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</w:t>
      </w:r>
      <w:r w:rsidR="0080151B">
        <w:rPr>
          <w:rFonts w:ascii="Times New Roman" w:hAnsi="Times New Roman" w:cs="Times New Roman"/>
          <w:sz w:val="20"/>
          <w:szCs w:val="20"/>
        </w:rPr>
        <w:t xml:space="preserve">  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scale_shape_manual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(values = c("Control" = 16, "Heat" = 17)) + </w:t>
      </w:r>
    </w:p>
    <w:p w:rsidRPr="00EE2286" w:rsidR="00EE2286" w:rsidP="00C65EDE" w:rsidRDefault="0080151B" w14:paraId="200055CB" w14:textId="54745E45">
      <w:pPr>
        <w:pStyle w:val="BodyText"/>
        <w:spacing w:before="0" w:after="0"/>
        <w:ind w:firstLine="171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EE2286" w:rsidR="00EE2286">
        <w:rPr>
          <w:rFonts w:ascii="Times New Roman" w:hAnsi="Times New Roman" w:cs="Times New Roman"/>
          <w:sz w:val="20"/>
          <w:szCs w:val="20"/>
        </w:rPr>
        <w:t xml:space="preserve">  theme(</w:t>
      </w:r>
      <w:proofErr w:type="spellStart"/>
      <w:r w:rsidRPr="00EE2286" w:rsidR="00EE2286">
        <w:rPr>
          <w:rFonts w:ascii="Times New Roman" w:hAnsi="Times New Roman" w:cs="Times New Roman"/>
          <w:sz w:val="20"/>
          <w:szCs w:val="20"/>
        </w:rPr>
        <w:t>axis.title</w:t>
      </w:r>
      <w:proofErr w:type="spellEnd"/>
      <w:r w:rsidRPr="00EE2286" w:rsidR="00EE2286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E2286" w:rsidR="00EE2286">
        <w:rPr>
          <w:rFonts w:ascii="Times New Roman" w:hAnsi="Times New Roman" w:cs="Times New Roman"/>
          <w:sz w:val="20"/>
          <w:szCs w:val="20"/>
        </w:rPr>
        <w:t>element_text</w:t>
      </w:r>
      <w:proofErr w:type="spellEnd"/>
      <w:r w:rsidRPr="00EE2286" w:rsidR="00EE2286">
        <w:rPr>
          <w:rFonts w:ascii="Times New Roman" w:hAnsi="Times New Roman" w:cs="Times New Roman"/>
          <w:sz w:val="20"/>
          <w:szCs w:val="20"/>
        </w:rPr>
        <w:t xml:space="preserve">(size = 14), </w:t>
      </w:r>
    </w:p>
    <w:p w:rsidRPr="00EE2286" w:rsidR="00EE2286" w:rsidP="00C65EDE" w:rsidRDefault="00EE2286" w14:paraId="47E80A1D" w14:textId="77777777">
      <w:pPr>
        <w:pStyle w:val="BodyText"/>
        <w:spacing w:before="0" w:after="0"/>
        <w:ind w:firstLine="171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axis.text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element_text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(size = 14),</w:t>
      </w:r>
    </w:p>
    <w:p w:rsidRPr="00EE2286" w:rsidR="00EE2286" w:rsidP="00C65EDE" w:rsidRDefault="00EE2286" w14:paraId="2BD8CB4F" w14:textId="77777777">
      <w:pPr>
        <w:pStyle w:val="BodyText"/>
        <w:spacing w:before="0" w:after="0"/>
        <w:ind w:firstLine="171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legend.text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element_text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(size = 12),</w:t>
      </w:r>
    </w:p>
    <w:p w:rsidRPr="00EE2286" w:rsidR="00EE2286" w:rsidP="00C65EDE" w:rsidRDefault="00EE2286" w14:paraId="36FC6832" w14:textId="77777777">
      <w:pPr>
        <w:pStyle w:val="BodyText"/>
        <w:spacing w:before="0" w:after="0"/>
        <w:ind w:firstLine="171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legend.title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element_text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(size = 14),</w:t>
      </w:r>
    </w:p>
    <w:p w:rsidRPr="00EE2286" w:rsidR="00EE2286" w:rsidP="00C65EDE" w:rsidRDefault="00EE2286" w14:paraId="0C361F7B" w14:textId="77777777">
      <w:pPr>
        <w:pStyle w:val="BodyText"/>
        <w:spacing w:before="0" w:after="0"/>
        <w:ind w:firstLine="171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legend.position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= "none")</w:t>
      </w:r>
    </w:p>
    <w:p w:rsidRPr="00EE2286" w:rsidR="00EE2286" w:rsidP="00EE2286" w:rsidRDefault="00EE2286" w14:paraId="71DA7D95" w14:textId="77777777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lastRenderedPageBreak/>
        <w:t xml:space="preserve"># Save the PCA plot as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png</w:t>
      </w:r>
      <w:proofErr w:type="spellEnd"/>
    </w:p>
    <w:p w:rsidRPr="00EE2286" w:rsidR="00EE2286" w:rsidP="0080151B" w:rsidRDefault="00EE2286" w14:paraId="6610B743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EE2286">
        <w:rPr>
          <w:rFonts w:ascii="Times New Roman" w:hAnsi="Times New Roman" w:cs="Times New Roman"/>
          <w:sz w:val="20"/>
          <w:szCs w:val="20"/>
        </w:rPr>
        <w:t>PCA_Bi_plot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&lt;- paste0(format(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Sys.Date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(), "%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y%m%d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"),"_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PCA_Biplot_with_title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", ".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png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")</w:t>
      </w:r>
    </w:p>
    <w:p w:rsidRPr="00EE2286" w:rsidR="00EE2286" w:rsidP="0080151B" w:rsidRDefault="00EE2286" w14:paraId="2A53622D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EE2286">
        <w:rPr>
          <w:rFonts w:ascii="Times New Roman" w:hAnsi="Times New Roman" w:cs="Times New Roman"/>
          <w:sz w:val="20"/>
          <w:szCs w:val="20"/>
        </w:rPr>
        <w:t>Location_path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file.path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("D:/251006_R_analysis",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PCA_Bi_plot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)</w:t>
      </w:r>
    </w:p>
    <w:p w:rsidRPr="00EE2286" w:rsidR="00EE2286" w:rsidP="0080151B" w:rsidRDefault="00EE2286" w14:paraId="5BEA3435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EE2286">
        <w:rPr>
          <w:rFonts w:ascii="Times New Roman" w:hAnsi="Times New Roman" w:cs="Times New Roman"/>
          <w:sz w:val="20"/>
          <w:szCs w:val="20"/>
        </w:rPr>
        <w:t>ggsave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(filename =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Location_path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,  </w:t>
      </w:r>
    </w:p>
    <w:p w:rsidRPr="00EE2286" w:rsidR="00EE2286" w:rsidP="0080151B" w:rsidRDefault="00EE2286" w14:paraId="42E1C99E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   plot =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PCA_Biplot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,       </w:t>
      </w:r>
    </w:p>
    <w:p w:rsidRPr="00EE2286" w:rsidR="00EE2286" w:rsidP="0080151B" w:rsidRDefault="00EE2286" w14:paraId="6B008F9B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   width = 2000,</w:t>
      </w:r>
    </w:p>
    <w:p w:rsidRPr="00EE2286" w:rsidR="00EE2286" w:rsidP="0080151B" w:rsidRDefault="00EE2286" w14:paraId="0F922C04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   height = 1200,</w:t>
      </w:r>
    </w:p>
    <w:p w:rsidRPr="00EE2286" w:rsidR="00EE2286" w:rsidP="0080151B" w:rsidRDefault="00EE2286" w14:paraId="75AF4EEC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   units = "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px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",</w:t>
      </w:r>
    </w:p>
    <w:p w:rsidRPr="00EE2286" w:rsidR="00EE2286" w:rsidP="0080151B" w:rsidRDefault="00EE2286" w14:paraId="617399C9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   dpi = 300)</w:t>
      </w:r>
    </w:p>
    <w:p w:rsidRPr="00EE2286" w:rsidR="00EE2286" w:rsidP="00EE2286" w:rsidRDefault="00EE2286" w14:paraId="2ADF9D25" w14:textId="77777777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DD78BF" w:rsidP="002E3EE2" w:rsidRDefault="00DD78BF" w14:paraId="6C4B0154" w14:textId="7777777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Pr="000035D0" w:rsidR="002E3EE2" w:rsidP="002E3EE2" w:rsidRDefault="002E3EE2" w14:paraId="63007553" w14:textId="605D09B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ript numbe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7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>. </w:t>
      </w:r>
    </w:p>
    <w:p w:rsidR="00B93296" w:rsidP="002E3EE2" w:rsidRDefault="002E3EE2" w14:paraId="201424D7" w14:textId="77777777">
      <w:pPr>
        <w:pStyle w:val="BodyText"/>
        <w:spacing w:before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  <w:u w:val="single"/>
        </w:rPr>
      </w:pPr>
      <w:r w:rsidRPr="00A011FB">
        <w:rPr>
          <w:rFonts w:ascii="Times New Roman" w:hAnsi="Times New Roman" w:cs="Times New Roman" w:eastAsiaTheme="majorEastAsia"/>
          <w:color w:val="000000" w:themeColor="text1"/>
          <w:sz w:val="20"/>
          <w:szCs w:val="20"/>
          <w:u w:val="single"/>
        </w:rPr>
        <w:t xml:space="preserve">Principal Component Analysis (PCA) biplot of wheat genotypes </w:t>
      </w:r>
      <w:r>
        <w:rPr>
          <w:rFonts w:ascii="Times New Roman" w:hAnsi="Times New Roman" w:cs="Times New Roman" w:eastAsiaTheme="majorEastAsia"/>
          <w:color w:val="000000" w:themeColor="text1"/>
          <w:sz w:val="20"/>
          <w:szCs w:val="20"/>
          <w:u w:val="single"/>
        </w:rPr>
        <w:t xml:space="preserve">for </w:t>
      </w:r>
      <w:r w:rsidR="00B93296">
        <w:rPr>
          <w:rFonts w:ascii="Times New Roman" w:hAnsi="Times New Roman" w:cs="Times New Roman" w:eastAsiaTheme="majorEastAsia"/>
          <w:color w:val="000000" w:themeColor="text1"/>
          <w:sz w:val="20"/>
          <w:szCs w:val="20"/>
          <w:u w:val="single"/>
        </w:rPr>
        <w:t>stress indices</w:t>
      </w:r>
    </w:p>
    <w:p w:rsidRPr="00EE2286" w:rsidR="00377EF9" w:rsidP="00377EF9" w:rsidRDefault="00377EF9" w14:paraId="78AD7A95" w14:textId="77777777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>#</w:t>
      </w:r>
      <w:r>
        <w:rPr>
          <w:rFonts w:ascii="Times New Roman" w:hAnsi="Times New Roman" w:cs="Times New Roman"/>
          <w:sz w:val="20"/>
          <w:szCs w:val="20"/>
        </w:rPr>
        <w:t>#</w:t>
      </w:r>
      <w:r w:rsidRPr="00EE228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stall and download the necessary packages</w:t>
      </w:r>
    </w:p>
    <w:p w:rsidRPr="00EE2286" w:rsidR="00377EF9" w:rsidP="00377EF9" w:rsidRDefault="00377EF9" w14:paraId="324497CC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FactoMineR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)</w:t>
      </w:r>
    </w:p>
    <w:p w:rsidRPr="00EE2286" w:rsidR="00377EF9" w:rsidP="00377EF9" w:rsidRDefault="00377EF9" w14:paraId="0C8035B8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factoextra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)</w:t>
      </w:r>
    </w:p>
    <w:p w:rsidRPr="00EE2286" w:rsidR="00377EF9" w:rsidP="00377EF9" w:rsidRDefault="00377EF9" w14:paraId="2D9987B2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dplyr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)</w:t>
      </w:r>
    </w:p>
    <w:p w:rsidRPr="00EE2286" w:rsidR="00377EF9" w:rsidP="00377EF9" w:rsidRDefault="00377EF9" w14:paraId="75F785D0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ggpubr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) </w:t>
      </w:r>
    </w:p>
    <w:p w:rsidRPr="00EE2286" w:rsidR="00377EF9" w:rsidP="00377EF9" w:rsidRDefault="00377EF9" w14:paraId="33D567B6" w14:textId="77777777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</w:p>
    <w:p w:rsidRPr="00EE2286" w:rsidR="00377EF9" w:rsidP="00377EF9" w:rsidRDefault="00377EF9" w14:paraId="1CF8815E" w14:textId="77777777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># Memory cleaning and folder preparation</w:t>
      </w:r>
    </w:p>
    <w:p w:rsidRPr="00EE2286" w:rsidR="00377EF9" w:rsidP="00377EF9" w:rsidRDefault="00377EF9" w14:paraId="0487BB3C" w14:textId="77777777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># Clean up the system brain if any</w:t>
      </w:r>
    </w:p>
    <w:p w:rsidRPr="00EE2286" w:rsidR="00377EF9" w:rsidP="00377EF9" w:rsidRDefault="00377EF9" w14:paraId="6626963B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>rm(list=ls())</w:t>
      </w:r>
    </w:p>
    <w:p w:rsidRPr="00EE2286" w:rsidR="00377EF9" w:rsidP="00377EF9" w:rsidRDefault="00377EF9" w14:paraId="715E406E" w14:textId="77777777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</w:p>
    <w:p w:rsidRPr="00EE2286" w:rsidR="00377EF9" w:rsidP="00377EF9" w:rsidRDefault="00377EF9" w14:paraId="47DAA47C" w14:textId="77777777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>#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E2286">
        <w:rPr>
          <w:rFonts w:ascii="Times New Roman" w:hAnsi="Times New Roman" w:cs="Times New Roman"/>
          <w:sz w:val="20"/>
          <w:szCs w:val="20"/>
        </w:rPr>
        <w:t>Select</w:t>
      </w:r>
      <w:r>
        <w:rPr>
          <w:rFonts w:ascii="Times New Roman" w:hAnsi="Times New Roman" w:cs="Times New Roman"/>
          <w:sz w:val="20"/>
          <w:szCs w:val="20"/>
        </w:rPr>
        <w:t xml:space="preserve"> the</w:t>
      </w:r>
      <w:r w:rsidRPr="00EE228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EE2286">
        <w:rPr>
          <w:rFonts w:ascii="Times New Roman" w:hAnsi="Times New Roman" w:cs="Times New Roman"/>
          <w:sz w:val="20"/>
          <w:szCs w:val="20"/>
        </w:rPr>
        <w:t xml:space="preserve">csv file </w:t>
      </w:r>
    </w:p>
    <w:p w:rsidRPr="00EE2286" w:rsidR="00377EF9" w:rsidP="00377EF9" w:rsidRDefault="00377EF9" w14:paraId="29E511E0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EE2286">
        <w:rPr>
          <w:rFonts w:ascii="Times New Roman" w:hAnsi="Times New Roman" w:cs="Times New Roman"/>
          <w:sz w:val="20"/>
          <w:szCs w:val="20"/>
        </w:rPr>
        <w:t>setwd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("D:/251006_R_analysis")</w:t>
      </w:r>
    </w:p>
    <w:p w:rsidRPr="00EE2286" w:rsidR="00377EF9" w:rsidP="00377EF9" w:rsidRDefault="002D3CCD" w14:paraId="53EB7645" w14:textId="3AEF7FEE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I</w:t>
      </w:r>
      <w:r w:rsidRPr="00EE2286" w:rsidR="00377EF9">
        <w:rPr>
          <w:rFonts w:ascii="Times New Roman" w:hAnsi="Times New Roman" w:cs="Times New Roman"/>
          <w:sz w:val="20"/>
          <w:szCs w:val="20"/>
        </w:rPr>
        <w:t xml:space="preserve"> &lt;-read.csv("D:/251006_R_analysis/</w:t>
      </w:r>
      <w:r w:rsidRPr="0067283B" w:rsidR="0067283B">
        <w:rPr>
          <w:rFonts w:ascii="Times New Roman" w:hAnsi="Times New Roman" w:cs="Times New Roman"/>
          <w:sz w:val="20"/>
          <w:szCs w:val="20"/>
        </w:rPr>
        <w:t>260411_STI</w:t>
      </w:r>
      <w:r w:rsidRPr="00EE2286" w:rsidR="00377EF9">
        <w:rPr>
          <w:rFonts w:ascii="Times New Roman" w:hAnsi="Times New Roman" w:cs="Times New Roman"/>
          <w:sz w:val="20"/>
          <w:szCs w:val="20"/>
        </w:rPr>
        <w:t>.csv")</w:t>
      </w:r>
    </w:p>
    <w:p w:rsidRPr="00EE2286" w:rsidR="00377EF9" w:rsidP="00377EF9" w:rsidRDefault="00377EF9" w14:paraId="0B25223E" w14:textId="77777777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</w:p>
    <w:p w:rsidRPr="00EE2286" w:rsidR="00377EF9" w:rsidP="00377EF9" w:rsidRDefault="00377EF9" w14:paraId="2A9F4A97" w14:textId="77777777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># Aggregate Data (Calculate Means) ---</w:t>
      </w:r>
    </w:p>
    <w:p w:rsidRPr="00EE2286" w:rsidR="00377EF9" w:rsidP="00377EF9" w:rsidRDefault="00377EF9" w14:paraId="3BFD40D2" w14:textId="6581E9BE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EE2286">
        <w:rPr>
          <w:rFonts w:ascii="Times New Roman" w:hAnsi="Times New Roman" w:cs="Times New Roman"/>
          <w:sz w:val="20"/>
          <w:szCs w:val="20"/>
        </w:rPr>
        <w:t>FinalDayData_mean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&lt;- </w:t>
      </w:r>
      <w:r w:rsidR="0067283B">
        <w:rPr>
          <w:rFonts w:ascii="Times New Roman" w:hAnsi="Times New Roman" w:cs="Times New Roman"/>
          <w:sz w:val="20"/>
          <w:szCs w:val="20"/>
        </w:rPr>
        <w:t>STI</w:t>
      </w:r>
      <w:r w:rsidRPr="00EE2286">
        <w:rPr>
          <w:rFonts w:ascii="Times New Roman" w:hAnsi="Times New Roman" w:cs="Times New Roman"/>
          <w:sz w:val="20"/>
          <w:szCs w:val="20"/>
        </w:rPr>
        <w:t xml:space="preserve"> %&gt;%</w:t>
      </w:r>
    </w:p>
    <w:p w:rsidRPr="00EE2286" w:rsidR="00377EF9" w:rsidP="00377EF9" w:rsidRDefault="00377EF9" w14:paraId="7DAC9A71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group_by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(Genotype) %&gt;%</w:t>
      </w:r>
    </w:p>
    <w:p w:rsidRPr="00EE2286" w:rsidR="00377EF9" w:rsidP="00377EF9" w:rsidRDefault="00377EF9" w14:paraId="61ADDF4E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summarise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(across(where(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is.numeric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), mean)) %&gt;%</w:t>
      </w:r>
    </w:p>
    <w:p w:rsidRPr="00EE2286" w:rsidR="00377EF9" w:rsidP="00377EF9" w:rsidRDefault="00377EF9" w14:paraId="665C8FB8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select(-Replication) </w:t>
      </w:r>
    </w:p>
    <w:p w:rsidRPr="00EE2286" w:rsidR="00377EF9" w:rsidP="00377EF9" w:rsidRDefault="00377EF9" w14:paraId="080284A0" w14:textId="77777777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</w:p>
    <w:p w:rsidRPr="00EE2286" w:rsidR="00377EF9" w:rsidP="00377EF9" w:rsidRDefault="00377EF9" w14:paraId="63A6AE7D" w14:textId="77777777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># Set Genotypes as row names</w:t>
      </w:r>
    </w:p>
    <w:p w:rsidR="00377EF9" w:rsidP="00377EF9" w:rsidRDefault="00377EF9" w14:paraId="0C80CC60" w14:textId="47706B05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EE2286">
        <w:rPr>
          <w:rFonts w:ascii="Times New Roman" w:hAnsi="Times New Roman" w:cs="Times New Roman"/>
          <w:sz w:val="20"/>
          <w:szCs w:val="20"/>
        </w:rPr>
        <w:t>df_pca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&lt;- </w:t>
      </w:r>
      <w:r w:rsidR="00BE5715">
        <w:rPr>
          <w:rFonts w:ascii="Times New Roman" w:hAnsi="Times New Roman" w:cs="Times New Roman"/>
          <w:sz w:val="20"/>
          <w:szCs w:val="20"/>
        </w:rPr>
        <w:t>STI</w:t>
      </w:r>
      <w:r w:rsidRPr="00EE2286" w:rsidR="00BE5715">
        <w:rPr>
          <w:rFonts w:ascii="Times New Roman" w:hAnsi="Times New Roman" w:cs="Times New Roman"/>
          <w:sz w:val="20"/>
          <w:szCs w:val="20"/>
        </w:rPr>
        <w:t xml:space="preserve"> </w:t>
      </w:r>
      <w:r w:rsidRPr="00EE2286">
        <w:rPr>
          <w:rFonts w:ascii="Times New Roman" w:hAnsi="Times New Roman" w:cs="Times New Roman"/>
          <w:sz w:val="20"/>
          <w:szCs w:val="20"/>
        </w:rPr>
        <w:t xml:space="preserve">%&gt;%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tibble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::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column_to_rownames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("Genotype")</w:t>
      </w:r>
    </w:p>
    <w:p w:rsidRPr="00EE2286" w:rsidR="00377EF9" w:rsidP="00377EF9" w:rsidRDefault="00377EF9" w14:paraId="442D45FB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</w:p>
    <w:p w:rsidRPr="00EE2286" w:rsidR="00377EF9" w:rsidP="00377EF9" w:rsidRDefault="00377EF9" w14:paraId="17E2967D" w14:textId="77777777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# Run PCA analysis</w:t>
      </w:r>
    </w:p>
    <w:p w:rsidRPr="00EE2286" w:rsidR="00377EF9" w:rsidP="00377EF9" w:rsidRDefault="00377EF9" w14:paraId="6AB3E6E4" w14:textId="2EFDCB7E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>PCA_</w:t>
      </w:r>
      <w:r w:rsidRPr="00BE5715" w:rsidR="00BE5715">
        <w:rPr>
          <w:rFonts w:ascii="Times New Roman" w:hAnsi="Times New Roman" w:cs="Times New Roman"/>
          <w:sz w:val="20"/>
          <w:szCs w:val="20"/>
        </w:rPr>
        <w:t xml:space="preserve"> </w:t>
      </w:r>
      <w:r w:rsidR="00BE5715">
        <w:rPr>
          <w:rFonts w:ascii="Times New Roman" w:hAnsi="Times New Roman" w:cs="Times New Roman"/>
          <w:sz w:val="20"/>
          <w:szCs w:val="20"/>
        </w:rPr>
        <w:t>STI</w:t>
      </w:r>
      <w:r w:rsidRPr="00EE2286" w:rsidR="00BE5715">
        <w:rPr>
          <w:rFonts w:ascii="Times New Roman" w:hAnsi="Times New Roman" w:cs="Times New Roman"/>
          <w:sz w:val="20"/>
          <w:szCs w:val="20"/>
        </w:rPr>
        <w:t xml:space="preserve"> </w:t>
      </w:r>
      <w:r w:rsidRPr="00EE2286">
        <w:rPr>
          <w:rFonts w:ascii="Times New Roman" w:hAnsi="Times New Roman" w:cs="Times New Roman"/>
          <w:sz w:val="20"/>
          <w:szCs w:val="20"/>
        </w:rPr>
        <w:t>&lt;- PCA(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df_pca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, graph = FALSE)</w:t>
      </w:r>
    </w:p>
    <w:p w:rsidRPr="00EE2286" w:rsidR="00377EF9" w:rsidP="00377EF9" w:rsidRDefault="00377EF9" w14:paraId="12AD9C7C" w14:textId="77777777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</w:p>
    <w:p w:rsidRPr="00EE2286" w:rsidR="00377EF9" w:rsidP="00377EF9" w:rsidRDefault="00377EF9" w14:paraId="29590ADA" w14:textId="77777777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># Ensure conditions is a factor</w:t>
      </w:r>
    </w:p>
    <w:p w:rsidRPr="00EE2286" w:rsidR="00377EF9" w:rsidP="00377EF9" w:rsidRDefault="00377EF9" w14:paraId="580223D0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conditions &lt;-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as.factor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(conditions)</w:t>
      </w:r>
    </w:p>
    <w:p w:rsidRPr="00EE2286" w:rsidR="00377EF9" w:rsidP="00377EF9" w:rsidRDefault="00377EF9" w14:paraId="6524BB80" w14:textId="77777777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</w:p>
    <w:p w:rsidRPr="00EE2286" w:rsidR="00377EF9" w:rsidP="00377EF9" w:rsidRDefault="00377EF9" w14:paraId="4D3A0EA4" w14:textId="77777777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># Create the Biplot</w:t>
      </w:r>
    </w:p>
    <w:p w:rsidRPr="00EE2286" w:rsidR="00377EF9" w:rsidP="00377EF9" w:rsidRDefault="00377EF9" w14:paraId="47508E0F" w14:textId="783FA829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EE2286">
        <w:rPr>
          <w:rFonts w:ascii="Times New Roman" w:hAnsi="Times New Roman" w:cs="Times New Roman"/>
          <w:sz w:val="20"/>
          <w:szCs w:val="20"/>
        </w:rPr>
        <w:t>PCA_Biplot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fviz_pca_biplot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(PCA_</w:t>
      </w:r>
      <w:r w:rsidRPr="00430FEF" w:rsidR="00430FEF">
        <w:rPr>
          <w:rFonts w:ascii="Times New Roman" w:hAnsi="Times New Roman" w:cs="Times New Roman"/>
          <w:sz w:val="20"/>
          <w:szCs w:val="20"/>
        </w:rPr>
        <w:t xml:space="preserve"> </w:t>
      </w:r>
      <w:r w:rsidR="00430FEF">
        <w:rPr>
          <w:rFonts w:ascii="Times New Roman" w:hAnsi="Times New Roman" w:cs="Times New Roman"/>
          <w:sz w:val="20"/>
          <w:szCs w:val="20"/>
        </w:rPr>
        <w:t>STI</w:t>
      </w:r>
      <w:r w:rsidRPr="00EE2286">
        <w:rPr>
          <w:rFonts w:ascii="Times New Roman" w:hAnsi="Times New Roman" w:cs="Times New Roman"/>
          <w:sz w:val="20"/>
          <w:szCs w:val="20"/>
        </w:rPr>
        <w:t>,</w:t>
      </w:r>
    </w:p>
    <w:p w:rsidRPr="00EE2286" w:rsidR="00377EF9" w:rsidP="00377EF9" w:rsidRDefault="00377EF9" w14:paraId="78669F2D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                         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geom.ind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= c("point", "text"), </w:t>
      </w:r>
    </w:p>
    <w:p w:rsidRPr="00EE2286" w:rsidR="00377EF9" w:rsidP="00377EF9" w:rsidRDefault="00377EF9" w14:paraId="13F5775D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                         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habillage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= conditions,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pointsize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= 3,        </w:t>
      </w:r>
    </w:p>
    <w:p w:rsidRPr="00EE2286" w:rsidR="00377EF9" w:rsidP="00377EF9" w:rsidRDefault="00377EF9" w14:paraId="4AF0E18F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                         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col.var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= "black",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select.var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= list(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contrib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= 10), </w:t>
      </w:r>
    </w:p>
    <w:p w:rsidRPr="00EE2286" w:rsidR="00377EF9" w:rsidP="00377EF9" w:rsidRDefault="00377EF9" w14:paraId="1609FC53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                         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mean.point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= FALS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show.legend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= FALSE,</w:t>
      </w:r>
    </w:p>
    <w:p w:rsidRPr="00EE2286" w:rsidR="00377EF9" w:rsidP="00377EF9" w:rsidRDefault="00377EF9" w14:paraId="1821B9AC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                          repel = TRUE,                  </w:t>
      </w:r>
    </w:p>
    <w:p w:rsidRPr="00EE2286" w:rsidR="00377EF9" w:rsidP="00377EF9" w:rsidRDefault="00377EF9" w14:paraId="60DCB3D4" w14:textId="59F49A89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                          title = "PCA</w:t>
      </w:r>
      <w:r w:rsidR="00430FEF">
        <w:rPr>
          <w:rFonts w:ascii="Times New Roman" w:hAnsi="Times New Roman" w:cs="Times New Roman"/>
          <w:sz w:val="20"/>
          <w:szCs w:val="20"/>
        </w:rPr>
        <w:t>_STI</w:t>
      </w:r>
      <w:r w:rsidRPr="00EE2286">
        <w:rPr>
          <w:rFonts w:ascii="Times New Roman" w:hAnsi="Times New Roman" w:cs="Times New Roman"/>
          <w:sz w:val="20"/>
          <w:szCs w:val="20"/>
        </w:rPr>
        <w:t>",</w:t>
      </w:r>
    </w:p>
    <w:p w:rsidRPr="00EE2286" w:rsidR="00377EF9" w:rsidP="00377EF9" w:rsidRDefault="00377EF9" w14:paraId="0DEBBCA3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                         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labelsize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= 4) +</w:t>
      </w:r>
    </w:p>
    <w:p w:rsidRPr="00EE2286" w:rsidR="00377EF9" w:rsidP="00377EF9" w:rsidRDefault="00377EF9" w14:paraId="177ACE85" w14:textId="5D3293F7">
      <w:pPr>
        <w:pStyle w:val="BodyText"/>
        <w:spacing w:before="0" w:after="0"/>
        <w:ind w:firstLine="171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theme(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axis.title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element_text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(size = 14), </w:t>
      </w:r>
    </w:p>
    <w:p w:rsidRPr="00EE2286" w:rsidR="00377EF9" w:rsidP="00377EF9" w:rsidRDefault="00377EF9" w14:paraId="5D5193AA" w14:textId="77777777">
      <w:pPr>
        <w:pStyle w:val="BodyText"/>
        <w:spacing w:before="0" w:after="0"/>
        <w:ind w:firstLine="171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axis.text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element_text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(size = 14),</w:t>
      </w:r>
    </w:p>
    <w:p w:rsidRPr="00EE2286" w:rsidR="00377EF9" w:rsidP="00377EF9" w:rsidRDefault="00377EF9" w14:paraId="1D9AC850" w14:textId="77777777">
      <w:pPr>
        <w:pStyle w:val="BodyText"/>
        <w:spacing w:before="0" w:after="0"/>
        <w:ind w:firstLine="171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legend.text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element_text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(size = 12),</w:t>
      </w:r>
    </w:p>
    <w:p w:rsidRPr="00EE2286" w:rsidR="00377EF9" w:rsidP="00377EF9" w:rsidRDefault="00377EF9" w14:paraId="56035996" w14:textId="77777777">
      <w:pPr>
        <w:pStyle w:val="BodyText"/>
        <w:spacing w:before="0" w:after="0"/>
        <w:ind w:firstLine="171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legend.title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element_text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(size = 14),</w:t>
      </w:r>
    </w:p>
    <w:p w:rsidRPr="00EE2286" w:rsidR="00377EF9" w:rsidP="00377EF9" w:rsidRDefault="00377EF9" w14:paraId="5990B5FE" w14:textId="77777777">
      <w:pPr>
        <w:pStyle w:val="BodyText"/>
        <w:spacing w:before="0" w:after="0"/>
        <w:ind w:firstLine="171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legend.position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= "none")</w:t>
      </w:r>
    </w:p>
    <w:p w:rsidRPr="00EE2286" w:rsidR="00377EF9" w:rsidP="00377EF9" w:rsidRDefault="00377EF9" w14:paraId="1FA2BDB2" w14:textId="77777777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</w:p>
    <w:p w:rsidRPr="00EE2286" w:rsidR="00377EF9" w:rsidP="00377EF9" w:rsidRDefault="00377EF9" w14:paraId="41542922" w14:textId="77777777">
      <w:pPr>
        <w:pStyle w:val="BodyText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# Save the PCA plot as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png</w:t>
      </w:r>
      <w:proofErr w:type="spellEnd"/>
    </w:p>
    <w:p w:rsidRPr="00EE2286" w:rsidR="00377EF9" w:rsidP="00377EF9" w:rsidRDefault="00377EF9" w14:paraId="54BAE487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EE2286">
        <w:rPr>
          <w:rFonts w:ascii="Times New Roman" w:hAnsi="Times New Roman" w:cs="Times New Roman"/>
          <w:sz w:val="20"/>
          <w:szCs w:val="20"/>
        </w:rPr>
        <w:t>PCA_Bi_plot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&lt;- paste0(format(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Sys.Date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(), "%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y%m%d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"),"_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PCA_Biplot_with_title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", ".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png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")</w:t>
      </w:r>
    </w:p>
    <w:p w:rsidRPr="00EE2286" w:rsidR="00377EF9" w:rsidP="00377EF9" w:rsidRDefault="00377EF9" w14:paraId="20DDED74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EE2286">
        <w:rPr>
          <w:rFonts w:ascii="Times New Roman" w:hAnsi="Times New Roman" w:cs="Times New Roman"/>
          <w:sz w:val="20"/>
          <w:szCs w:val="20"/>
        </w:rPr>
        <w:lastRenderedPageBreak/>
        <w:t>Location_path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file.path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("D:/251006_R_analysis",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PCA_Bi_plot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)</w:t>
      </w:r>
    </w:p>
    <w:p w:rsidRPr="00EE2286" w:rsidR="00377EF9" w:rsidP="00377EF9" w:rsidRDefault="00377EF9" w14:paraId="7CEB4FE2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EE2286">
        <w:rPr>
          <w:rFonts w:ascii="Times New Roman" w:hAnsi="Times New Roman" w:cs="Times New Roman"/>
          <w:sz w:val="20"/>
          <w:szCs w:val="20"/>
        </w:rPr>
        <w:t>ggsave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(filename =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Location_path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,  </w:t>
      </w:r>
    </w:p>
    <w:p w:rsidRPr="00EE2286" w:rsidR="00377EF9" w:rsidP="00377EF9" w:rsidRDefault="00377EF9" w14:paraId="6A647BA6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   plot = 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PCA_Biplot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 xml:space="preserve">,       </w:t>
      </w:r>
    </w:p>
    <w:p w:rsidRPr="00EE2286" w:rsidR="00377EF9" w:rsidP="00377EF9" w:rsidRDefault="00377EF9" w14:paraId="2BE87489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   width = 2000,</w:t>
      </w:r>
    </w:p>
    <w:p w:rsidRPr="00EE2286" w:rsidR="00377EF9" w:rsidP="00377EF9" w:rsidRDefault="00377EF9" w14:paraId="0FCB6E75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   height = 1200,</w:t>
      </w:r>
    </w:p>
    <w:p w:rsidRPr="00EE2286" w:rsidR="00377EF9" w:rsidP="00377EF9" w:rsidRDefault="00377EF9" w14:paraId="0A594B4F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   units = "</w:t>
      </w:r>
      <w:proofErr w:type="spellStart"/>
      <w:r w:rsidRPr="00EE2286">
        <w:rPr>
          <w:rFonts w:ascii="Times New Roman" w:hAnsi="Times New Roman" w:cs="Times New Roman"/>
          <w:sz w:val="20"/>
          <w:szCs w:val="20"/>
        </w:rPr>
        <w:t>px</w:t>
      </w:r>
      <w:proofErr w:type="spellEnd"/>
      <w:r w:rsidRPr="00EE2286">
        <w:rPr>
          <w:rFonts w:ascii="Times New Roman" w:hAnsi="Times New Roman" w:cs="Times New Roman"/>
          <w:sz w:val="20"/>
          <w:szCs w:val="20"/>
        </w:rPr>
        <w:t>",</w:t>
      </w:r>
    </w:p>
    <w:p w:rsidRPr="00EE2286" w:rsidR="00377EF9" w:rsidP="00377EF9" w:rsidRDefault="00377EF9" w14:paraId="1EAAD025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/>
          <w:sz w:val="20"/>
          <w:szCs w:val="20"/>
        </w:rPr>
      </w:pPr>
      <w:r w:rsidRPr="00EE2286">
        <w:rPr>
          <w:rFonts w:ascii="Times New Roman" w:hAnsi="Times New Roman" w:cs="Times New Roman"/>
          <w:sz w:val="20"/>
          <w:szCs w:val="20"/>
        </w:rPr>
        <w:t xml:space="preserve">       dpi = 300)</w:t>
      </w:r>
    </w:p>
    <w:p w:rsidR="00B7699C" w:rsidRDefault="00B7699C" w14:paraId="11885B3A" w14:textId="130EFF96">
      <w:pPr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="00730072" w:rsidP="00730072" w:rsidRDefault="00730072" w14:paraId="2C941823" w14:textId="1E1E19B7">
      <w:pPr>
        <w:pStyle w:val="Title"/>
        <w:spacing w:after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ript numbe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8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>. </w:t>
      </w:r>
    </w:p>
    <w:p w:rsidRPr="000035D0" w:rsidR="00730072" w:rsidP="00730072" w:rsidRDefault="00730072" w14:paraId="486ECEFC" w14:textId="4C75CA61">
      <w:pPr>
        <w:pStyle w:val="Title"/>
        <w:spacing w:after="0"/>
        <w:jc w:val="left"/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</w:pPr>
      <w:proofErr w:type="spellStart"/>
      <w:r w:rsidRPr="000035D0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Tukeys</w:t>
      </w:r>
      <w:proofErr w:type="spellEnd"/>
      <w:r w:rsidRPr="000035D0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 xml:space="preserve"> HSD post hoc test for different root and shoot traits of </w:t>
      </w:r>
      <w:r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different genotypes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 xml:space="preserve"> at day eight in </w:t>
      </w:r>
      <w:r w:rsidR="008D550C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control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 xml:space="preserve"> condition.</w:t>
      </w:r>
    </w:p>
    <w:p w:rsidRPr="00021E44" w:rsidR="00021E44" w:rsidP="00021E44" w:rsidRDefault="008D550C" w14:paraId="3DE05A20" w14:textId="438E6008">
      <w:pPr>
        <w:pStyle w:val="BodyText"/>
        <w:spacing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## </w:t>
      </w:r>
      <w:r w:rsidR="009C4B5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Install and load the necessary </w:t>
      </w:r>
      <w:proofErr w:type="spellStart"/>
      <w:r w:rsidR="009C4B5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packages</w:t>
      </w:r>
      <w:r w:rsidRPr="00021E44" w:rsid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library</w:t>
      </w:r>
      <w:proofErr w:type="spellEnd"/>
      <w:r w:rsidRPr="00021E44" w:rsid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(</w:t>
      </w:r>
      <w:proofErr w:type="spellStart"/>
      <w:r w:rsidRPr="00021E44" w:rsid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gricolae</w:t>
      </w:r>
      <w:proofErr w:type="spellEnd"/>
      <w:r w:rsidRPr="00021E44" w:rsid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021E44" w:rsidR="00021E44" w:rsidP="009C4B54" w:rsidRDefault="00021E44" w14:paraId="62EE5DE8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library(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dplyr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021E44" w:rsidR="00021E44" w:rsidP="009C4B54" w:rsidRDefault="00021E44" w14:paraId="6D9576C7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library(ggplot2)</w:t>
      </w:r>
    </w:p>
    <w:p w:rsidRPr="00021E44" w:rsidR="00021E44" w:rsidP="009C4B54" w:rsidRDefault="00021E44" w14:paraId="19FAA6E8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library(broom)</w:t>
      </w:r>
    </w:p>
    <w:p w:rsidRPr="00021E44" w:rsidR="00021E44" w:rsidP="009C4B54" w:rsidRDefault="00021E44" w14:paraId="3FE1DA70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library(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tidyverse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021E44" w:rsidR="00021E44" w:rsidP="004141ED" w:rsidRDefault="00021E44" w14:paraId="5685D174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1D42205B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Memory cleaning and folder preparation</w:t>
      </w:r>
    </w:p>
    <w:p w:rsidRPr="00021E44" w:rsidR="00021E44" w:rsidP="004141ED" w:rsidRDefault="00021E44" w14:paraId="0CE001ED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Clean up the system brain if any</w:t>
      </w:r>
    </w:p>
    <w:p w:rsidRPr="00021E44" w:rsidR="00021E44" w:rsidP="009C4B54" w:rsidRDefault="00021E44" w14:paraId="08B6A3CA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rm(list=ls())</w:t>
      </w:r>
    </w:p>
    <w:p w:rsidRPr="00021E44" w:rsidR="00021E44" w:rsidP="004141ED" w:rsidRDefault="00021E44" w14:paraId="61B622D2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2362B319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Select csv file by the following command</w:t>
      </w:r>
    </w:p>
    <w:p w:rsidRPr="00021E44" w:rsidR="00021E44" w:rsidP="009C4B54" w:rsidRDefault="00021E44" w14:paraId="1C7D93A3" w14:textId="3531558C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setwd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"D:/251006_R_analysis")  </w:t>
      </w:r>
    </w:p>
    <w:p w:rsidRPr="00021E44" w:rsidR="00021E44" w:rsidP="009C4B54" w:rsidRDefault="00021E44" w14:paraId="1895879E" w14:textId="40ABACDB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_al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read.csv("D:/251006_R_analysis/251230_FinalDayData_all_Genotype.csv")  </w:t>
      </w:r>
    </w:p>
    <w:p w:rsidRPr="00021E44" w:rsidR="00021E44" w:rsidP="004141ED" w:rsidRDefault="00021E44" w14:paraId="3B80831A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4C3259F5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Create a sub-set data for Control condition</w:t>
      </w:r>
    </w:p>
    <w:p w:rsidRPr="00021E44" w:rsidR="00021E44" w:rsidP="009C4B54" w:rsidRDefault="00021E44" w14:paraId="42B1D9DB" w14:textId="77777777">
      <w:pPr>
        <w:pStyle w:val="BodyText"/>
        <w:spacing w:before="0" w:after="0"/>
        <w:ind w:left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subset(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_al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, Genotype %in% c("N61_C", "MSD034_C", "MSD054_C", "MSD296_C", "MSD392_C", "MSD417_C"))</w:t>
      </w:r>
    </w:p>
    <w:p w:rsidRPr="00021E44" w:rsidR="00021E44" w:rsidP="004141ED" w:rsidRDefault="00021E44" w14:paraId="3BFF75D5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9C4B54" w:rsidRDefault="00021E44" w14:paraId="208D5861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Variables &lt;- c("RD", "SH", "RDW", "SDW", "RSR","TRL", "SRL", "PRL", "FPSRL", "SPSRL", </w:t>
      </w:r>
    </w:p>
    <w:p w:rsidRPr="00021E44" w:rsidR="00021E44" w:rsidP="009C4B54" w:rsidRDefault="00021E44" w14:paraId="69844100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              "RW", "CHA", "FPSRA", "SPSRA")</w:t>
      </w:r>
    </w:p>
    <w:p w:rsidRPr="00021E44" w:rsidR="00021E44" w:rsidP="004141ED" w:rsidRDefault="00021E44" w14:paraId="11BE8CF2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4BD09E7E" w14:textId="530791B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ANOVA: rooting depth (RD)</w:t>
      </w:r>
    </w:p>
    <w:p w:rsidRPr="00021E44" w:rsidR="00021E44" w:rsidP="00EC0A3E" w:rsidRDefault="00021E44" w14:paraId="1D5D2357" w14:textId="70CD4CD6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ANOVA_RD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ov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RD ~ Genotype, data =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) </w:t>
      </w:r>
    </w:p>
    <w:p w:rsidRPr="00021E44" w:rsidR="00021E44" w:rsidP="004141ED" w:rsidRDefault="00021E44" w14:paraId="192172BC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1EEC87A4" w14:textId="378B586A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Tukey's HSD post-hoc test: rooting depth (RD)</w:t>
      </w:r>
    </w:p>
    <w:p w:rsidRPr="00021E44" w:rsidR="00021E44" w:rsidP="00EC0A3E" w:rsidRDefault="00021E44" w14:paraId="731C525A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RD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.tes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ANOVA_RD,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tr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"Genotype", alpha = 0.05, console = TRUE)</w:t>
      </w:r>
    </w:p>
    <w:p w:rsidRPr="00021E44" w:rsidR="00021E44" w:rsidP="004141ED" w:rsidRDefault="00021E44" w14:paraId="2090343E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5730F794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Data framing to download</w:t>
      </w:r>
    </w:p>
    <w:p w:rsidRPr="00021E44" w:rsidR="00021E44" w:rsidP="00EC0A3E" w:rsidRDefault="00021E44" w14:paraId="0C96C66E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RD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RD$groups</w:t>
      </w:r>
      <w:proofErr w:type="spellEnd"/>
    </w:p>
    <w:p w:rsidRPr="00021E44" w:rsidR="00021E44" w:rsidP="004141ED" w:rsidRDefault="00021E44" w14:paraId="0F471F63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368BDFFF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Save the data frame as CSV file</w:t>
      </w:r>
    </w:p>
    <w:p w:rsidRPr="00021E44" w:rsidR="00021E44" w:rsidP="00EC0A3E" w:rsidRDefault="00021E44" w14:paraId="2F1D1AF8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write.csv(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RD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, file = "RD_HSD_result.csv")</w:t>
      </w:r>
    </w:p>
    <w:p w:rsidRPr="00021E44" w:rsidR="00021E44" w:rsidP="004141ED" w:rsidRDefault="00021E44" w14:paraId="0AA07410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7CFB6C32" w14:textId="48242AAF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ANOVA: shoot height (SH)</w:t>
      </w:r>
    </w:p>
    <w:p w:rsidRPr="00021E44" w:rsidR="00021E44" w:rsidP="00010868" w:rsidRDefault="00021E44" w14:paraId="5472B798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ANOVA_SH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ov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SH ~ Genotype, data =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021E44" w:rsidR="00021E44" w:rsidP="004141ED" w:rsidRDefault="00021E44" w14:paraId="4FFA1EC1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2B3700BF" w14:textId="31D70010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Tukey's HSD post-hoc test: shoot height (SH)</w:t>
      </w:r>
    </w:p>
    <w:p w:rsidRPr="00021E44" w:rsidR="00021E44" w:rsidP="00010868" w:rsidRDefault="00021E44" w14:paraId="78246358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SH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.tes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ANOVA_SH,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tr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"Genotype", alpha = 0.05, console = TRUE)</w:t>
      </w:r>
    </w:p>
    <w:p w:rsidRPr="00021E44" w:rsidR="00021E44" w:rsidP="004141ED" w:rsidRDefault="00021E44" w14:paraId="27041D82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63ECC57D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Data framing to download</w:t>
      </w:r>
    </w:p>
    <w:p w:rsidRPr="00021E44" w:rsidR="00021E44" w:rsidP="00010868" w:rsidRDefault="00021E44" w14:paraId="0D612E45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SH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SH$groups</w:t>
      </w:r>
      <w:proofErr w:type="spellEnd"/>
    </w:p>
    <w:p w:rsidRPr="00021E44" w:rsidR="00021E44" w:rsidP="004141ED" w:rsidRDefault="00021E44" w14:paraId="6438C915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7187176C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Save the data frame as CSV file</w:t>
      </w:r>
    </w:p>
    <w:p w:rsidRPr="00021E44" w:rsidR="00021E44" w:rsidP="00010868" w:rsidRDefault="00021E44" w14:paraId="669A808B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write.csv(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SH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, file = "SH_HSD_result.csv")</w:t>
      </w:r>
    </w:p>
    <w:p w:rsidRPr="00021E44" w:rsidR="00021E44" w:rsidP="004141ED" w:rsidRDefault="00021E44" w14:paraId="50424D81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121EB66A" w14:textId="00AF7B33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ANOVA: root dry weight (RDW)</w:t>
      </w:r>
    </w:p>
    <w:p w:rsidRPr="00021E44" w:rsidR="00021E44" w:rsidP="00010868" w:rsidRDefault="00021E44" w14:paraId="3F48BBB4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ANOVA_RDW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ov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RDW ~ Genotype, data =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021E44" w:rsidR="00021E44" w:rsidP="004141ED" w:rsidRDefault="00021E44" w14:paraId="6455AEE5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0B07B69E" w14:textId="5753794F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lastRenderedPageBreak/>
        <w:t>## Tukey's HSD post-hoc test: root dry weight (RDW)</w:t>
      </w:r>
    </w:p>
    <w:p w:rsidRPr="00021E44" w:rsidR="00021E44" w:rsidP="00010868" w:rsidRDefault="00021E44" w14:paraId="41F584A5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RDW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.tes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ANOVA_RDW,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tr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"Genotype", alpha = 0.05, console = TRUE)</w:t>
      </w:r>
    </w:p>
    <w:p w:rsidRPr="00021E44" w:rsidR="00021E44" w:rsidP="004141ED" w:rsidRDefault="00021E44" w14:paraId="02EE7F18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128E6455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Data framing to download</w:t>
      </w:r>
    </w:p>
    <w:p w:rsidRPr="00021E44" w:rsidR="00021E44" w:rsidP="00010868" w:rsidRDefault="00021E44" w14:paraId="7BABD596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RDW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RDW$groups</w:t>
      </w:r>
      <w:proofErr w:type="spellEnd"/>
    </w:p>
    <w:p w:rsidRPr="00021E44" w:rsidR="00021E44" w:rsidP="004141ED" w:rsidRDefault="00021E44" w14:paraId="0A2DE1FE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1D43828D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Save the data frame as CSV file</w:t>
      </w:r>
    </w:p>
    <w:p w:rsidRPr="00021E44" w:rsidR="00021E44" w:rsidP="00010868" w:rsidRDefault="00021E44" w14:paraId="41F41451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write.csv(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RDW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, file = "RDW_HSD_result.csv")</w:t>
      </w:r>
    </w:p>
    <w:p w:rsidRPr="00021E44" w:rsidR="00021E44" w:rsidP="004141ED" w:rsidRDefault="00021E44" w14:paraId="4DB89EB4" w14:textId="34F62B2D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ANOVA: shoot dry weight (SDW)</w:t>
      </w:r>
    </w:p>
    <w:p w:rsidRPr="00021E44" w:rsidR="00021E44" w:rsidP="00010868" w:rsidRDefault="00021E44" w14:paraId="3EAD3350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ANOVA_SDW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ov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SDW ~ Genotype, data =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021E44" w:rsidR="00021E44" w:rsidP="004141ED" w:rsidRDefault="00021E44" w14:paraId="15964853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4341C57E" w14:textId="58D444CD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Tukey's HSD post-hoc test: shoot dry weight (SDW)</w:t>
      </w:r>
    </w:p>
    <w:p w:rsidRPr="00021E44" w:rsidR="00021E44" w:rsidP="00010868" w:rsidRDefault="00021E44" w14:paraId="4D4248DE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SDW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.tes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ANOVA_SDW,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tr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"Genotype", alpha = 0.05, console = TRUE)</w:t>
      </w:r>
    </w:p>
    <w:p w:rsidRPr="00021E44" w:rsidR="00021E44" w:rsidP="004141ED" w:rsidRDefault="00021E44" w14:paraId="02F23B2D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21D4EE9D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Data framing to download</w:t>
      </w:r>
    </w:p>
    <w:p w:rsidRPr="00021E44" w:rsidR="00021E44" w:rsidP="00010868" w:rsidRDefault="00021E44" w14:paraId="00D2B889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SDW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SDW$groups</w:t>
      </w:r>
      <w:proofErr w:type="spellEnd"/>
    </w:p>
    <w:p w:rsidRPr="00021E44" w:rsidR="00021E44" w:rsidP="004141ED" w:rsidRDefault="00021E44" w14:paraId="2EFE0C6E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632F9554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Save the data frame as CSV file</w:t>
      </w:r>
    </w:p>
    <w:p w:rsidRPr="00021E44" w:rsidR="00021E44" w:rsidP="00010868" w:rsidRDefault="00021E44" w14:paraId="338093CA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write.csv(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SDW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, file = "SDW_HSD_result.csv")</w:t>
      </w:r>
    </w:p>
    <w:p w:rsidRPr="00021E44" w:rsidR="00021E44" w:rsidP="004141ED" w:rsidRDefault="00021E44" w14:paraId="66B28D7D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5D6BC688" w14:textId="00B0DACF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ANOVA: root to shoot ratio (RSR)</w:t>
      </w:r>
    </w:p>
    <w:p w:rsidRPr="00021E44" w:rsidR="00021E44" w:rsidP="001C3F76" w:rsidRDefault="00021E44" w14:paraId="0AAC2CC5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ANOVA_RSR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ov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RSR ~ Genotype, data =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021E44" w:rsidR="00021E44" w:rsidP="004141ED" w:rsidRDefault="00021E44" w14:paraId="0A3E417C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051901A1" w14:textId="4079EDE1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Tukey's HSD post-hoc test: root to shoot ratio (RSR)</w:t>
      </w:r>
    </w:p>
    <w:p w:rsidRPr="00021E44" w:rsidR="00021E44" w:rsidP="001C3F76" w:rsidRDefault="00021E44" w14:paraId="2B6031CA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RSR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.tes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ANOVA_RSR,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tr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"Genotype", alpha = 0.05, console = TRUE)</w:t>
      </w:r>
    </w:p>
    <w:p w:rsidRPr="00021E44" w:rsidR="00021E44" w:rsidP="004141ED" w:rsidRDefault="00021E44" w14:paraId="2462E3FB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00D0E69C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Data framing to download</w:t>
      </w:r>
    </w:p>
    <w:p w:rsidRPr="00021E44" w:rsidR="00021E44" w:rsidP="001C3F76" w:rsidRDefault="00021E44" w14:paraId="692B9AA7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RSR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RSR$groups</w:t>
      </w:r>
      <w:proofErr w:type="spellEnd"/>
    </w:p>
    <w:p w:rsidRPr="00021E44" w:rsidR="00021E44" w:rsidP="004141ED" w:rsidRDefault="00021E44" w14:paraId="48D8EA69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44A5991C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Save the data frame as CSV file</w:t>
      </w:r>
    </w:p>
    <w:p w:rsidRPr="00021E44" w:rsidR="00021E44" w:rsidP="001C3F76" w:rsidRDefault="00021E44" w14:paraId="1FEF8E48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write.csv(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RSR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, file = "RSR_HSD_result.csv")</w:t>
      </w:r>
    </w:p>
    <w:p w:rsidRPr="00021E44" w:rsidR="00021E44" w:rsidP="004141ED" w:rsidRDefault="00021E44" w14:paraId="44322218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679EE22B" w14:textId="292EE79B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## ANOVA: </w:t>
      </w:r>
      <w:r w:rsidR="00D61E12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Specific</w:t>
      </w: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root length (</w:t>
      </w:r>
      <w:r w:rsidR="00D61E12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S</w:t>
      </w: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RL)</w:t>
      </w:r>
    </w:p>
    <w:p w:rsidRPr="00021E44" w:rsidR="00021E44" w:rsidP="001C3F76" w:rsidRDefault="00021E44" w14:paraId="55578AEC" w14:textId="72FF5A53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NOVA_</w:t>
      </w:r>
      <w:r w:rsidR="00D61E12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S</w:t>
      </w: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RL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ov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(</w:t>
      </w:r>
      <w:r w:rsidR="00D61E12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S</w:t>
      </w: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RL ~ Genotype, data =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021E44" w:rsidR="00021E44" w:rsidP="004141ED" w:rsidRDefault="00021E44" w14:paraId="1A7970E1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6E956E4F" w14:textId="4033C0AC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Tukey's HSD post-hoc test: specific root length (SRL)</w:t>
      </w:r>
    </w:p>
    <w:p w:rsidRPr="00021E44" w:rsidR="00021E44" w:rsidP="00D61E12" w:rsidRDefault="00021E44" w14:paraId="75B5CCC0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SR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.tes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ANOVA_SRL,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tr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"Genotype", alpha = 0.05, console = TRUE)</w:t>
      </w:r>
    </w:p>
    <w:p w:rsidRPr="00021E44" w:rsidR="00021E44" w:rsidP="004141ED" w:rsidRDefault="00021E44" w14:paraId="5A7CCBEC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00A8056A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Data framing to download</w:t>
      </w:r>
    </w:p>
    <w:p w:rsidRPr="00021E44" w:rsidR="00021E44" w:rsidP="00D61E12" w:rsidRDefault="00021E44" w14:paraId="48E45D78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SR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SRL$groups</w:t>
      </w:r>
      <w:proofErr w:type="spellEnd"/>
    </w:p>
    <w:p w:rsidRPr="00021E44" w:rsidR="00021E44" w:rsidP="004141ED" w:rsidRDefault="00021E44" w14:paraId="7BE293A4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3E46F815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Save the data frame as CSV file</w:t>
      </w:r>
    </w:p>
    <w:p w:rsidRPr="00021E44" w:rsidR="00021E44" w:rsidP="00D61E12" w:rsidRDefault="00021E44" w14:paraId="43A8210F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write.csv(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SR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, file = "SRL_HSD_result.csv")</w:t>
      </w:r>
    </w:p>
    <w:p w:rsidRPr="00021E44" w:rsidR="00021E44" w:rsidP="004141ED" w:rsidRDefault="00021E44" w14:paraId="240917B7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0FE74320" w14:textId="2C31F8DD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ANOVA: primary root length (PRL)</w:t>
      </w:r>
    </w:p>
    <w:p w:rsidRPr="00021E44" w:rsidR="00021E44" w:rsidP="00D61E12" w:rsidRDefault="00021E44" w14:paraId="3606E6BC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ANOVA_PRL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ov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PRL ~ Genotype, data =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021E44" w:rsidR="00021E44" w:rsidP="004141ED" w:rsidRDefault="00021E44" w14:paraId="41CE9868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6434F169" w14:textId="4B9A70C3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Tukey's HSD post-hoc test: primary root length (PRL)</w:t>
      </w:r>
    </w:p>
    <w:p w:rsidRPr="00021E44" w:rsidR="00021E44" w:rsidP="00D61E12" w:rsidRDefault="00021E44" w14:paraId="5E1E42E7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PR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.tes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ANOVA_PRL,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tr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"Genotype", alpha = 0.05, console = TRUE)</w:t>
      </w:r>
    </w:p>
    <w:p w:rsidRPr="00021E44" w:rsidR="00021E44" w:rsidP="004141ED" w:rsidRDefault="00021E44" w14:paraId="49F97820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02824629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Data framing to download</w:t>
      </w:r>
    </w:p>
    <w:p w:rsidRPr="00021E44" w:rsidR="00021E44" w:rsidP="00D61E12" w:rsidRDefault="00021E44" w14:paraId="5ACA40E6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PR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PRL$groups</w:t>
      </w:r>
      <w:proofErr w:type="spellEnd"/>
    </w:p>
    <w:p w:rsidRPr="00021E44" w:rsidR="00021E44" w:rsidP="004141ED" w:rsidRDefault="00021E44" w14:paraId="1C28A5A1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5E66D572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Save the data frame as CSV file</w:t>
      </w:r>
    </w:p>
    <w:p w:rsidRPr="00021E44" w:rsidR="00021E44" w:rsidP="00D61E12" w:rsidRDefault="00021E44" w14:paraId="2A176CF4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write.csv(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PR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, file = "PRL_HSD_result.csv")</w:t>
      </w:r>
    </w:p>
    <w:p w:rsidRPr="00021E44" w:rsidR="00021E44" w:rsidP="004141ED" w:rsidRDefault="00021E44" w14:paraId="5FBB8DC0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5B1F3768" w14:textId="6EE4F3AD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ANOVA: first pair seminal root length (FPSRL)</w:t>
      </w:r>
    </w:p>
    <w:p w:rsidRPr="00021E44" w:rsidR="00021E44" w:rsidP="00D61E12" w:rsidRDefault="00021E44" w14:paraId="579D67B2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ANOVA_FPSRL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ov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FPSRL ~ Genotype, data =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021E44" w:rsidR="00021E44" w:rsidP="004141ED" w:rsidRDefault="00021E44" w14:paraId="4CA00C7A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7B03BC6F" w14:textId="73F46730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Tukey's HSD post-hoc test: first pair seminal root length (FPSRL)</w:t>
      </w:r>
    </w:p>
    <w:p w:rsidRPr="00021E44" w:rsidR="00021E44" w:rsidP="00D61E12" w:rsidRDefault="00021E44" w14:paraId="5960D7F9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lastRenderedPageBreak/>
        <w:t>HSD_result_FPSR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.tes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ANOVA_FPSRL,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tr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"Genotype", alpha = 0.05, console = TRUE)</w:t>
      </w:r>
    </w:p>
    <w:p w:rsidRPr="00021E44" w:rsidR="00021E44" w:rsidP="004141ED" w:rsidRDefault="00021E44" w14:paraId="734A49CA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03FDBE87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Data framing to download</w:t>
      </w:r>
    </w:p>
    <w:p w:rsidRPr="00021E44" w:rsidR="00021E44" w:rsidP="00D61E12" w:rsidRDefault="00021E44" w14:paraId="3882E323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FPSR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FPSRL$groups</w:t>
      </w:r>
      <w:proofErr w:type="spellEnd"/>
    </w:p>
    <w:p w:rsidRPr="00021E44" w:rsidR="00021E44" w:rsidP="004141ED" w:rsidRDefault="00021E44" w14:paraId="105081FF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7B97C3AA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Save the data frame as CSV file</w:t>
      </w:r>
    </w:p>
    <w:p w:rsidRPr="00021E44" w:rsidR="00021E44" w:rsidP="00D61E12" w:rsidRDefault="00021E44" w14:paraId="083A3B29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write.csv(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FPSR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, file = "FPSRL_HSD_result.csv")</w:t>
      </w:r>
    </w:p>
    <w:p w:rsidRPr="00021E44" w:rsidR="00021E44" w:rsidP="004141ED" w:rsidRDefault="00021E44" w14:paraId="3CFC44AC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7FC382F8" w14:textId="052DF551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ANOVA: second pair seminal root length (SPSRL)</w:t>
      </w:r>
    </w:p>
    <w:p w:rsidRPr="00021E44" w:rsidR="00021E44" w:rsidP="00A71949" w:rsidRDefault="00021E44" w14:paraId="0A846367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ANOVA_SPSRL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ov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SPSRL ~ Genotype, data =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021E44" w:rsidR="00021E44" w:rsidP="004141ED" w:rsidRDefault="00021E44" w14:paraId="13E60AE9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64A133FA" w14:textId="115D26D2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Tukey's HSD post-hoc test: second pair seminal root length (SPSRL)</w:t>
      </w:r>
    </w:p>
    <w:p w:rsidRPr="00021E44" w:rsidR="00021E44" w:rsidP="00A71949" w:rsidRDefault="00021E44" w14:paraId="1753F482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SPSR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.tes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ANOVA_SPSRL,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tr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"Genotype", alpha = 0.05, console = TRUE)</w:t>
      </w:r>
    </w:p>
    <w:p w:rsidRPr="00021E44" w:rsidR="00021E44" w:rsidP="004141ED" w:rsidRDefault="00021E44" w14:paraId="0AD7EE48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18DCE579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Data framing to download</w:t>
      </w:r>
    </w:p>
    <w:p w:rsidRPr="00021E44" w:rsidR="00021E44" w:rsidP="00A71949" w:rsidRDefault="00021E44" w14:paraId="6D5C17F7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SPSR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HSD_result_SPSRL$groups</w:t>
      </w:r>
    </w:p>
    <w:p w:rsidRPr="00021E44" w:rsidR="00021E44" w:rsidP="004141ED" w:rsidRDefault="00021E44" w14:paraId="011043BD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68035770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Save the data frame as CSV file</w:t>
      </w:r>
    </w:p>
    <w:p w:rsidRPr="00021E44" w:rsidR="00021E44" w:rsidP="00A71949" w:rsidRDefault="00021E44" w14:paraId="633E6337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write.csv(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SPSR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, file = "SPSRL_HSD_result.csv")</w:t>
      </w:r>
    </w:p>
    <w:p w:rsidRPr="00021E44" w:rsidR="00021E44" w:rsidP="004141ED" w:rsidRDefault="00021E44" w14:paraId="6B712020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067DFEE7" w14:textId="724CA1AF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ANOVA: root system width (RSW)</w:t>
      </w:r>
    </w:p>
    <w:p w:rsidRPr="00021E44" w:rsidR="00021E44" w:rsidP="00A71949" w:rsidRDefault="00021E44" w14:paraId="2AA8A602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ANOVA_RW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ov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RW ~ Genotype, data =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021E44" w:rsidR="00021E44" w:rsidP="004141ED" w:rsidRDefault="00021E44" w14:paraId="22F55626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640482C6" w14:textId="42C9AEFA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Tukey's HSD post-hoc test: root system width (RSW)</w:t>
      </w:r>
    </w:p>
    <w:p w:rsidRPr="00021E44" w:rsidR="00021E44" w:rsidP="00A71949" w:rsidRDefault="00021E44" w14:paraId="1C19D221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RW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.tes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ANOVA_RW,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tr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"Genotype", alpha = 0.05, console = TRUE)</w:t>
      </w:r>
    </w:p>
    <w:p w:rsidRPr="00021E44" w:rsidR="00021E44" w:rsidP="004141ED" w:rsidRDefault="00021E44" w14:paraId="259EFA8E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5EFEE6C3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Data framing to download</w:t>
      </w:r>
    </w:p>
    <w:p w:rsidRPr="00021E44" w:rsidR="00021E44" w:rsidP="00A71949" w:rsidRDefault="00021E44" w14:paraId="73E7A41F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RW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RW$groups</w:t>
      </w:r>
      <w:proofErr w:type="spellEnd"/>
    </w:p>
    <w:p w:rsidRPr="00021E44" w:rsidR="00021E44" w:rsidP="004141ED" w:rsidRDefault="00021E44" w14:paraId="18903EF0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70CB3275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Save the data frame as CSV file</w:t>
      </w:r>
    </w:p>
    <w:p w:rsidRPr="00021E44" w:rsidR="00021E44" w:rsidP="00A71949" w:rsidRDefault="00021E44" w14:paraId="3E5BB854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write.csv(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RW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, file = "RW_HSD_result.csv")</w:t>
      </w:r>
    </w:p>
    <w:p w:rsidRPr="00021E44" w:rsidR="00021E44" w:rsidP="004141ED" w:rsidRDefault="00021E44" w14:paraId="5FBB31E0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1EBA9B4B" w14:textId="0C9FED9A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## ANOVA: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convexhul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area (CHA)</w:t>
      </w:r>
    </w:p>
    <w:p w:rsidRPr="00021E44" w:rsidR="00021E44" w:rsidP="00A71949" w:rsidRDefault="00021E44" w14:paraId="77E45D51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ANOVA_CHA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ov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CHA ~ Genotype, data =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021E44" w:rsidR="00021E44" w:rsidP="004141ED" w:rsidRDefault="00021E44" w14:paraId="0EDCDACC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46EBA4FE" w14:textId="12239E09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## Tukey's HSD post-hoc test: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convexhul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area (CHA)</w:t>
      </w:r>
    </w:p>
    <w:p w:rsidRPr="00021E44" w:rsidR="00021E44" w:rsidP="00A71949" w:rsidRDefault="00021E44" w14:paraId="59257066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CHA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.tes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ANOVA_CHA,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tr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"Genotype", alpha = 0.05, console = TRUE)</w:t>
      </w:r>
    </w:p>
    <w:p w:rsidRPr="00021E44" w:rsidR="00021E44" w:rsidP="004141ED" w:rsidRDefault="00021E44" w14:paraId="0C55E7E1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56AD48A7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Data framing to download</w:t>
      </w:r>
    </w:p>
    <w:p w:rsidRPr="00021E44" w:rsidR="00021E44" w:rsidP="00A71949" w:rsidRDefault="00021E44" w14:paraId="50C9050F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CHA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CHA$groups</w:t>
      </w:r>
      <w:proofErr w:type="spellEnd"/>
    </w:p>
    <w:p w:rsidRPr="00021E44" w:rsidR="00021E44" w:rsidP="004141ED" w:rsidRDefault="00021E44" w14:paraId="4AD3FAD9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021E44" w:rsidP="004141ED" w:rsidRDefault="00021E44" w14:paraId="414B2DF9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Save the data frame as CSV file</w:t>
      </w:r>
    </w:p>
    <w:p w:rsidRPr="00021E44" w:rsidR="00021E44" w:rsidP="00A71949" w:rsidRDefault="00021E44" w14:paraId="7C2F8CCF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write.csv(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CHA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, file = "CHA_HSD_result.csv")</w:t>
      </w:r>
    </w:p>
    <w:p w:rsidR="005945E9" w:rsidRDefault="005945E9" w14:paraId="4739DBDB" w14:textId="03BBDDF5">
      <w:pPr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="005945E9" w:rsidP="005945E9" w:rsidRDefault="005945E9" w14:paraId="7D953FFB" w14:textId="7570FDEE">
      <w:pPr>
        <w:pStyle w:val="Title"/>
        <w:spacing w:after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ript numbe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9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</w:rPr>
        <w:t>. </w:t>
      </w:r>
    </w:p>
    <w:p w:rsidRPr="000035D0" w:rsidR="005945E9" w:rsidP="005945E9" w:rsidRDefault="005945E9" w14:paraId="61C48687" w14:textId="7E6002D3">
      <w:pPr>
        <w:pStyle w:val="Title"/>
        <w:spacing w:after="0"/>
        <w:jc w:val="left"/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</w:pPr>
      <w:proofErr w:type="spellStart"/>
      <w:r w:rsidRPr="000035D0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Tukeys</w:t>
      </w:r>
      <w:proofErr w:type="spellEnd"/>
      <w:r w:rsidRPr="000035D0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 xml:space="preserve"> HSD post hoc test for different root and shoot traits of </w:t>
      </w:r>
      <w:r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different genotypes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 xml:space="preserve"> at day eight in </w:t>
      </w:r>
      <w:r w:rsidR="008034A9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 xml:space="preserve">high temperature stress </w:t>
      </w:r>
      <w:r w:rsidRPr="000035D0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condition.</w:t>
      </w:r>
    </w:p>
    <w:p w:rsidRPr="00021E44" w:rsidR="005945E9" w:rsidP="005945E9" w:rsidRDefault="005945E9" w14:paraId="4B69DD1B" w14:textId="77777777">
      <w:pPr>
        <w:pStyle w:val="BodyText"/>
        <w:spacing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## Install and load the necessary </w:t>
      </w:r>
      <w:proofErr w:type="spellStart"/>
      <w:r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packages</w:t>
      </w: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library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(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gricolae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021E44" w:rsidR="005945E9" w:rsidP="005945E9" w:rsidRDefault="005945E9" w14:paraId="37543C83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library(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dplyr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021E44" w:rsidR="005945E9" w:rsidP="005945E9" w:rsidRDefault="005945E9" w14:paraId="35A2300D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library(ggplot2)</w:t>
      </w:r>
    </w:p>
    <w:p w:rsidRPr="00021E44" w:rsidR="005945E9" w:rsidP="005945E9" w:rsidRDefault="005945E9" w14:paraId="2A1A40FC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library(broom)</w:t>
      </w:r>
    </w:p>
    <w:p w:rsidRPr="00021E44" w:rsidR="005945E9" w:rsidP="005945E9" w:rsidRDefault="005945E9" w14:paraId="4C3BCA5B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library(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tidyverse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021E44" w:rsidR="005945E9" w:rsidP="005945E9" w:rsidRDefault="005945E9" w14:paraId="2CCED17D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15476661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Memory cleaning and folder preparation</w:t>
      </w:r>
    </w:p>
    <w:p w:rsidRPr="00021E44" w:rsidR="005945E9" w:rsidP="005945E9" w:rsidRDefault="005945E9" w14:paraId="6F2F5307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Clean up the system brain if any</w:t>
      </w:r>
    </w:p>
    <w:p w:rsidRPr="00021E44" w:rsidR="005945E9" w:rsidP="005945E9" w:rsidRDefault="005945E9" w14:paraId="059131CD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rm(list=ls())</w:t>
      </w:r>
    </w:p>
    <w:p w:rsidRPr="00021E44" w:rsidR="005945E9" w:rsidP="005945E9" w:rsidRDefault="005945E9" w14:paraId="2E303B7F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0B674F8E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Select csv file by the following command</w:t>
      </w:r>
    </w:p>
    <w:p w:rsidRPr="00021E44" w:rsidR="005945E9" w:rsidP="005945E9" w:rsidRDefault="005945E9" w14:paraId="1563BAF4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setwd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"D:/251006_R_analysis")  </w:t>
      </w:r>
    </w:p>
    <w:p w:rsidRPr="00021E44" w:rsidR="005945E9" w:rsidP="005945E9" w:rsidRDefault="005945E9" w14:paraId="2E07D73E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lastRenderedPageBreak/>
        <w:t>FinalDayData_al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read.csv("D:/251006_R_analysis/251230_FinalDayData_all_Genotype.csv")  </w:t>
      </w:r>
    </w:p>
    <w:p w:rsidRPr="00021E44" w:rsidR="005945E9" w:rsidP="005945E9" w:rsidRDefault="005945E9" w14:paraId="7DD92CA0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0F9204CB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Create a sub-set data for Control condition</w:t>
      </w:r>
    </w:p>
    <w:p w:rsidRPr="00021E44" w:rsidR="005945E9" w:rsidP="005945E9" w:rsidRDefault="005945E9" w14:paraId="6FCE8D3A" w14:textId="732CA037">
      <w:pPr>
        <w:pStyle w:val="BodyText"/>
        <w:spacing w:before="0" w:after="0"/>
        <w:ind w:left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subset(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_al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, Genotype %in% c("N61_</w:t>
      </w:r>
      <w:r w:rsidR="00155993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</w:t>
      </w: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", "MSD034_</w:t>
      </w:r>
      <w:r w:rsidR="00155993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</w:t>
      </w: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", "MSD054_</w:t>
      </w:r>
      <w:r w:rsidR="00155993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</w:t>
      </w: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", "MSD296_</w:t>
      </w:r>
      <w:r w:rsidR="00155993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</w:t>
      </w: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", "MSD392_</w:t>
      </w:r>
      <w:r w:rsidR="00155993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</w:t>
      </w: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", "MSD417_</w:t>
      </w:r>
      <w:r w:rsidR="00155993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</w:t>
      </w: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"))</w:t>
      </w:r>
    </w:p>
    <w:p w:rsidRPr="00021E44" w:rsidR="005945E9" w:rsidP="005945E9" w:rsidRDefault="005945E9" w14:paraId="620CCDB9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203D2287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Variables &lt;- c("RD", "SH", "RDW", "SDW", "RSR","TRL", "SRL", "PRL", "FPSRL", "SPSRL", </w:t>
      </w:r>
    </w:p>
    <w:p w:rsidRPr="00021E44" w:rsidR="005945E9" w:rsidP="005945E9" w:rsidRDefault="005945E9" w14:paraId="6462533B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              "RW", "CHA", "FPSRA", "SPSRA")</w:t>
      </w:r>
    </w:p>
    <w:p w:rsidRPr="00021E44" w:rsidR="005945E9" w:rsidP="005945E9" w:rsidRDefault="005945E9" w14:paraId="2B1FF57F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0419D4AB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ANOVA: rooting depth (RD)</w:t>
      </w:r>
    </w:p>
    <w:p w:rsidRPr="00021E44" w:rsidR="005945E9" w:rsidP="005945E9" w:rsidRDefault="005945E9" w14:paraId="6E005B31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ANOVA_RD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ov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RD ~ Genotype, data =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) </w:t>
      </w:r>
    </w:p>
    <w:p w:rsidRPr="00021E44" w:rsidR="005945E9" w:rsidP="005945E9" w:rsidRDefault="005945E9" w14:paraId="1EB7540C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7A2023E7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Tukey's HSD post-hoc test: rooting depth (RD)</w:t>
      </w:r>
    </w:p>
    <w:p w:rsidRPr="00021E44" w:rsidR="005945E9" w:rsidP="005945E9" w:rsidRDefault="005945E9" w14:paraId="3E0E4310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RD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.tes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ANOVA_RD,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tr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"Genotype", alpha = 0.05, console = TRUE)</w:t>
      </w:r>
    </w:p>
    <w:p w:rsidRPr="00021E44" w:rsidR="005945E9" w:rsidP="005945E9" w:rsidRDefault="005945E9" w14:paraId="442F9740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70CA554D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Data framing to download</w:t>
      </w:r>
    </w:p>
    <w:p w:rsidRPr="00021E44" w:rsidR="005945E9" w:rsidP="005945E9" w:rsidRDefault="005945E9" w14:paraId="1D37701F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RD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RD$groups</w:t>
      </w:r>
      <w:proofErr w:type="spellEnd"/>
    </w:p>
    <w:p w:rsidRPr="00021E44" w:rsidR="005945E9" w:rsidP="005945E9" w:rsidRDefault="005945E9" w14:paraId="72D5268E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763518DB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Save the data frame as CSV file</w:t>
      </w:r>
    </w:p>
    <w:p w:rsidRPr="00021E44" w:rsidR="005945E9" w:rsidP="005945E9" w:rsidRDefault="005945E9" w14:paraId="6E0792C0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write.csv(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RD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, file = "RD_HSD_result.csv")</w:t>
      </w:r>
    </w:p>
    <w:p w:rsidRPr="00021E44" w:rsidR="005945E9" w:rsidP="005945E9" w:rsidRDefault="005945E9" w14:paraId="3395C012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12F630CF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ANOVA: shoot height (SH)</w:t>
      </w:r>
    </w:p>
    <w:p w:rsidRPr="00021E44" w:rsidR="005945E9" w:rsidP="005945E9" w:rsidRDefault="005945E9" w14:paraId="09BB2681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ANOVA_SH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ov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SH ~ Genotype, data =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021E44" w:rsidR="005945E9" w:rsidP="005945E9" w:rsidRDefault="005945E9" w14:paraId="6BC0EA45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62E836E0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Tukey's HSD post-hoc test: shoot height (SH)</w:t>
      </w:r>
    </w:p>
    <w:p w:rsidRPr="00021E44" w:rsidR="005945E9" w:rsidP="005945E9" w:rsidRDefault="005945E9" w14:paraId="018E191A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SH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.tes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ANOVA_SH,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tr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"Genotype", alpha = 0.05, console = TRUE)</w:t>
      </w:r>
    </w:p>
    <w:p w:rsidRPr="00021E44" w:rsidR="005945E9" w:rsidP="005945E9" w:rsidRDefault="005945E9" w14:paraId="4365B93C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308014E1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Data framing to download</w:t>
      </w:r>
    </w:p>
    <w:p w:rsidRPr="00021E44" w:rsidR="005945E9" w:rsidP="005945E9" w:rsidRDefault="005945E9" w14:paraId="3CADD820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SH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SH$groups</w:t>
      </w:r>
      <w:proofErr w:type="spellEnd"/>
    </w:p>
    <w:p w:rsidRPr="00021E44" w:rsidR="005945E9" w:rsidP="005945E9" w:rsidRDefault="005945E9" w14:paraId="74491C0A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33C5925C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Save the data frame as CSV file</w:t>
      </w:r>
    </w:p>
    <w:p w:rsidRPr="00021E44" w:rsidR="005945E9" w:rsidP="005945E9" w:rsidRDefault="005945E9" w14:paraId="3D8CAE76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write.csv(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SH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, file = "SH_HSD_result.csv")</w:t>
      </w:r>
    </w:p>
    <w:p w:rsidRPr="00021E44" w:rsidR="005945E9" w:rsidP="005945E9" w:rsidRDefault="005945E9" w14:paraId="590DB2F1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7D96ABBA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ANOVA: root dry weight (RDW)</w:t>
      </w:r>
    </w:p>
    <w:p w:rsidRPr="00021E44" w:rsidR="005945E9" w:rsidP="005945E9" w:rsidRDefault="005945E9" w14:paraId="1846F928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ANOVA_RDW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ov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RDW ~ Genotype, data =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021E44" w:rsidR="005945E9" w:rsidP="005945E9" w:rsidRDefault="005945E9" w14:paraId="75D12D4C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74C3BE88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Tukey's HSD post-hoc test: root dry weight (RDW)</w:t>
      </w:r>
    </w:p>
    <w:p w:rsidRPr="00021E44" w:rsidR="005945E9" w:rsidP="005945E9" w:rsidRDefault="005945E9" w14:paraId="1471666A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RDW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.tes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ANOVA_RDW,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tr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"Genotype", alpha = 0.05, console = TRUE)</w:t>
      </w:r>
    </w:p>
    <w:p w:rsidRPr="00021E44" w:rsidR="005945E9" w:rsidP="005945E9" w:rsidRDefault="005945E9" w14:paraId="5D729F7D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115D53FB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Data framing to download</w:t>
      </w:r>
    </w:p>
    <w:p w:rsidRPr="00021E44" w:rsidR="005945E9" w:rsidP="005945E9" w:rsidRDefault="005945E9" w14:paraId="446B884B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RDW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RDW$groups</w:t>
      </w:r>
      <w:proofErr w:type="spellEnd"/>
    </w:p>
    <w:p w:rsidRPr="00021E44" w:rsidR="005945E9" w:rsidP="005945E9" w:rsidRDefault="005945E9" w14:paraId="6C58835B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1AB4194C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Save the data frame as CSV file</w:t>
      </w:r>
    </w:p>
    <w:p w:rsidRPr="00021E44" w:rsidR="005945E9" w:rsidP="005945E9" w:rsidRDefault="005945E9" w14:paraId="0A3B26FE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write.csv(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RDW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, file = "RDW_HSD_result.csv")</w:t>
      </w:r>
    </w:p>
    <w:p w:rsidRPr="00021E44" w:rsidR="005945E9" w:rsidP="005945E9" w:rsidRDefault="005945E9" w14:paraId="1A53A276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ANOVA: shoot dry weight (SDW)</w:t>
      </w:r>
    </w:p>
    <w:p w:rsidRPr="00021E44" w:rsidR="005945E9" w:rsidP="005945E9" w:rsidRDefault="005945E9" w14:paraId="158C4796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ANOVA_SDW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ov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SDW ~ Genotype, data =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021E44" w:rsidR="005945E9" w:rsidP="005945E9" w:rsidRDefault="005945E9" w14:paraId="41A2FA3E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2466F192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Tukey's HSD post-hoc test: shoot dry weight (SDW)</w:t>
      </w:r>
    </w:p>
    <w:p w:rsidRPr="00021E44" w:rsidR="005945E9" w:rsidP="005945E9" w:rsidRDefault="005945E9" w14:paraId="1C4E27BD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SDW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.tes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ANOVA_SDW,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tr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"Genotype", alpha = 0.05, console = TRUE)</w:t>
      </w:r>
    </w:p>
    <w:p w:rsidRPr="00021E44" w:rsidR="005945E9" w:rsidP="005945E9" w:rsidRDefault="005945E9" w14:paraId="7D572BE3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143BA671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Data framing to download</w:t>
      </w:r>
    </w:p>
    <w:p w:rsidRPr="00021E44" w:rsidR="005945E9" w:rsidP="005945E9" w:rsidRDefault="005945E9" w14:paraId="4F6D0402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SDW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SDW$groups</w:t>
      </w:r>
      <w:proofErr w:type="spellEnd"/>
    </w:p>
    <w:p w:rsidRPr="00021E44" w:rsidR="005945E9" w:rsidP="005945E9" w:rsidRDefault="005945E9" w14:paraId="243F9B18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372D9D71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Save the data frame as CSV file</w:t>
      </w:r>
    </w:p>
    <w:p w:rsidRPr="00021E44" w:rsidR="005945E9" w:rsidP="005945E9" w:rsidRDefault="005945E9" w14:paraId="6BFDDAF4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write.csv(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SDW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, file = "SDW_HSD_result.csv")</w:t>
      </w:r>
    </w:p>
    <w:p w:rsidRPr="00021E44" w:rsidR="005945E9" w:rsidP="005945E9" w:rsidRDefault="005945E9" w14:paraId="04C5B9DB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3077B9BC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ANOVA: root to shoot ratio (RSR)</w:t>
      </w:r>
    </w:p>
    <w:p w:rsidRPr="00021E44" w:rsidR="005945E9" w:rsidP="005945E9" w:rsidRDefault="005945E9" w14:paraId="7C1D3D75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ANOVA_RSR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ov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RSR ~ Genotype, data =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021E44" w:rsidR="005945E9" w:rsidP="005945E9" w:rsidRDefault="005945E9" w14:paraId="08CB9B62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0614A50B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Tukey's HSD post-hoc test: root to shoot ratio (RSR)</w:t>
      </w:r>
    </w:p>
    <w:p w:rsidRPr="00021E44" w:rsidR="005945E9" w:rsidP="005945E9" w:rsidRDefault="005945E9" w14:paraId="610C5170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lastRenderedPageBreak/>
        <w:t>HSD_result_RSR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.tes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ANOVA_RSR,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tr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"Genotype", alpha = 0.05, console = TRUE)</w:t>
      </w:r>
    </w:p>
    <w:p w:rsidRPr="00021E44" w:rsidR="005945E9" w:rsidP="005945E9" w:rsidRDefault="005945E9" w14:paraId="309D299A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1851D2B6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Data framing to download</w:t>
      </w:r>
    </w:p>
    <w:p w:rsidRPr="00021E44" w:rsidR="005945E9" w:rsidP="005945E9" w:rsidRDefault="005945E9" w14:paraId="160D5AD3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RSR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RSR$groups</w:t>
      </w:r>
      <w:proofErr w:type="spellEnd"/>
    </w:p>
    <w:p w:rsidRPr="00021E44" w:rsidR="005945E9" w:rsidP="005945E9" w:rsidRDefault="005945E9" w14:paraId="196207CD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60D21152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Save the data frame as CSV file</w:t>
      </w:r>
    </w:p>
    <w:p w:rsidRPr="00021E44" w:rsidR="005945E9" w:rsidP="005945E9" w:rsidRDefault="005945E9" w14:paraId="75EF6C6C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write.csv(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RSR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, file = "RSR_HSD_result.csv")</w:t>
      </w:r>
    </w:p>
    <w:p w:rsidRPr="00021E44" w:rsidR="005945E9" w:rsidP="005945E9" w:rsidRDefault="005945E9" w14:paraId="7D1F722D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3A6C2DCC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## ANOVA: </w:t>
      </w:r>
      <w:r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Specific</w:t>
      </w: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root length (</w:t>
      </w:r>
      <w:r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S</w:t>
      </w: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RL)</w:t>
      </w:r>
    </w:p>
    <w:p w:rsidRPr="00021E44" w:rsidR="005945E9" w:rsidP="005945E9" w:rsidRDefault="005945E9" w14:paraId="6325B1EA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NOVA_</w:t>
      </w:r>
      <w:r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S</w:t>
      </w: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RL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ov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(</w:t>
      </w:r>
      <w:r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S</w:t>
      </w: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RL ~ Genotype, data =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021E44" w:rsidR="005945E9" w:rsidP="005945E9" w:rsidRDefault="005945E9" w14:paraId="382750CC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57538670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Tukey's HSD post-hoc test: specific root length (SRL)</w:t>
      </w:r>
    </w:p>
    <w:p w:rsidRPr="00021E44" w:rsidR="005945E9" w:rsidP="005945E9" w:rsidRDefault="005945E9" w14:paraId="3A5958D8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SR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.tes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ANOVA_SRL,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tr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"Genotype", alpha = 0.05, console = TRUE)</w:t>
      </w:r>
    </w:p>
    <w:p w:rsidRPr="00021E44" w:rsidR="005945E9" w:rsidP="005945E9" w:rsidRDefault="005945E9" w14:paraId="10B22E5D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1EA95BBC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Data framing to download</w:t>
      </w:r>
    </w:p>
    <w:p w:rsidRPr="00021E44" w:rsidR="005945E9" w:rsidP="005945E9" w:rsidRDefault="005945E9" w14:paraId="62310CBE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SR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SRL$groups</w:t>
      </w:r>
      <w:proofErr w:type="spellEnd"/>
    </w:p>
    <w:p w:rsidRPr="00021E44" w:rsidR="005945E9" w:rsidP="005945E9" w:rsidRDefault="005945E9" w14:paraId="0EC2BFE0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6047A899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Save the data frame as CSV file</w:t>
      </w:r>
    </w:p>
    <w:p w:rsidRPr="00021E44" w:rsidR="005945E9" w:rsidP="005945E9" w:rsidRDefault="005945E9" w14:paraId="381BE693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write.csv(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SR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, file = "SRL_HSD_result.csv")</w:t>
      </w:r>
    </w:p>
    <w:p w:rsidRPr="00021E44" w:rsidR="005945E9" w:rsidP="005945E9" w:rsidRDefault="005945E9" w14:paraId="21696BF2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645EF4E2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ANOVA: primary root length (PRL)</w:t>
      </w:r>
    </w:p>
    <w:p w:rsidRPr="00021E44" w:rsidR="005945E9" w:rsidP="005945E9" w:rsidRDefault="005945E9" w14:paraId="29E5775E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ANOVA_PRL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ov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PRL ~ Genotype, data =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021E44" w:rsidR="005945E9" w:rsidP="005945E9" w:rsidRDefault="005945E9" w14:paraId="63210EE3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06450E15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Tukey's HSD post-hoc test: primary root length (PRL)</w:t>
      </w:r>
    </w:p>
    <w:p w:rsidRPr="00021E44" w:rsidR="005945E9" w:rsidP="005945E9" w:rsidRDefault="005945E9" w14:paraId="2239F986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PR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.tes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ANOVA_PRL,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tr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"Genotype", alpha = 0.05, console = TRUE)</w:t>
      </w:r>
    </w:p>
    <w:p w:rsidRPr="00021E44" w:rsidR="005945E9" w:rsidP="005945E9" w:rsidRDefault="005945E9" w14:paraId="25263E82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4738B6E0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Data framing to download</w:t>
      </w:r>
    </w:p>
    <w:p w:rsidRPr="00021E44" w:rsidR="005945E9" w:rsidP="005945E9" w:rsidRDefault="005945E9" w14:paraId="65CC8B4F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PR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PRL$groups</w:t>
      </w:r>
      <w:proofErr w:type="spellEnd"/>
    </w:p>
    <w:p w:rsidRPr="00021E44" w:rsidR="005945E9" w:rsidP="005945E9" w:rsidRDefault="005945E9" w14:paraId="73095107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477678FF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Save the data frame as CSV file</w:t>
      </w:r>
    </w:p>
    <w:p w:rsidRPr="00021E44" w:rsidR="005945E9" w:rsidP="005945E9" w:rsidRDefault="005945E9" w14:paraId="270CA76E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write.csv(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PR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, file = "PRL_HSD_result.csv")</w:t>
      </w:r>
    </w:p>
    <w:p w:rsidRPr="00021E44" w:rsidR="005945E9" w:rsidP="005945E9" w:rsidRDefault="005945E9" w14:paraId="2B7FE3CE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64531C31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ANOVA: first pair seminal root length (FPSRL)</w:t>
      </w:r>
    </w:p>
    <w:p w:rsidRPr="00021E44" w:rsidR="005945E9" w:rsidP="005945E9" w:rsidRDefault="005945E9" w14:paraId="636D7324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ANOVA_FPSRL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ov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FPSRL ~ Genotype, data =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021E44" w:rsidR="005945E9" w:rsidP="005945E9" w:rsidRDefault="005945E9" w14:paraId="78E72921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5721DD42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Tukey's HSD post-hoc test: first pair seminal root length (FPSRL)</w:t>
      </w:r>
    </w:p>
    <w:p w:rsidRPr="00021E44" w:rsidR="005945E9" w:rsidP="005945E9" w:rsidRDefault="005945E9" w14:paraId="493219FF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FPSR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.tes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ANOVA_FPSRL,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tr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"Genotype", alpha = 0.05, console = TRUE)</w:t>
      </w:r>
    </w:p>
    <w:p w:rsidRPr="00021E44" w:rsidR="005945E9" w:rsidP="005945E9" w:rsidRDefault="005945E9" w14:paraId="221C307E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2E7D17FC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Data framing to download</w:t>
      </w:r>
    </w:p>
    <w:p w:rsidRPr="00021E44" w:rsidR="005945E9" w:rsidP="005945E9" w:rsidRDefault="005945E9" w14:paraId="100DD998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FPSR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FPSRL$groups</w:t>
      </w:r>
      <w:proofErr w:type="spellEnd"/>
    </w:p>
    <w:p w:rsidRPr="00021E44" w:rsidR="005945E9" w:rsidP="005945E9" w:rsidRDefault="005945E9" w14:paraId="7E6154C9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76FEA88A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Save the data frame as CSV file</w:t>
      </w:r>
    </w:p>
    <w:p w:rsidRPr="00021E44" w:rsidR="005945E9" w:rsidP="005945E9" w:rsidRDefault="005945E9" w14:paraId="2294AA59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write.csv(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FPSR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, file = "FPSRL_HSD_result.csv")</w:t>
      </w:r>
    </w:p>
    <w:p w:rsidRPr="00021E44" w:rsidR="005945E9" w:rsidP="005945E9" w:rsidRDefault="005945E9" w14:paraId="3C57E7AF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135FE5C4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ANOVA: second pair seminal root length (SPSRL)</w:t>
      </w:r>
    </w:p>
    <w:p w:rsidRPr="00021E44" w:rsidR="005945E9" w:rsidP="005945E9" w:rsidRDefault="005945E9" w14:paraId="60FE44BA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ANOVA_SPSRL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ov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SPSRL ~ Genotype, data =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021E44" w:rsidR="005945E9" w:rsidP="005945E9" w:rsidRDefault="005945E9" w14:paraId="159F7A13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221AF0F6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Tukey's HSD post-hoc test: second pair seminal root length (SPSRL)</w:t>
      </w:r>
    </w:p>
    <w:p w:rsidRPr="00021E44" w:rsidR="005945E9" w:rsidP="005945E9" w:rsidRDefault="005945E9" w14:paraId="7E9AE0D5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SPSR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.tes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ANOVA_SPSRL,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tr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"Genotype", alpha = 0.05, console = TRUE)</w:t>
      </w:r>
    </w:p>
    <w:p w:rsidRPr="00021E44" w:rsidR="005945E9" w:rsidP="005945E9" w:rsidRDefault="005945E9" w14:paraId="16B058EC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06500DDC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Data framing to download</w:t>
      </w:r>
    </w:p>
    <w:p w:rsidRPr="00021E44" w:rsidR="005945E9" w:rsidP="005945E9" w:rsidRDefault="005945E9" w14:paraId="48306645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SPSR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HSD_result_SPSRL$groups</w:t>
      </w:r>
    </w:p>
    <w:p w:rsidRPr="00021E44" w:rsidR="005945E9" w:rsidP="005945E9" w:rsidRDefault="005945E9" w14:paraId="03D04B7F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68ED0639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Save the data frame as CSV file</w:t>
      </w:r>
    </w:p>
    <w:p w:rsidRPr="00021E44" w:rsidR="005945E9" w:rsidP="005945E9" w:rsidRDefault="005945E9" w14:paraId="6814B6A9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write.csv(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SPSR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, file = "SPSRL_HSD_result.csv")</w:t>
      </w:r>
    </w:p>
    <w:p w:rsidRPr="00021E44" w:rsidR="005945E9" w:rsidP="005945E9" w:rsidRDefault="005945E9" w14:paraId="7DB05831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71345818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ANOVA: root system width (RSW)</w:t>
      </w:r>
    </w:p>
    <w:p w:rsidRPr="00021E44" w:rsidR="005945E9" w:rsidP="005945E9" w:rsidRDefault="005945E9" w14:paraId="00247A26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ANOVA_RW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ov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RW ~ Genotype, data =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021E44" w:rsidR="005945E9" w:rsidP="005945E9" w:rsidRDefault="005945E9" w14:paraId="126EA6CD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3A01B348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# Tukey's HSD post-hoc test: root system width (RSW)</w:t>
      </w:r>
    </w:p>
    <w:p w:rsidRPr="00021E44" w:rsidR="005945E9" w:rsidP="005945E9" w:rsidRDefault="005945E9" w14:paraId="6E47AAD3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lastRenderedPageBreak/>
        <w:t>HSD_result_RW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.tes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ANOVA_RW,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tr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"Genotype", alpha = 0.05, console = TRUE)</w:t>
      </w:r>
    </w:p>
    <w:p w:rsidRPr="00021E44" w:rsidR="005945E9" w:rsidP="005945E9" w:rsidRDefault="005945E9" w14:paraId="4E71529E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6C7B5BE0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Data framing to download</w:t>
      </w:r>
    </w:p>
    <w:p w:rsidRPr="00021E44" w:rsidR="005945E9" w:rsidP="005945E9" w:rsidRDefault="005945E9" w14:paraId="53809078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RW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RW$groups</w:t>
      </w:r>
      <w:proofErr w:type="spellEnd"/>
    </w:p>
    <w:p w:rsidRPr="00021E44" w:rsidR="005945E9" w:rsidP="005945E9" w:rsidRDefault="005945E9" w14:paraId="06331B3F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71A8F695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Save the data frame as CSV file</w:t>
      </w:r>
    </w:p>
    <w:p w:rsidRPr="00021E44" w:rsidR="005945E9" w:rsidP="005945E9" w:rsidRDefault="005945E9" w14:paraId="7A08A2E5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write.csv(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RW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, file = "RW_HSD_result.csv")</w:t>
      </w:r>
    </w:p>
    <w:p w:rsidRPr="00021E44" w:rsidR="005945E9" w:rsidP="005945E9" w:rsidRDefault="005945E9" w14:paraId="385E1345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0C15FD16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## ANOVA: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convexhul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area (CHA)</w:t>
      </w:r>
    </w:p>
    <w:p w:rsidRPr="00021E44" w:rsidR="005945E9" w:rsidP="005945E9" w:rsidRDefault="005945E9" w14:paraId="429ADF40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ANOVA_CHA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aov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CHA ~ Genotype, data =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FinalDayData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)</w:t>
      </w:r>
    </w:p>
    <w:p w:rsidRPr="00021E44" w:rsidR="005945E9" w:rsidP="005945E9" w:rsidRDefault="005945E9" w14:paraId="4A73852C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4CC8CA8A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## Tukey's HSD post-hoc test: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convexhull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area (CHA)</w:t>
      </w:r>
    </w:p>
    <w:p w:rsidRPr="00021E44" w:rsidR="005945E9" w:rsidP="005945E9" w:rsidRDefault="005945E9" w14:paraId="4E0EFD01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CHA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.tes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(ANOVA_CHA,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trt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= "Genotype", alpha = 0.05, console = TRUE)</w:t>
      </w:r>
    </w:p>
    <w:p w:rsidRPr="00021E44" w:rsidR="005945E9" w:rsidP="005945E9" w:rsidRDefault="005945E9" w14:paraId="300CE648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79EB269A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Data framing to download</w:t>
      </w:r>
    </w:p>
    <w:p w:rsidRPr="00021E44" w:rsidR="005945E9" w:rsidP="005945E9" w:rsidRDefault="005945E9" w14:paraId="4D34E8F7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CHA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 xml:space="preserve"> &lt;- 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result_CHA$groups</w:t>
      </w:r>
      <w:proofErr w:type="spellEnd"/>
    </w:p>
    <w:p w:rsidRPr="00021E44" w:rsidR="005945E9" w:rsidP="005945E9" w:rsidRDefault="005945E9" w14:paraId="01DA31DD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p w:rsidRPr="00021E44" w:rsidR="005945E9" w:rsidP="005945E9" w:rsidRDefault="005945E9" w14:paraId="2AB78E81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# Save the data frame as CSV file</w:t>
      </w:r>
    </w:p>
    <w:p w:rsidRPr="00021E44" w:rsidR="005945E9" w:rsidP="005945E9" w:rsidRDefault="005945E9" w14:paraId="5EE2AC94" w14:textId="77777777">
      <w:pPr>
        <w:pStyle w:val="BodyText"/>
        <w:spacing w:before="0" w:after="0"/>
        <w:ind w:firstLine="36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write.csv(</w:t>
      </w:r>
      <w:proofErr w:type="spellStart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HSD_group_CHA</w:t>
      </w:r>
      <w:proofErr w:type="spellEnd"/>
      <w:r w:rsidRPr="00021E44"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  <w:t>, file = "CHA_HSD_result.csv")</w:t>
      </w:r>
    </w:p>
    <w:bookmarkEnd w:id="0"/>
    <w:p w:rsidRPr="00021E44" w:rsidR="00021E44" w:rsidP="004141ED" w:rsidRDefault="00021E44" w14:paraId="51025767" w14:textId="77777777">
      <w:pPr>
        <w:pStyle w:val="BodyText"/>
        <w:spacing w:before="0" w:after="0"/>
        <w:jc w:val="both"/>
        <w:rPr>
          <w:rFonts w:ascii="Times New Roman" w:hAnsi="Times New Roman" w:cs="Times New Roman" w:eastAsiaTheme="majorEastAsia"/>
          <w:color w:val="000000" w:themeColor="text1"/>
          <w:sz w:val="20"/>
          <w:szCs w:val="20"/>
        </w:rPr>
      </w:pPr>
    </w:p>
    <w:sectPr w:rsidRPr="00021E44" w:rsidR="00021E44" w:rsidSect="00DD58F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footnotePr>
        <w:numRestart w:val="eachSect"/>
      </w:footnotePr>
      <w:pgSz w:w="11906" w:h="16838" w:code="9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2038AD" w14:textId="77777777" w:rsidR="00641865" w:rsidRDefault="00641865" w:rsidP="00A809D9">
      <w:pPr>
        <w:spacing w:after="0"/>
      </w:pPr>
      <w:r>
        <w:separator/>
      </w:r>
    </w:p>
  </w:endnote>
  <w:endnote w:type="continuationSeparator" w:id="0">
    <w:p w14:paraId="7222F02E" w14:textId="77777777" w:rsidR="00641865" w:rsidRDefault="00641865" w:rsidP="00A809D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7BF351" w14:textId="77777777" w:rsidR="00A809D9" w:rsidRDefault="00A809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2959845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48D15D70" w14:textId="71374AEF" w:rsidR="00A809D9" w:rsidRPr="000035D0" w:rsidRDefault="00A809D9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0035D0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0035D0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0035D0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0035D0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0035D0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508832CF" w14:textId="77777777" w:rsidR="00A809D9" w:rsidRDefault="00A809D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18F73B" w14:textId="77777777" w:rsidR="00A809D9" w:rsidRDefault="00A809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7B5A90" w14:textId="77777777" w:rsidR="00641865" w:rsidRDefault="00641865" w:rsidP="00A809D9">
      <w:pPr>
        <w:spacing w:after="0"/>
      </w:pPr>
      <w:r>
        <w:separator/>
      </w:r>
    </w:p>
  </w:footnote>
  <w:footnote w:type="continuationSeparator" w:id="0">
    <w:p w14:paraId="485AD8BA" w14:textId="77777777" w:rsidR="00641865" w:rsidRDefault="00641865" w:rsidP="00A809D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6F7B31" w14:textId="77777777" w:rsidR="00A809D9" w:rsidRDefault="00A809D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413402" w14:textId="77777777" w:rsidR="00A809D9" w:rsidRDefault="00A809D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83D8B1" w14:textId="77777777" w:rsidR="00A809D9" w:rsidRDefault="00A809D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FF1C87E4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271517C8"/>
    <w:multiLevelType w:val="hybridMultilevel"/>
    <w:tmpl w:val="CDB4EF44"/>
    <w:lvl w:ilvl="0" w:tplc="2A406172">
      <w:start w:val="1"/>
      <w:numFmt w:val="decimal"/>
      <w:lvlText w:val="%1"/>
      <w:lvlJc w:val="left"/>
      <w:pPr>
        <w:ind w:left="2968" w:hanging="360"/>
      </w:pPr>
      <w:rPr>
        <w:rFonts w:eastAsia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3488" w:hanging="440"/>
      </w:pPr>
    </w:lvl>
    <w:lvl w:ilvl="2" w:tplc="04090011" w:tentative="1">
      <w:start w:val="1"/>
      <w:numFmt w:val="decimalEnclosedCircle"/>
      <w:lvlText w:val="%3"/>
      <w:lvlJc w:val="left"/>
      <w:pPr>
        <w:ind w:left="3928" w:hanging="440"/>
      </w:pPr>
    </w:lvl>
    <w:lvl w:ilvl="3" w:tplc="0409000F" w:tentative="1">
      <w:start w:val="1"/>
      <w:numFmt w:val="decimal"/>
      <w:lvlText w:val="%4."/>
      <w:lvlJc w:val="left"/>
      <w:pPr>
        <w:ind w:left="4368" w:hanging="440"/>
      </w:pPr>
    </w:lvl>
    <w:lvl w:ilvl="4" w:tplc="04090017" w:tentative="1">
      <w:start w:val="1"/>
      <w:numFmt w:val="aiueoFullWidth"/>
      <w:lvlText w:val="(%5)"/>
      <w:lvlJc w:val="left"/>
      <w:pPr>
        <w:ind w:left="4808" w:hanging="440"/>
      </w:pPr>
    </w:lvl>
    <w:lvl w:ilvl="5" w:tplc="04090011" w:tentative="1">
      <w:start w:val="1"/>
      <w:numFmt w:val="decimalEnclosedCircle"/>
      <w:lvlText w:val="%6"/>
      <w:lvlJc w:val="left"/>
      <w:pPr>
        <w:ind w:left="5248" w:hanging="440"/>
      </w:pPr>
    </w:lvl>
    <w:lvl w:ilvl="6" w:tplc="0409000F" w:tentative="1">
      <w:start w:val="1"/>
      <w:numFmt w:val="decimal"/>
      <w:lvlText w:val="%7."/>
      <w:lvlJc w:val="left"/>
      <w:pPr>
        <w:ind w:left="5688" w:hanging="440"/>
      </w:pPr>
    </w:lvl>
    <w:lvl w:ilvl="7" w:tplc="04090017" w:tentative="1">
      <w:start w:val="1"/>
      <w:numFmt w:val="aiueoFullWidth"/>
      <w:lvlText w:val="(%8)"/>
      <w:lvlJc w:val="left"/>
      <w:pPr>
        <w:ind w:left="6128" w:hanging="440"/>
      </w:pPr>
    </w:lvl>
    <w:lvl w:ilvl="8" w:tplc="04090011" w:tentative="1">
      <w:start w:val="1"/>
      <w:numFmt w:val="decimalEnclosedCircle"/>
      <w:lvlText w:val="%9"/>
      <w:lvlJc w:val="left"/>
      <w:pPr>
        <w:ind w:left="6568" w:hanging="440"/>
      </w:pPr>
    </w:lvl>
  </w:abstractNum>
  <w:abstractNum w:abstractNumId="2" w15:restartNumberingAfterBreak="0">
    <w:nsid w:val="7C812BD4"/>
    <w:multiLevelType w:val="hybridMultilevel"/>
    <w:tmpl w:val="12523A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0305092">
    <w:abstractNumId w:val="0"/>
  </w:num>
  <w:num w:numId="2" w16cid:durableId="767384608">
    <w:abstractNumId w:val="2"/>
  </w:num>
  <w:num w:numId="3" w16cid:durableId="20005012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>
      <v:textbox inset="5.85pt,.7pt,5.85pt,.7pt"/>
    </o:shapedefaults>
  </w:hdrShapeDefaults>
  <w:footnotePr>
    <w:numRestart w:val="eachSec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FLIR_DOCUMENT_ID" w:val="5ad428b8-5e66-43dd-905c-e261bffdb71a"/>
  </w:docVars>
  <w:rsids>
    <w:rsidRoot w:val="00886C93"/>
    <w:rsid w:val="000035D0"/>
    <w:rsid w:val="00003D48"/>
    <w:rsid w:val="00004749"/>
    <w:rsid w:val="000056E1"/>
    <w:rsid w:val="00006A4A"/>
    <w:rsid w:val="00010868"/>
    <w:rsid w:val="00021E44"/>
    <w:rsid w:val="00026754"/>
    <w:rsid w:val="00044EA4"/>
    <w:rsid w:val="000625C5"/>
    <w:rsid w:val="00063F74"/>
    <w:rsid w:val="00077B15"/>
    <w:rsid w:val="00080842"/>
    <w:rsid w:val="00084497"/>
    <w:rsid w:val="0008485D"/>
    <w:rsid w:val="00091FA1"/>
    <w:rsid w:val="000A407C"/>
    <w:rsid w:val="000B0F67"/>
    <w:rsid w:val="000B751F"/>
    <w:rsid w:val="000C4DB6"/>
    <w:rsid w:val="000D76B9"/>
    <w:rsid w:val="000E2B4D"/>
    <w:rsid w:val="000E43F9"/>
    <w:rsid w:val="000F6116"/>
    <w:rsid w:val="0010391E"/>
    <w:rsid w:val="00106D8B"/>
    <w:rsid w:val="001201BC"/>
    <w:rsid w:val="00130D6D"/>
    <w:rsid w:val="00132458"/>
    <w:rsid w:val="00145643"/>
    <w:rsid w:val="00154BAC"/>
    <w:rsid w:val="00155993"/>
    <w:rsid w:val="00156D71"/>
    <w:rsid w:val="00160E9F"/>
    <w:rsid w:val="00177DC2"/>
    <w:rsid w:val="00191363"/>
    <w:rsid w:val="001B0041"/>
    <w:rsid w:val="001B4D0E"/>
    <w:rsid w:val="001C0A9A"/>
    <w:rsid w:val="001C3F76"/>
    <w:rsid w:val="001E333C"/>
    <w:rsid w:val="001F31EF"/>
    <w:rsid w:val="001F65CB"/>
    <w:rsid w:val="00212B0F"/>
    <w:rsid w:val="00233E43"/>
    <w:rsid w:val="00245596"/>
    <w:rsid w:val="002465D8"/>
    <w:rsid w:val="00260728"/>
    <w:rsid w:val="00262406"/>
    <w:rsid w:val="00263AF3"/>
    <w:rsid w:val="00265B6D"/>
    <w:rsid w:val="002856C6"/>
    <w:rsid w:val="00295885"/>
    <w:rsid w:val="00297579"/>
    <w:rsid w:val="002A1B42"/>
    <w:rsid w:val="002B1CE1"/>
    <w:rsid w:val="002D1AD7"/>
    <w:rsid w:val="002D2A2E"/>
    <w:rsid w:val="002D3CCD"/>
    <w:rsid w:val="002D4A8A"/>
    <w:rsid w:val="002E3EE2"/>
    <w:rsid w:val="003070F5"/>
    <w:rsid w:val="003237F5"/>
    <w:rsid w:val="00333C3E"/>
    <w:rsid w:val="00347328"/>
    <w:rsid w:val="00350324"/>
    <w:rsid w:val="00373889"/>
    <w:rsid w:val="00375501"/>
    <w:rsid w:val="00377EF9"/>
    <w:rsid w:val="003840CD"/>
    <w:rsid w:val="00391177"/>
    <w:rsid w:val="00393B52"/>
    <w:rsid w:val="003A03CA"/>
    <w:rsid w:val="003B0532"/>
    <w:rsid w:val="003B43D9"/>
    <w:rsid w:val="003B5C95"/>
    <w:rsid w:val="003B6098"/>
    <w:rsid w:val="003E00F0"/>
    <w:rsid w:val="003E2125"/>
    <w:rsid w:val="003F0992"/>
    <w:rsid w:val="004141ED"/>
    <w:rsid w:val="004275D9"/>
    <w:rsid w:val="004300FF"/>
    <w:rsid w:val="00430FEF"/>
    <w:rsid w:val="00450609"/>
    <w:rsid w:val="004547D6"/>
    <w:rsid w:val="00493201"/>
    <w:rsid w:val="0049437C"/>
    <w:rsid w:val="004B0931"/>
    <w:rsid w:val="004B4846"/>
    <w:rsid w:val="004C1BCE"/>
    <w:rsid w:val="004E1B01"/>
    <w:rsid w:val="004F739A"/>
    <w:rsid w:val="00500456"/>
    <w:rsid w:val="00510C05"/>
    <w:rsid w:val="0051222F"/>
    <w:rsid w:val="00513847"/>
    <w:rsid w:val="00513F48"/>
    <w:rsid w:val="00522518"/>
    <w:rsid w:val="00536E0C"/>
    <w:rsid w:val="00544BB6"/>
    <w:rsid w:val="005453F7"/>
    <w:rsid w:val="00551AF2"/>
    <w:rsid w:val="00552BF1"/>
    <w:rsid w:val="00561061"/>
    <w:rsid w:val="00576D62"/>
    <w:rsid w:val="005868F2"/>
    <w:rsid w:val="00590972"/>
    <w:rsid w:val="005945E9"/>
    <w:rsid w:val="005B2311"/>
    <w:rsid w:val="005B713D"/>
    <w:rsid w:val="005C0A2E"/>
    <w:rsid w:val="005C22D3"/>
    <w:rsid w:val="005D3DAD"/>
    <w:rsid w:val="005D5614"/>
    <w:rsid w:val="005D7AF0"/>
    <w:rsid w:val="005D7D89"/>
    <w:rsid w:val="005E06DB"/>
    <w:rsid w:val="005E3561"/>
    <w:rsid w:val="005E5966"/>
    <w:rsid w:val="00601916"/>
    <w:rsid w:val="00602782"/>
    <w:rsid w:val="00604355"/>
    <w:rsid w:val="00606BD3"/>
    <w:rsid w:val="00612CE6"/>
    <w:rsid w:val="00623509"/>
    <w:rsid w:val="00625786"/>
    <w:rsid w:val="00627510"/>
    <w:rsid w:val="00631A9E"/>
    <w:rsid w:val="00631E89"/>
    <w:rsid w:val="006335AA"/>
    <w:rsid w:val="00635352"/>
    <w:rsid w:val="00640887"/>
    <w:rsid w:val="00641865"/>
    <w:rsid w:val="00650878"/>
    <w:rsid w:val="00651116"/>
    <w:rsid w:val="006620EC"/>
    <w:rsid w:val="00663651"/>
    <w:rsid w:val="00667AC9"/>
    <w:rsid w:val="0067164B"/>
    <w:rsid w:val="0067283B"/>
    <w:rsid w:val="00672CD9"/>
    <w:rsid w:val="00681D17"/>
    <w:rsid w:val="006868E1"/>
    <w:rsid w:val="006915A1"/>
    <w:rsid w:val="006A1FD7"/>
    <w:rsid w:val="006A2D71"/>
    <w:rsid w:val="006A4487"/>
    <w:rsid w:val="006A7BBA"/>
    <w:rsid w:val="006A7D01"/>
    <w:rsid w:val="006C25D0"/>
    <w:rsid w:val="006C57FE"/>
    <w:rsid w:val="006D3DD0"/>
    <w:rsid w:val="006E1372"/>
    <w:rsid w:val="00703643"/>
    <w:rsid w:val="00705E1E"/>
    <w:rsid w:val="0071210B"/>
    <w:rsid w:val="00730072"/>
    <w:rsid w:val="0073352E"/>
    <w:rsid w:val="00742236"/>
    <w:rsid w:val="00747842"/>
    <w:rsid w:val="00760B92"/>
    <w:rsid w:val="00762534"/>
    <w:rsid w:val="007669C4"/>
    <w:rsid w:val="00772481"/>
    <w:rsid w:val="00774EB6"/>
    <w:rsid w:val="007765FF"/>
    <w:rsid w:val="007823B9"/>
    <w:rsid w:val="007854D9"/>
    <w:rsid w:val="00787AC5"/>
    <w:rsid w:val="00793498"/>
    <w:rsid w:val="00797721"/>
    <w:rsid w:val="007A2C33"/>
    <w:rsid w:val="007A7A56"/>
    <w:rsid w:val="007C2DD6"/>
    <w:rsid w:val="007C737D"/>
    <w:rsid w:val="007D5305"/>
    <w:rsid w:val="007E2C50"/>
    <w:rsid w:val="007E55A8"/>
    <w:rsid w:val="007F3D58"/>
    <w:rsid w:val="0080151B"/>
    <w:rsid w:val="0080225A"/>
    <w:rsid w:val="00802618"/>
    <w:rsid w:val="008034A9"/>
    <w:rsid w:val="008050E2"/>
    <w:rsid w:val="00807712"/>
    <w:rsid w:val="00814A51"/>
    <w:rsid w:val="00820F22"/>
    <w:rsid w:val="008305DA"/>
    <w:rsid w:val="00865CD5"/>
    <w:rsid w:val="00886C93"/>
    <w:rsid w:val="00893C2B"/>
    <w:rsid w:val="00894953"/>
    <w:rsid w:val="008B5A01"/>
    <w:rsid w:val="008B6BA3"/>
    <w:rsid w:val="008B746E"/>
    <w:rsid w:val="008B7FBA"/>
    <w:rsid w:val="008C15B0"/>
    <w:rsid w:val="008D550C"/>
    <w:rsid w:val="008D579A"/>
    <w:rsid w:val="008E0EA0"/>
    <w:rsid w:val="008E318E"/>
    <w:rsid w:val="008E7806"/>
    <w:rsid w:val="008F17A9"/>
    <w:rsid w:val="00903B4A"/>
    <w:rsid w:val="00911478"/>
    <w:rsid w:val="00911971"/>
    <w:rsid w:val="0091719C"/>
    <w:rsid w:val="00922048"/>
    <w:rsid w:val="009333BD"/>
    <w:rsid w:val="00943D9A"/>
    <w:rsid w:val="00946A9E"/>
    <w:rsid w:val="0095121F"/>
    <w:rsid w:val="00964BAA"/>
    <w:rsid w:val="00967D1D"/>
    <w:rsid w:val="00991AE0"/>
    <w:rsid w:val="009949FE"/>
    <w:rsid w:val="009A359F"/>
    <w:rsid w:val="009A6056"/>
    <w:rsid w:val="009A6DEA"/>
    <w:rsid w:val="009B4F70"/>
    <w:rsid w:val="009C0931"/>
    <w:rsid w:val="009C35FD"/>
    <w:rsid w:val="009C4B54"/>
    <w:rsid w:val="009F237B"/>
    <w:rsid w:val="009F6041"/>
    <w:rsid w:val="00A011FB"/>
    <w:rsid w:val="00A03768"/>
    <w:rsid w:val="00A079EA"/>
    <w:rsid w:val="00A13708"/>
    <w:rsid w:val="00A27885"/>
    <w:rsid w:val="00A31809"/>
    <w:rsid w:val="00A322ED"/>
    <w:rsid w:val="00A334AC"/>
    <w:rsid w:val="00A37A5E"/>
    <w:rsid w:val="00A60032"/>
    <w:rsid w:val="00A63CB2"/>
    <w:rsid w:val="00A71949"/>
    <w:rsid w:val="00A74E83"/>
    <w:rsid w:val="00A75B05"/>
    <w:rsid w:val="00A809D9"/>
    <w:rsid w:val="00A87BE6"/>
    <w:rsid w:val="00A95F65"/>
    <w:rsid w:val="00AB36F5"/>
    <w:rsid w:val="00AB47E4"/>
    <w:rsid w:val="00AC4D9C"/>
    <w:rsid w:val="00AC52E3"/>
    <w:rsid w:val="00AC52EE"/>
    <w:rsid w:val="00AC76CF"/>
    <w:rsid w:val="00AD33CE"/>
    <w:rsid w:val="00B14417"/>
    <w:rsid w:val="00B22BC3"/>
    <w:rsid w:val="00B23954"/>
    <w:rsid w:val="00B269B7"/>
    <w:rsid w:val="00B31FD2"/>
    <w:rsid w:val="00B4472C"/>
    <w:rsid w:val="00B46497"/>
    <w:rsid w:val="00B5642F"/>
    <w:rsid w:val="00B6703C"/>
    <w:rsid w:val="00B72700"/>
    <w:rsid w:val="00B7699C"/>
    <w:rsid w:val="00B93296"/>
    <w:rsid w:val="00B9695A"/>
    <w:rsid w:val="00BB11C3"/>
    <w:rsid w:val="00BB68B9"/>
    <w:rsid w:val="00BC16AB"/>
    <w:rsid w:val="00BD3302"/>
    <w:rsid w:val="00BD36E8"/>
    <w:rsid w:val="00BD6931"/>
    <w:rsid w:val="00BD7729"/>
    <w:rsid w:val="00BE5715"/>
    <w:rsid w:val="00C04EB3"/>
    <w:rsid w:val="00C0689B"/>
    <w:rsid w:val="00C07845"/>
    <w:rsid w:val="00C1072B"/>
    <w:rsid w:val="00C132F8"/>
    <w:rsid w:val="00C65C38"/>
    <w:rsid w:val="00C65EDE"/>
    <w:rsid w:val="00C869F2"/>
    <w:rsid w:val="00C903A7"/>
    <w:rsid w:val="00C951EC"/>
    <w:rsid w:val="00CA365A"/>
    <w:rsid w:val="00CC281A"/>
    <w:rsid w:val="00CC2B85"/>
    <w:rsid w:val="00CC4670"/>
    <w:rsid w:val="00CC7839"/>
    <w:rsid w:val="00CD42AD"/>
    <w:rsid w:val="00D03979"/>
    <w:rsid w:val="00D03C40"/>
    <w:rsid w:val="00D11255"/>
    <w:rsid w:val="00D24DD1"/>
    <w:rsid w:val="00D3137F"/>
    <w:rsid w:val="00D35E6D"/>
    <w:rsid w:val="00D51D59"/>
    <w:rsid w:val="00D543E8"/>
    <w:rsid w:val="00D60F92"/>
    <w:rsid w:val="00D61E12"/>
    <w:rsid w:val="00D63A20"/>
    <w:rsid w:val="00D6421A"/>
    <w:rsid w:val="00D656FE"/>
    <w:rsid w:val="00D81BEA"/>
    <w:rsid w:val="00D84245"/>
    <w:rsid w:val="00D96490"/>
    <w:rsid w:val="00DB7C83"/>
    <w:rsid w:val="00DC1537"/>
    <w:rsid w:val="00DC2A02"/>
    <w:rsid w:val="00DD3B1F"/>
    <w:rsid w:val="00DD58F1"/>
    <w:rsid w:val="00DD78BF"/>
    <w:rsid w:val="00DE083C"/>
    <w:rsid w:val="00E00DAE"/>
    <w:rsid w:val="00E16476"/>
    <w:rsid w:val="00E25792"/>
    <w:rsid w:val="00E4716F"/>
    <w:rsid w:val="00E546B2"/>
    <w:rsid w:val="00E56166"/>
    <w:rsid w:val="00E674DC"/>
    <w:rsid w:val="00E76767"/>
    <w:rsid w:val="00EA57D2"/>
    <w:rsid w:val="00EA7D94"/>
    <w:rsid w:val="00EB26FE"/>
    <w:rsid w:val="00EB2994"/>
    <w:rsid w:val="00EB4361"/>
    <w:rsid w:val="00EC0A3E"/>
    <w:rsid w:val="00ED08DB"/>
    <w:rsid w:val="00ED4860"/>
    <w:rsid w:val="00ED66E3"/>
    <w:rsid w:val="00EE2286"/>
    <w:rsid w:val="00EF1EF4"/>
    <w:rsid w:val="00EF50F0"/>
    <w:rsid w:val="00EF713C"/>
    <w:rsid w:val="00F05078"/>
    <w:rsid w:val="00F10AC8"/>
    <w:rsid w:val="00F14904"/>
    <w:rsid w:val="00F16121"/>
    <w:rsid w:val="00F20286"/>
    <w:rsid w:val="00F44047"/>
    <w:rsid w:val="00F47210"/>
    <w:rsid w:val="00F53221"/>
    <w:rsid w:val="00F56413"/>
    <w:rsid w:val="00F6056F"/>
    <w:rsid w:val="00F624AF"/>
    <w:rsid w:val="00F67003"/>
    <w:rsid w:val="00F76925"/>
    <w:rsid w:val="00F820E0"/>
    <w:rsid w:val="00F86F5B"/>
    <w:rsid w:val="00FA030D"/>
    <w:rsid w:val="00FA4010"/>
    <w:rsid w:val="00FA4E4D"/>
    <w:rsid w:val="00FA5012"/>
    <w:rsid w:val="00FC1493"/>
    <w:rsid w:val="00FD50C0"/>
    <w:rsid w:val="00FD6982"/>
    <w:rsid w:val="00FE107F"/>
    <w:rsid w:val="00FF3929"/>
    <w:rsid w:val="00FF501D"/>
    <w:rsid w:val="00FF7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DE0A44"/>
  <w15:docId w15:val="{34882475-5C4D-473A-A717-1053FDC31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footer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type="paragraph" w:styleId="Date">
    <w:name w:val="Date"/>
    <w:basedOn w:val="Title"/>
    <w:next w:val="BodyText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rsid w:val="00A809D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809D9"/>
  </w:style>
  <w:style w:type="paragraph" w:styleId="Footer">
    <w:name w:val="footer"/>
    <w:basedOn w:val="Normal"/>
    <w:link w:val="FooterChar"/>
    <w:uiPriority w:val="99"/>
    <w:rsid w:val="00A809D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809D9"/>
  </w:style>
  <w:style w:type="table" w:styleId="TableGrid">
    <w:name w:val="Table Grid"/>
    <w:basedOn w:val="TableNormal"/>
    <w:rsid w:val="005453F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3B6098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536E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8</Pages>
  <Words>5268</Words>
  <Characters>30029</Characters>
  <Application>Microsoft Office Word</Application>
  <DocSecurity>0</DocSecurity>
  <Lines>250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NOVA and Tukeys HSD post hoc test for different root and shoot traits of N61 and MSD417 in contrasting temperature condition.</vt:lpstr>
    </vt:vector>
  </TitlesOfParts>
  <Company/>
  <LinksUpToDate>false</LinksUpToDate>
  <CharactersWithSpaces>35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OVA and Tukeys HSD post hoc test for different root and shoot traits of N61 and MSD417 in contrasting temperature condition.</dc:title>
  <dc:creator>Milad Rahman</dc:creator>
  <cp:keywords/>
  <cp:lastModifiedBy>Sultan Islam</cp:lastModifiedBy>
  <cp:revision>125</cp:revision>
  <dcterms:created xsi:type="dcterms:W3CDTF">2026-04-16T00:40:00Z</dcterms:created>
  <dcterms:modified xsi:type="dcterms:W3CDTF">2026-04-24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10-21</vt:lpwstr>
  </property>
  <property fmtid="{D5CDD505-2E9C-101B-9397-08002B2CF9AE}" pid="3" name="highlight">
    <vt:lpwstr/>
  </property>
  <property fmtid="{D5CDD505-2E9C-101B-9397-08002B2CF9AE}" pid="4" name="output">
    <vt:lpwstr>word_document</vt:lpwstr>
  </property>
</Properties>
</file>